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60084" w14:textId="77777777" w:rsidR="0050127D" w:rsidRDefault="0050127D" w:rsidP="0050127D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Information</w:t>
      </w:r>
    </w:p>
    <w:p w14:paraId="74B45F98" w14:textId="1826EFF4" w:rsidR="0050127D" w:rsidRDefault="0050127D" w:rsidP="0050127D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Plasma metabolomics identifies differing endotypes of recurrent wheezing in preschool children differentiated by symptoms and </w:t>
      </w:r>
      <w:r w:rsidR="00527E5D">
        <w:rPr>
          <w:rFonts w:ascii="Times New Roman" w:hAnsi="Times New Roman" w:cs="Times New Roman"/>
          <w:b/>
          <w:bCs/>
        </w:rPr>
        <w:t>social disadvantage</w:t>
      </w:r>
    </w:p>
    <w:p w14:paraId="4A233BA0" w14:textId="0148207B" w:rsidR="0050127D" w:rsidRPr="00733862" w:rsidRDefault="0050127D" w:rsidP="0050127D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ne M. Fitzpatrick, Ph.D.</w:t>
      </w:r>
    </w:p>
    <w:p w14:paraId="44B334A7" w14:textId="73965339" w:rsidR="0050127D" w:rsidRPr="008B08A8" w:rsidRDefault="0050127D" w:rsidP="0050127D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Jocely</w:t>
      </w:r>
      <w:r w:rsidR="00B247B3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 R. Grunwell, M.D., Ph.D.</w:t>
      </w:r>
    </w:p>
    <w:p w14:paraId="29F7C81B" w14:textId="28D025E1" w:rsidR="0050127D" w:rsidRPr="008B08A8" w:rsidRDefault="0050127D" w:rsidP="0050127D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Hina Ga</w:t>
      </w:r>
      <w:r w:rsidR="00527E5D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r, B.S.</w:t>
      </w:r>
    </w:p>
    <w:p w14:paraId="21C47AB1" w14:textId="39E8768A" w:rsidR="0050127D" w:rsidRPr="008B08A8" w:rsidRDefault="0050127D" w:rsidP="0050127D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Seibi Kobara, B.S., M.P.H.</w:t>
      </w:r>
    </w:p>
    <w:p w14:paraId="09A3ABB3" w14:textId="261870FD" w:rsidR="0050127D" w:rsidRDefault="0050127D" w:rsidP="0050127D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Rishikesan Kamaleswaran, Ph.D.</w:t>
      </w:r>
    </w:p>
    <w:p w14:paraId="7354AF17" w14:textId="77777777" w:rsidR="0050127D" w:rsidRDefault="0050127D" w:rsidP="001A203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67B404F" w14:textId="77777777" w:rsidR="0050127D" w:rsidRDefault="0050127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8D90719" w14:textId="2546D3A2" w:rsidR="001A2031" w:rsidRDefault="0050127D" w:rsidP="001A203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A2031" w:rsidRPr="001C48A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1A2031">
        <w:rPr>
          <w:rFonts w:ascii="Times New Roman" w:hAnsi="Times New Roman" w:cs="Times New Roman"/>
          <w:b/>
          <w:bCs/>
        </w:rPr>
        <w:t>1</w:t>
      </w:r>
      <w:r w:rsidR="001A2031" w:rsidRPr="001C48AD">
        <w:rPr>
          <w:rFonts w:ascii="Times New Roman" w:hAnsi="Times New Roman" w:cs="Times New Roman"/>
          <w:b/>
          <w:bCs/>
        </w:rPr>
        <w:t>.</w:t>
      </w:r>
      <w:r w:rsidR="001A2031">
        <w:rPr>
          <w:rFonts w:ascii="Times New Roman" w:hAnsi="Times New Roman" w:cs="Times New Roman"/>
        </w:rPr>
        <w:t xml:space="preserve"> Differentially expressed, up-regulated metabolites </w:t>
      </w:r>
      <w:r w:rsidR="001A2031" w:rsidRPr="003A51E8">
        <w:rPr>
          <w:rFonts w:ascii="Times New Roman" w:hAnsi="Times New Roman" w:cs="Times New Roman"/>
        </w:rPr>
        <w:t>in Cluster 1</w:t>
      </w:r>
      <w:r w:rsidR="001A2031">
        <w:rPr>
          <w:rFonts w:ascii="Times New Roman" w:hAnsi="Times New Roman" w:cs="Times New Roman"/>
        </w:rPr>
        <w:t>. Data are organized by pathway. Unnamed metabolites are listed with an “X”.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2965"/>
        <w:gridCol w:w="1260"/>
        <w:gridCol w:w="2340"/>
        <w:gridCol w:w="990"/>
        <w:gridCol w:w="1080"/>
        <w:gridCol w:w="900"/>
      </w:tblGrid>
      <w:tr w:rsidR="001A2031" w:rsidRPr="00DC5C72" w14:paraId="68A4E5D9" w14:textId="77777777" w:rsidTr="00171C83">
        <w:tc>
          <w:tcPr>
            <w:tcW w:w="2965" w:type="dxa"/>
          </w:tcPr>
          <w:p w14:paraId="18F239A7" w14:textId="77777777" w:rsidR="001A2031" w:rsidRPr="00DC5C7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Chemical name</w:t>
            </w:r>
          </w:p>
        </w:tc>
        <w:tc>
          <w:tcPr>
            <w:tcW w:w="1260" w:type="dxa"/>
          </w:tcPr>
          <w:p w14:paraId="1F9A80E7" w14:textId="77777777" w:rsidR="001A2031" w:rsidRPr="00DC5C7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2340" w:type="dxa"/>
          </w:tcPr>
          <w:p w14:paraId="054FF178" w14:textId="77777777" w:rsidR="001A2031" w:rsidRPr="00DC5C7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-pathway</w:t>
            </w:r>
          </w:p>
        </w:tc>
        <w:tc>
          <w:tcPr>
            <w:tcW w:w="990" w:type="dxa"/>
          </w:tcPr>
          <w:p w14:paraId="66EF2A02" w14:textId="77777777" w:rsidR="001A2031" w:rsidRPr="00DC5C7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form</w:t>
            </w:r>
          </w:p>
          <w:p w14:paraId="002B8F62" w14:textId="77777777" w:rsidR="001A2031" w:rsidRPr="00DC5C7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228515C" w14:textId="77777777" w:rsidR="001A2031" w:rsidRPr="00DC5C7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 xml:space="preserve"> fold-change</w:t>
            </w:r>
          </w:p>
        </w:tc>
        <w:tc>
          <w:tcPr>
            <w:tcW w:w="900" w:type="dxa"/>
          </w:tcPr>
          <w:p w14:paraId="7FC5F715" w14:textId="77777777" w:rsidR="001A2031" w:rsidRPr="00DC5C7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A2031" w:rsidRPr="00DC5C72" w14:paraId="00BEEBEF" w14:textId="77777777" w:rsidTr="00171C83">
        <w:tc>
          <w:tcPr>
            <w:tcW w:w="2965" w:type="dxa"/>
          </w:tcPr>
          <w:p w14:paraId="1912B463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valerate (i5:0)</w:t>
            </w:r>
          </w:p>
        </w:tc>
        <w:tc>
          <w:tcPr>
            <w:tcW w:w="1260" w:type="dxa"/>
          </w:tcPr>
          <w:p w14:paraId="7D9F0BC8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340" w:type="dxa"/>
          </w:tcPr>
          <w:p w14:paraId="59940558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, Isoleucine and Valine Metabolism</w:t>
            </w:r>
          </w:p>
        </w:tc>
        <w:tc>
          <w:tcPr>
            <w:tcW w:w="990" w:type="dxa"/>
          </w:tcPr>
          <w:p w14:paraId="1E9DED64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2BA8E8CD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900" w:type="dxa"/>
          </w:tcPr>
          <w:p w14:paraId="09F7C14A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1A2031" w:rsidRPr="00DC5C72" w14:paraId="15DB77B9" w14:textId="77777777" w:rsidTr="00171C83">
        <w:tc>
          <w:tcPr>
            <w:tcW w:w="2965" w:type="dxa"/>
          </w:tcPr>
          <w:p w14:paraId="376DDE35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2-acetyl,N6-methyllysine</w:t>
            </w:r>
          </w:p>
        </w:tc>
        <w:tc>
          <w:tcPr>
            <w:tcW w:w="1260" w:type="dxa"/>
          </w:tcPr>
          <w:p w14:paraId="0CF25B71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340" w:type="dxa"/>
          </w:tcPr>
          <w:p w14:paraId="48AAC83B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ine Metabolism</w:t>
            </w:r>
          </w:p>
        </w:tc>
        <w:tc>
          <w:tcPr>
            <w:tcW w:w="990" w:type="dxa"/>
          </w:tcPr>
          <w:p w14:paraId="5AD05287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04FAEFBF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900" w:type="dxa"/>
          </w:tcPr>
          <w:p w14:paraId="29CC18AD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1A2031" w:rsidRPr="00DC5C72" w14:paraId="27A46033" w14:textId="77777777" w:rsidTr="00171C83">
        <w:tc>
          <w:tcPr>
            <w:tcW w:w="2965" w:type="dxa"/>
          </w:tcPr>
          <w:p w14:paraId="1F8CA3A4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6-methyllysine</w:t>
            </w:r>
          </w:p>
        </w:tc>
        <w:tc>
          <w:tcPr>
            <w:tcW w:w="1260" w:type="dxa"/>
          </w:tcPr>
          <w:p w14:paraId="716E7D3A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340" w:type="dxa"/>
          </w:tcPr>
          <w:p w14:paraId="36C7122E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ine Metabolism</w:t>
            </w:r>
          </w:p>
        </w:tc>
        <w:tc>
          <w:tcPr>
            <w:tcW w:w="990" w:type="dxa"/>
          </w:tcPr>
          <w:p w14:paraId="0E114F26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49160F83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900" w:type="dxa"/>
          </w:tcPr>
          <w:p w14:paraId="6E5E02F5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1A2031" w:rsidRPr="00DC5C72" w14:paraId="61F95C14" w14:textId="77777777" w:rsidTr="00171C83">
        <w:tc>
          <w:tcPr>
            <w:tcW w:w="2965" w:type="dxa"/>
          </w:tcPr>
          <w:p w14:paraId="680B4D48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acetamidobutanoate</w:t>
            </w:r>
          </w:p>
        </w:tc>
        <w:tc>
          <w:tcPr>
            <w:tcW w:w="1260" w:type="dxa"/>
          </w:tcPr>
          <w:p w14:paraId="14A0AB4F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340" w:type="dxa"/>
          </w:tcPr>
          <w:p w14:paraId="72D8BB9B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amine Metabolism</w:t>
            </w:r>
          </w:p>
        </w:tc>
        <w:tc>
          <w:tcPr>
            <w:tcW w:w="990" w:type="dxa"/>
          </w:tcPr>
          <w:p w14:paraId="7FA21534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08145B50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900" w:type="dxa"/>
          </w:tcPr>
          <w:p w14:paraId="0FFFC370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1A2031" w:rsidRPr="00DC5C72" w14:paraId="0AA3A7E9" w14:textId="77777777" w:rsidTr="00171C83">
        <w:tc>
          <w:tcPr>
            <w:tcW w:w="2965" w:type="dxa"/>
          </w:tcPr>
          <w:p w14:paraId="364E548A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lepropionate</w:t>
            </w:r>
          </w:p>
        </w:tc>
        <w:tc>
          <w:tcPr>
            <w:tcW w:w="1260" w:type="dxa"/>
          </w:tcPr>
          <w:p w14:paraId="760E13D6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340" w:type="dxa"/>
          </w:tcPr>
          <w:p w14:paraId="151BF38D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990" w:type="dxa"/>
          </w:tcPr>
          <w:p w14:paraId="6C5B36F8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0258C4A1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900" w:type="dxa"/>
          </w:tcPr>
          <w:p w14:paraId="227C039F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1A2031" w:rsidRPr="00DC5C72" w14:paraId="07798DEA" w14:textId="77777777" w:rsidTr="00171C83">
        <w:tc>
          <w:tcPr>
            <w:tcW w:w="2965" w:type="dxa"/>
          </w:tcPr>
          <w:p w14:paraId="436D4227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homocitrulline</w:t>
            </w:r>
          </w:p>
        </w:tc>
        <w:tc>
          <w:tcPr>
            <w:tcW w:w="1260" w:type="dxa"/>
          </w:tcPr>
          <w:p w14:paraId="518FA7F6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340" w:type="dxa"/>
          </w:tcPr>
          <w:p w14:paraId="0F2B6163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ea cycle; Arginine and Proline Metabolism</w:t>
            </w:r>
          </w:p>
        </w:tc>
        <w:tc>
          <w:tcPr>
            <w:tcW w:w="990" w:type="dxa"/>
          </w:tcPr>
          <w:p w14:paraId="0E43BE5A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57EA3CB0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900" w:type="dxa"/>
          </w:tcPr>
          <w:p w14:paraId="50271C67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1A2031" w:rsidRPr="00DC5C72" w14:paraId="1C3B6586" w14:textId="77777777" w:rsidTr="00171C83">
        <w:tc>
          <w:tcPr>
            <w:tcW w:w="2965" w:type="dxa"/>
          </w:tcPr>
          <w:p w14:paraId="5D45EC19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stenediol (3alpha, 17alpha) monosulfate (3)</w:t>
            </w:r>
          </w:p>
        </w:tc>
        <w:tc>
          <w:tcPr>
            <w:tcW w:w="1260" w:type="dxa"/>
          </w:tcPr>
          <w:p w14:paraId="5E7F6DB9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340" w:type="dxa"/>
          </w:tcPr>
          <w:p w14:paraId="59A12899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ic Steroids</w:t>
            </w:r>
          </w:p>
        </w:tc>
        <w:tc>
          <w:tcPr>
            <w:tcW w:w="990" w:type="dxa"/>
          </w:tcPr>
          <w:p w14:paraId="169F5FFC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7B31F752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900" w:type="dxa"/>
          </w:tcPr>
          <w:p w14:paraId="46EA0E82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1A2031" w:rsidRPr="00DC5C72" w14:paraId="0FD2387E" w14:textId="77777777" w:rsidTr="00171C83">
        <w:tc>
          <w:tcPr>
            <w:tcW w:w="2965" w:type="dxa"/>
          </w:tcPr>
          <w:p w14:paraId="2DB2866B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stearoylserine</w:t>
            </w:r>
          </w:p>
        </w:tc>
        <w:tc>
          <w:tcPr>
            <w:tcW w:w="1260" w:type="dxa"/>
          </w:tcPr>
          <w:p w14:paraId="34DB8E50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340" w:type="dxa"/>
          </w:tcPr>
          <w:p w14:paraId="65EF6BED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annabinoid</w:t>
            </w:r>
          </w:p>
        </w:tc>
        <w:tc>
          <w:tcPr>
            <w:tcW w:w="990" w:type="dxa"/>
          </w:tcPr>
          <w:p w14:paraId="2D0C4D46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BFD38AA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900" w:type="dxa"/>
          </w:tcPr>
          <w:p w14:paraId="4C73C17A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1A2031" w:rsidRPr="00DC5C72" w14:paraId="14B9E49E" w14:textId="77777777" w:rsidTr="00171C83">
        <w:tc>
          <w:tcPr>
            <w:tcW w:w="2965" w:type="dxa"/>
          </w:tcPr>
          <w:p w14:paraId="0ECE0514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idonoylcholine</w:t>
            </w:r>
          </w:p>
        </w:tc>
        <w:tc>
          <w:tcPr>
            <w:tcW w:w="1260" w:type="dxa"/>
          </w:tcPr>
          <w:p w14:paraId="10A598CD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340" w:type="dxa"/>
          </w:tcPr>
          <w:p w14:paraId="3BE39D5B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 Metabolism (Acyl Choline)</w:t>
            </w:r>
          </w:p>
        </w:tc>
        <w:tc>
          <w:tcPr>
            <w:tcW w:w="990" w:type="dxa"/>
          </w:tcPr>
          <w:p w14:paraId="26187E55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80" w:type="dxa"/>
          </w:tcPr>
          <w:p w14:paraId="14B3474B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900" w:type="dxa"/>
          </w:tcPr>
          <w:p w14:paraId="3CC2B581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1A2031" w:rsidRPr="00DC5C72" w14:paraId="37196A8E" w14:textId="77777777" w:rsidTr="00171C83">
        <w:tc>
          <w:tcPr>
            <w:tcW w:w="2965" w:type="dxa"/>
          </w:tcPr>
          <w:p w14:paraId="3A843134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aramide (18:0)</w:t>
            </w:r>
          </w:p>
        </w:tc>
        <w:tc>
          <w:tcPr>
            <w:tcW w:w="1260" w:type="dxa"/>
          </w:tcPr>
          <w:p w14:paraId="7C606D61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340" w:type="dxa"/>
          </w:tcPr>
          <w:p w14:paraId="1A512C1C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, Amide</w:t>
            </w:r>
          </w:p>
        </w:tc>
        <w:tc>
          <w:tcPr>
            <w:tcW w:w="990" w:type="dxa"/>
          </w:tcPr>
          <w:p w14:paraId="3715EA0A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80" w:type="dxa"/>
          </w:tcPr>
          <w:p w14:paraId="5EC0607E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900" w:type="dxa"/>
          </w:tcPr>
          <w:p w14:paraId="154299F8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1A2031" w:rsidRPr="00DC5C72" w14:paraId="04D45A9D" w14:textId="77777777" w:rsidTr="00171C83">
        <w:tc>
          <w:tcPr>
            <w:tcW w:w="2965" w:type="dxa"/>
          </w:tcPr>
          <w:p w14:paraId="65198A8C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hydroxydecanoate</w:t>
            </w:r>
          </w:p>
        </w:tc>
        <w:tc>
          <w:tcPr>
            <w:tcW w:w="1260" w:type="dxa"/>
          </w:tcPr>
          <w:p w14:paraId="1FE50935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340" w:type="dxa"/>
          </w:tcPr>
          <w:p w14:paraId="309F02C2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, Monohydroxy</w:t>
            </w:r>
          </w:p>
        </w:tc>
        <w:tc>
          <w:tcPr>
            <w:tcW w:w="990" w:type="dxa"/>
          </w:tcPr>
          <w:p w14:paraId="5F399169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3E8C472E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900" w:type="dxa"/>
          </w:tcPr>
          <w:p w14:paraId="269387FA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1A2031" w:rsidRPr="00DC5C72" w14:paraId="12496459" w14:textId="77777777" w:rsidTr="00171C83">
        <w:tc>
          <w:tcPr>
            <w:tcW w:w="2965" w:type="dxa"/>
          </w:tcPr>
          <w:p w14:paraId="61A4F5E0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adrenoyl-GPC (22:4)</w:t>
            </w:r>
          </w:p>
        </w:tc>
        <w:tc>
          <w:tcPr>
            <w:tcW w:w="1260" w:type="dxa"/>
          </w:tcPr>
          <w:p w14:paraId="10797F19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340" w:type="dxa"/>
          </w:tcPr>
          <w:p w14:paraId="200DAB11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hospholipid</w:t>
            </w:r>
          </w:p>
        </w:tc>
        <w:tc>
          <w:tcPr>
            <w:tcW w:w="990" w:type="dxa"/>
          </w:tcPr>
          <w:p w14:paraId="47685B81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80" w:type="dxa"/>
          </w:tcPr>
          <w:p w14:paraId="098B43C6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900" w:type="dxa"/>
          </w:tcPr>
          <w:p w14:paraId="3EB3C996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1A2031" w:rsidRPr="00DC5C72" w14:paraId="630B946D" w14:textId="77777777" w:rsidTr="00171C83">
        <w:tc>
          <w:tcPr>
            <w:tcW w:w="2965" w:type="dxa"/>
          </w:tcPr>
          <w:p w14:paraId="249B708B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stearoyl-GPI (18:0)</w:t>
            </w:r>
          </w:p>
        </w:tc>
        <w:tc>
          <w:tcPr>
            <w:tcW w:w="1260" w:type="dxa"/>
          </w:tcPr>
          <w:p w14:paraId="7A393F89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340" w:type="dxa"/>
          </w:tcPr>
          <w:p w14:paraId="01477012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hospholipid</w:t>
            </w:r>
          </w:p>
        </w:tc>
        <w:tc>
          <w:tcPr>
            <w:tcW w:w="990" w:type="dxa"/>
          </w:tcPr>
          <w:p w14:paraId="2CA31B69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085F5FD2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900" w:type="dxa"/>
          </w:tcPr>
          <w:p w14:paraId="4DEB9DA5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1A2031" w:rsidRPr="00DC5C72" w14:paraId="477C50F7" w14:textId="77777777" w:rsidTr="00171C83">
        <w:tc>
          <w:tcPr>
            <w:tcW w:w="2965" w:type="dxa"/>
          </w:tcPr>
          <w:p w14:paraId="4E49F4C9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stearoyl-GPI (18:0)</w:t>
            </w:r>
          </w:p>
        </w:tc>
        <w:tc>
          <w:tcPr>
            <w:tcW w:w="1260" w:type="dxa"/>
          </w:tcPr>
          <w:p w14:paraId="06409F09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340" w:type="dxa"/>
          </w:tcPr>
          <w:p w14:paraId="7821D1D7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hospholipid</w:t>
            </w:r>
          </w:p>
        </w:tc>
        <w:tc>
          <w:tcPr>
            <w:tcW w:w="990" w:type="dxa"/>
          </w:tcPr>
          <w:p w14:paraId="447C2070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80" w:type="dxa"/>
          </w:tcPr>
          <w:p w14:paraId="68F541C6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900" w:type="dxa"/>
          </w:tcPr>
          <w:p w14:paraId="23E94803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1A2031" w:rsidRPr="00DC5C72" w14:paraId="76D6FBD6" w14:textId="77777777" w:rsidTr="00171C83">
        <w:tc>
          <w:tcPr>
            <w:tcW w:w="2965" w:type="dxa"/>
          </w:tcPr>
          <w:p w14:paraId="073ADE37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palmitoyl-2-(hydroxylinoleoyl)-GPC (16:0/18:2(OH))</w:t>
            </w:r>
          </w:p>
        </w:tc>
        <w:tc>
          <w:tcPr>
            <w:tcW w:w="1260" w:type="dxa"/>
          </w:tcPr>
          <w:p w14:paraId="786B8638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340" w:type="dxa"/>
          </w:tcPr>
          <w:p w14:paraId="500912EC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idylcholine (PC)</w:t>
            </w:r>
          </w:p>
        </w:tc>
        <w:tc>
          <w:tcPr>
            <w:tcW w:w="990" w:type="dxa"/>
          </w:tcPr>
          <w:p w14:paraId="0727B5E3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80" w:type="dxa"/>
          </w:tcPr>
          <w:p w14:paraId="19798A40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900" w:type="dxa"/>
          </w:tcPr>
          <w:p w14:paraId="66B98959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1A2031" w:rsidRPr="00DC5C72" w14:paraId="72143F13" w14:textId="77777777" w:rsidTr="00171C83">
        <w:tc>
          <w:tcPr>
            <w:tcW w:w="2965" w:type="dxa"/>
          </w:tcPr>
          <w:p w14:paraId="30883F26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stearoyl-2-docosapentaenoyl-GPC (18:0/22:5n6)*</w:t>
            </w:r>
          </w:p>
        </w:tc>
        <w:tc>
          <w:tcPr>
            <w:tcW w:w="1260" w:type="dxa"/>
          </w:tcPr>
          <w:p w14:paraId="75EB58C3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340" w:type="dxa"/>
          </w:tcPr>
          <w:p w14:paraId="60B92760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idylcholine (PC)</w:t>
            </w:r>
          </w:p>
        </w:tc>
        <w:tc>
          <w:tcPr>
            <w:tcW w:w="990" w:type="dxa"/>
          </w:tcPr>
          <w:p w14:paraId="3A28755A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80" w:type="dxa"/>
          </w:tcPr>
          <w:p w14:paraId="3D2AD19E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900" w:type="dxa"/>
          </w:tcPr>
          <w:p w14:paraId="2EB85EA9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1A2031" w:rsidRPr="00DC5C72" w14:paraId="1E3813EC" w14:textId="77777777" w:rsidTr="00171C83">
        <w:tc>
          <w:tcPr>
            <w:tcW w:w="2965" w:type="dxa"/>
          </w:tcPr>
          <w:p w14:paraId="0DC4B943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ophosphorylcholine (GPC)</w:t>
            </w:r>
          </w:p>
        </w:tc>
        <w:tc>
          <w:tcPr>
            <w:tcW w:w="1260" w:type="dxa"/>
          </w:tcPr>
          <w:p w14:paraId="4F03EE78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340" w:type="dxa"/>
          </w:tcPr>
          <w:p w14:paraId="64E05519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id Metabolism</w:t>
            </w:r>
          </w:p>
        </w:tc>
        <w:tc>
          <w:tcPr>
            <w:tcW w:w="990" w:type="dxa"/>
          </w:tcPr>
          <w:p w14:paraId="0D2D8251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25ED15EC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900" w:type="dxa"/>
          </w:tcPr>
          <w:p w14:paraId="136ED6EE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1A2031" w:rsidRPr="00DC5C72" w14:paraId="30E89186" w14:textId="77777777" w:rsidTr="00171C83">
        <w:tc>
          <w:tcPr>
            <w:tcW w:w="2965" w:type="dxa"/>
          </w:tcPr>
          <w:p w14:paraId="686105B2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yrate/isobutyrate (4:0)</w:t>
            </w:r>
          </w:p>
        </w:tc>
        <w:tc>
          <w:tcPr>
            <w:tcW w:w="1260" w:type="dxa"/>
          </w:tcPr>
          <w:p w14:paraId="6D246A02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340" w:type="dxa"/>
          </w:tcPr>
          <w:p w14:paraId="2903C198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rt Chain Fatty Acid</w:t>
            </w:r>
          </w:p>
        </w:tc>
        <w:tc>
          <w:tcPr>
            <w:tcW w:w="990" w:type="dxa"/>
          </w:tcPr>
          <w:p w14:paraId="1026A93B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3636FB13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900" w:type="dxa"/>
          </w:tcPr>
          <w:p w14:paraId="764ADC0B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1A2031" w:rsidRPr="00DC5C72" w14:paraId="4314D448" w14:textId="77777777" w:rsidTr="00171C83">
        <w:tc>
          <w:tcPr>
            <w:tcW w:w="2965" w:type="dxa"/>
          </w:tcPr>
          <w:p w14:paraId="6523A15C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erate (5:0)</w:t>
            </w:r>
          </w:p>
        </w:tc>
        <w:tc>
          <w:tcPr>
            <w:tcW w:w="1260" w:type="dxa"/>
          </w:tcPr>
          <w:p w14:paraId="22F244E7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340" w:type="dxa"/>
          </w:tcPr>
          <w:p w14:paraId="434A1CC5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rt Chain Fatty Acid</w:t>
            </w:r>
          </w:p>
        </w:tc>
        <w:tc>
          <w:tcPr>
            <w:tcW w:w="990" w:type="dxa"/>
          </w:tcPr>
          <w:p w14:paraId="0D3E9D04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361A6810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900" w:type="dxa"/>
          </w:tcPr>
          <w:p w14:paraId="2E16FDD6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1A2031" w:rsidRPr="00DC5C72" w14:paraId="4380F066" w14:textId="77777777" w:rsidTr="00171C83">
        <w:tc>
          <w:tcPr>
            <w:tcW w:w="2965" w:type="dxa"/>
          </w:tcPr>
          <w:p w14:paraId="1120AA52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yl 4-hydroxybenzoate sulfate</w:t>
            </w:r>
          </w:p>
        </w:tc>
        <w:tc>
          <w:tcPr>
            <w:tcW w:w="1260" w:type="dxa"/>
          </w:tcPr>
          <w:p w14:paraId="2D32CF4D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340" w:type="dxa"/>
          </w:tcPr>
          <w:p w14:paraId="114789B4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zoate Metabolism</w:t>
            </w:r>
          </w:p>
        </w:tc>
        <w:tc>
          <w:tcPr>
            <w:tcW w:w="990" w:type="dxa"/>
          </w:tcPr>
          <w:p w14:paraId="007A71DF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746F2351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900" w:type="dxa"/>
          </w:tcPr>
          <w:p w14:paraId="66AADA2D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1A2031" w:rsidRPr="00DC5C72" w14:paraId="73201220" w14:textId="77777777" w:rsidTr="00171C83">
        <w:tc>
          <w:tcPr>
            <w:tcW w:w="2965" w:type="dxa"/>
          </w:tcPr>
          <w:p w14:paraId="44936327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hydroxy-2-methylpyridine sulfate</w:t>
            </w:r>
          </w:p>
        </w:tc>
        <w:tc>
          <w:tcPr>
            <w:tcW w:w="1260" w:type="dxa"/>
          </w:tcPr>
          <w:p w14:paraId="654FB0CC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340" w:type="dxa"/>
          </w:tcPr>
          <w:p w14:paraId="3D3E75F3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ical</w:t>
            </w:r>
          </w:p>
        </w:tc>
        <w:tc>
          <w:tcPr>
            <w:tcW w:w="990" w:type="dxa"/>
          </w:tcPr>
          <w:p w14:paraId="203FBE13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86BADBA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1</w:t>
            </w:r>
          </w:p>
        </w:tc>
        <w:tc>
          <w:tcPr>
            <w:tcW w:w="900" w:type="dxa"/>
          </w:tcPr>
          <w:p w14:paraId="65F495B4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1A2031" w:rsidRPr="00DC5C72" w14:paraId="7E423278" w14:textId="77777777" w:rsidTr="00171C83">
        <w:tc>
          <w:tcPr>
            <w:tcW w:w="2965" w:type="dxa"/>
          </w:tcPr>
          <w:p w14:paraId="30643981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idine betaine (hercynine)</w:t>
            </w:r>
          </w:p>
        </w:tc>
        <w:tc>
          <w:tcPr>
            <w:tcW w:w="1260" w:type="dxa"/>
          </w:tcPr>
          <w:p w14:paraId="0FFEE8A7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340" w:type="dxa"/>
          </w:tcPr>
          <w:p w14:paraId="412FF987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Component/Plant</w:t>
            </w:r>
          </w:p>
        </w:tc>
        <w:tc>
          <w:tcPr>
            <w:tcW w:w="990" w:type="dxa"/>
          </w:tcPr>
          <w:p w14:paraId="688485FC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3F14FB80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900" w:type="dxa"/>
          </w:tcPr>
          <w:p w14:paraId="23012702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A2031" w:rsidRPr="00DC5C72" w14:paraId="48098D1E" w14:textId="77777777" w:rsidTr="00171C83">
        <w:tc>
          <w:tcPr>
            <w:tcW w:w="2965" w:type="dxa"/>
          </w:tcPr>
          <w:p w14:paraId="4C970F04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acetamidophenol sulfate</w:t>
            </w:r>
          </w:p>
        </w:tc>
        <w:tc>
          <w:tcPr>
            <w:tcW w:w="1260" w:type="dxa"/>
          </w:tcPr>
          <w:p w14:paraId="5A27FC2C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340" w:type="dxa"/>
          </w:tcPr>
          <w:p w14:paraId="4B01F728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Component/Plant</w:t>
            </w:r>
          </w:p>
        </w:tc>
        <w:tc>
          <w:tcPr>
            <w:tcW w:w="990" w:type="dxa"/>
          </w:tcPr>
          <w:p w14:paraId="257384D6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5BBBCE45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1</w:t>
            </w:r>
          </w:p>
        </w:tc>
        <w:tc>
          <w:tcPr>
            <w:tcW w:w="900" w:type="dxa"/>
          </w:tcPr>
          <w:p w14:paraId="4EE526AD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1A2031" w:rsidRPr="00DC5C72" w14:paraId="226C769D" w14:textId="77777777" w:rsidTr="00171C83">
        <w:tc>
          <w:tcPr>
            <w:tcW w:w="2965" w:type="dxa"/>
          </w:tcPr>
          <w:p w14:paraId="3177A2AC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ulinoylcarnitine</w:t>
            </w:r>
          </w:p>
        </w:tc>
        <w:tc>
          <w:tcPr>
            <w:tcW w:w="1260" w:type="dxa"/>
          </w:tcPr>
          <w:p w14:paraId="55A8741A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340" w:type="dxa"/>
          </w:tcPr>
          <w:p w14:paraId="3A7AFE8F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Component/Plant</w:t>
            </w:r>
          </w:p>
        </w:tc>
        <w:tc>
          <w:tcPr>
            <w:tcW w:w="990" w:type="dxa"/>
          </w:tcPr>
          <w:p w14:paraId="1B848A1F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46B37664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900" w:type="dxa"/>
          </w:tcPr>
          <w:p w14:paraId="6DD1BDD5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1A2031" w:rsidRPr="00DC5C72" w14:paraId="0C1537BF" w14:textId="77777777" w:rsidTr="00171C83">
        <w:tc>
          <w:tcPr>
            <w:tcW w:w="2965" w:type="dxa"/>
          </w:tcPr>
          <w:p w14:paraId="360F1D9B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7351</w:t>
            </w:r>
          </w:p>
        </w:tc>
        <w:tc>
          <w:tcPr>
            <w:tcW w:w="1260" w:type="dxa"/>
          </w:tcPr>
          <w:p w14:paraId="7CEFA277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340" w:type="dxa"/>
          </w:tcPr>
          <w:p w14:paraId="1038A34C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67DD5C05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32201B9C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900" w:type="dxa"/>
          </w:tcPr>
          <w:p w14:paraId="14D009D0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1A2031" w:rsidRPr="00DC5C72" w14:paraId="19E5DF01" w14:textId="77777777" w:rsidTr="00171C83">
        <w:tc>
          <w:tcPr>
            <w:tcW w:w="2965" w:type="dxa"/>
          </w:tcPr>
          <w:p w14:paraId="2508634B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3658</w:t>
            </w:r>
          </w:p>
        </w:tc>
        <w:tc>
          <w:tcPr>
            <w:tcW w:w="1260" w:type="dxa"/>
          </w:tcPr>
          <w:p w14:paraId="4DD603F8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340" w:type="dxa"/>
          </w:tcPr>
          <w:p w14:paraId="26632520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449402E8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7D4066A7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6</w:t>
            </w:r>
          </w:p>
        </w:tc>
        <w:tc>
          <w:tcPr>
            <w:tcW w:w="900" w:type="dxa"/>
          </w:tcPr>
          <w:p w14:paraId="2AAF15D9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1A2031" w:rsidRPr="00DC5C72" w14:paraId="7F01B80A" w14:textId="77777777" w:rsidTr="00171C83">
        <w:tc>
          <w:tcPr>
            <w:tcW w:w="2965" w:type="dxa"/>
          </w:tcPr>
          <w:p w14:paraId="22A8F38B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2283</w:t>
            </w:r>
          </w:p>
        </w:tc>
        <w:tc>
          <w:tcPr>
            <w:tcW w:w="1260" w:type="dxa"/>
          </w:tcPr>
          <w:p w14:paraId="4693EE97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340" w:type="dxa"/>
          </w:tcPr>
          <w:p w14:paraId="3435018E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7089713C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63CA0407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900" w:type="dxa"/>
          </w:tcPr>
          <w:p w14:paraId="58097CB3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1A2031" w:rsidRPr="00DC5C72" w14:paraId="5F7B9CBD" w14:textId="77777777" w:rsidTr="00171C83">
        <w:tc>
          <w:tcPr>
            <w:tcW w:w="2965" w:type="dxa"/>
          </w:tcPr>
          <w:p w14:paraId="7FFE4FBD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1821</w:t>
            </w:r>
          </w:p>
        </w:tc>
        <w:tc>
          <w:tcPr>
            <w:tcW w:w="1260" w:type="dxa"/>
          </w:tcPr>
          <w:p w14:paraId="5A460C74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340" w:type="dxa"/>
          </w:tcPr>
          <w:p w14:paraId="4C58B5A7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023D96A6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0FC8FCA7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900" w:type="dxa"/>
          </w:tcPr>
          <w:p w14:paraId="2C915BCD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1A2031" w:rsidRPr="00DC5C72" w14:paraId="6B1FE4A8" w14:textId="77777777" w:rsidTr="00171C83">
        <w:tc>
          <w:tcPr>
            <w:tcW w:w="2965" w:type="dxa"/>
          </w:tcPr>
          <w:p w14:paraId="2438F3A0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1470</w:t>
            </w:r>
          </w:p>
        </w:tc>
        <w:tc>
          <w:tcPr>
            <w:tcW w:w="1260" w:type="dxa"/>
          </w:tcPr>
          <w:p w14:paraId="37E7095B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340" w:type="dxa"/>
          </w:tcPr>
          <w:p w14:paraId="355EC5CB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0FD6DF81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1491AC6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900" w:type="dxa"/>
          </w:tcPr>
          <w:p w14:paraId="2C94FFA3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1A2031" w:rsidRPr="00DC5C72" w14:paraId="27194C47" w14:textId="77777777" w:rsidTr="00171C83">
        <w:tc>
          <w:tcPr>
            <w:tcW w:w="2965" w:type="dxa"/>
          </w:tcPr>
          <w:p w14:paraId="4193F612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4588</w:t>
            </w:r>
          </w:p>
        </w:tc>
        <w:tc>
          <w:tcPr>
            <w:tcW w:w="1260" w:type="dxa"/>
          </w:tcPr>
          <w:p w14:paraId="6453DFBD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340" w:type="dxa"/>
          </w:tcPr>
          <w:p w14:paraId="00BB2F47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28117390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08B1AB4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900" w:type="dxa"/>
          </w:tcPr>
          <w:p w14:paraId="338C43FF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1A2031" w:rsidRPr="00DC5C72" w14:paraId="7C2B19C2" w14:textId="77777777" w:rsidTr="00171C83">
        <w:tc>
          <w:tcPr>
            <w:tcW w:w="2965" w:type="dxa"/>
          </w:tcPr>
          <w:p w14:paraId="109013F1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7682</w:t>
            </w:r>
          </w:p>
        </w:tc>
        <w:tc>
          <w:tcPr>
            <w:tcW w:w="1260" w:type="dxa"/>
          </w:tcPr>
          <w:p w14:paraId="0259B75B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340" w:type="dxa"/>
          </w:tcPr>
          <w:p w14:paraId="46DBD761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7AE27C5A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5DC990EA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900" w:type="dxa"/>
          </w:tcPr>
          <w:p w14:paraId="18C94364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1A2031" w:rsidRPr="00DC5C72" w14:paraId="2C7576C2" w14:textId="77777777" w:rsidTr="00171C83">
        <w:tc>
          <w:tcPr>
            <w:tcW w:w="2965" w:type="dxa"/>
          </w:tcPr>
          <w:p w14:paraId="1C881DCA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2112</w:t>
            </w:r>
          </w:p>
        </w:tc>
        <w:tc>
          <w:tcPr>
            <w:tcW w:w="1260" w:type="dxa"/>
          </w:tcPr>
          <w:p w14:paraId="2CEBA108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340" w:type="dxa"/>
          </w:tcPr>
          <w:p w14:paraId="668D70CB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5B2D011F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6890F93F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900" w:type="dxa"/>
          </w:tcPr>
          <w:p w14:paraId="1CB6D0D0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1A2031" w:rsidRPr="00DC5C72" w14:paraId="0F24F24F" w14:textId="77777777" w:rsidTr="00171C83">
        <w:tc>
          <w:tcPr>
            <w:tcW w:w="2965" w:type="dxa"/>
          </w:tcPr>
          <w:p w14:paraId="3159B6FC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4473</w:t>
            </w:r>
          </w:p>
        </w:tc>
        <w:tc>
          <w:tcPr>
            <w:tcW w:w="1260" w:type="dxa"/>
          </w:tcPr>
          <w:p w14:paraId="59CDB876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340" w:type="dxa"/>
          </w:tcPr>
          <w:p w14:paraId="442A7BAE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2CD7A2DF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679004A0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900" w:type="dxa"/>
          </w:tcPr>
          <w:p w14:paraId="1B0E5022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A2031" w:rsidRPr="00DC5C72" w14:paraId="3A71B09E" w14:textId="77777777" w:rsidTr="00171C83">
        <w:tc>
          <w:tcPr>
            <w:tcW w:w="2965" w:type="dxa"/>
          </w:tcPr>
          <w:p w14:paraId="17707EE4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5937</w:t>
            </w:r>
          </w:p>
        </w:tc>
        <w:tc>
          <w:tcPr>
            <w:tcW w:w="1260" w:type="dxa"/>
          </w:tcPr>
          <w:p w14:paraId="51C0C186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340" w:type="dxa"/>
          </w:tcPr>
          <w:p w14:paraId="6ACD2392" w14:textId="77777777" w:rsidR="001A2031" w:rsidRPr="00E41CC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5ADA7579" w14:textId="77777777" w:rsidR="001A2031" w:rsidRPr="00E41CC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09D99048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900" w:type="dxa"/>
          </w:tcPr>
          <w:p w14:paraId="7A80CE27" w14:textId="77777777" w:rsidR="001A2031" w:rsidRPr="00E41CC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41C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</w:tbl>
    <w:p w14:paraId="36918061" w14:textId="77777777" w:rsidR="001A2031" w:rsidRDefault="001A2031" w:rsidP="001A2031">
      <w:pPr>
        <w:spacing w:line="480" w:lineRule="auto"/>
        <w:rPr>
          <w:rFonts w:ascii="Times New Roman" w:hAnsi="Times New Roman" w:cs="Times New Roman"/>
        </w:rPr>
      </w:pPr>
    </w:p>
    <w:p w14:paraId="06F6E10F" w14:textId="77777777" w:rsidR="001A2031" w:rsidRDefault="001A2031" w:rsidP="001A2031">
      <w:pPr>
        <w:spacing w:line="480" w:lineRule="auto"/>
        <w:rPr>
          <w:rFonts w:ascii="Times New Roman" w:hAnsi="Times New Roman" w:cs="Times New Roman"/>
        </w:rPr>
      </w:pPr>
    </w:p>
    <w:p w14:paraId="4824AB6E" w14:textId="77777777" w:rsidR="001A2031" w:rsidRDefault="001A2031" w:rsidP="001A20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1D17087" w14:textId="76D1A907" w:rsidR="001A2031" w:rsidRDefault="0050127D" w:rsidP="001A203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A2031" w:rsidRPr="001C48A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1A2031">
        <w:rPr>
          <w:rFonts w:ascii="Times New Roman" w:hAnsi="Times New Roman" w:cs="Times New Roman"/>
          <w:b/>
          <w:bCs/>
        </w:rPr>
        <w:t>2</w:t>
      </w:r>
      <w:r w:rsidR="001A2031" w:rsidRPr="001C48AD">
        <w:rPr>
          <w:rFonts w:ascii="Times New Roman" w:hAnsi="Times New Roman" w:cs="Times New Roman"/>
          <w:b/>
          <w:bCs/>
        </w:rPr>
        <w:t>.</w:t>
      </w:r>
      <w:r w:rsidR="001A2031">
        <w:rPr>
          <w:rFonts w:ascii="Times New Roman" w:hAnsi="Times New Roman" w:cs="Times New Roman"/>
        </w:rPr>
        <w:t xml:space="preserve"> Differentially expressed, up-regulated metabolites in </w:t>
      </w:r>
      <w:r w:rsidR="001A2031" w:rsidRPr="003A51E8">
        <w:rPr>
          <w:rFonts w:ascii="Times New Roman" w:hAnsi="Times New Roman" w:cs="Times New Roman"/>
        </w:rPr>
        <w:t>Cluster 2.</w:t>
      </w:r>
      <w:r w:rsidR="001A2031">
        <w:rPr>
          <w:rFonts w:ascii="Times New Roman" w:hAnsi="Times New Roman" w:cs="Times New Roman"/>
        </w:rPr>
        <w:t xml:space="preserve"> Data are organized by pathway. Unnamed metabolites are listed with an “X”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815"/>
        <w:gridCol w:w="1327"/>
        <w:gridCol w:w="2495"/>
        <w:gridCol w:w="1008"/>
        <w:gridCol w:w="1080"/>
        <w:gridCol w:w="900"/>
      </w:tblGrid>
      <w:tr w:rsidR="001A2031" w:rsidRPr="003A51E8" w14:paraId="0EE806F4" w14:textId="77777777" w:rsidTr="00171C83">
        <w:tc>
          <w:tcPr>
            <w:tcW w:w="2815" w:type="dxa"/>
          </w:tcPr>
          <w:p w14:paraId="1AD6D585" w14:textId="77777777" w:rsidR="001A2031" w:rsidRPr="003A51E8" w:rsidRDefault="001A2031" w:rsidP="00171C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Chemical name</w:t>
            </w:r>
          </w:p>
        </w:tc>
        <w:tc>
          <w:tcPr>
            <w:tcW w:w="1327" w:type="dxa"/>
          </w:tcPr>
          <w:p w14:paraId="3ECA0710" w14:textId="77777777" w:rsidR="001A2031" w:rsidRPr="003A51E8" w:rsidRDefault="001A2031" w:rsidP="00171C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2495" w:type="dxa"/>
          </w:tcPr>
          <w:p w14:paraId="677DD00B" w14:textId="77777777" w:rsidR="001A2031" w:rsidRPr="003A51E8" w:rsidRDefault="001A2031" w:rsidP="00171C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-pathway</w:t>
            </w:r>
          </w:p>
        </w:tc>
        <w:tc>
          <w:tcPr>
            <w:tcW w:w="1008" w:type="dxa"/>
          </w:tcPr>
          <w:p w14:paraId="60A33107" w14:textId="77777777" w:rsidR="001A2031" w:rsidRPr="00DC5C7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form</w:t>
            </w:r>
          </w:p>
          <w:p w14:paraId="6F9CBD1F" w14:textId="77777777" w:rsidR="001A2031" w:rsidRPr="003A51E8" w:rsidRDefault="001A2031" w:rsidP="00171C8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B103775" w14:textId="77777777" w:rsidR="001A2031" w:rsidRPr="003A51E8" w:rsidRDefault="001A2031" w:rsidP="00171C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 xml:space="preserve"> fold-change</w:t>
            </w:r>
          </w:p>
        </w:tc>
        <w:tc>
          <w:tcPr>
            <w:tcW w:w="900" w:type="dxa"/>
          </w:tcPr>
          <w:p w14:paraId="682C849A" w14:textId="77777777" w:rsidR="001A2031" w:rsidRPr="003A51E8" w:rsidRDefault="001A2031" w:rsidP="00171C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A2031" w:rsidRPr="003A51E8" w14:paraId="2C229B20" w14:textId="77777777" w:rsidTr="00171C83">
        <w:tc>
          <w:tcPr>
            <w:tcW w:w="2815" w:type="dxa"/>
          </w:tcPr>
          <w:p w14:paraId="765F6D8B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,N-dimethylalanine</w:t>
            </w:r>
          </w:p>
        </w:tc>
        <w:tc>
          <w:tcPr>
            <w:tcW w:w="1327" w:type="dxa"/>
          </w:tcPr>
          <w:p w14:paraId="45FA6276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495" w:type="dxa"/>
          </w:tcPr>
          <w:p w14:paraId="31A0112D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ine and Aspartate Metabolism</w:t>
            </w:r>
          </w:p>
        </w:tc>
        <w:tc>
          <w:tcPr>
            <w:tcW w:w="1008" w:type="dxa"/>
          </w:tcPr>
          <w:p w14:paraId="64BFA9B0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27DDA393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900" w:type="dxa"/>
          </w:tcPr>
          <w:p w14:paraId="7CD901AF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1A2031" w:rsidRPr="003A51E8" w14:paraId="6694E9B9" w14:textId="77777777" w:rsidTr="00171C83">
        <w:tc>
          <w:tcPr>
            <w:tcW w:w="2815" w:type="dxa"/>
          </w:tcPr>
          <w:p w14:paraId="46A5DA8A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methoxytyrosine</w:t>
            </w:r>
          </w:p>
        </w:tc>
        <w:tc>
          <w:tcPr>
            <w:tcW w:w="1327" w:type="dxa"/>
          </w:tcPr>
          <w:p w14:paraId="63BDB7A6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495" w:type="dxa"/>
          </w:tcPr>
          <w:p w14:paraId="003B3B24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1008" w:type="dxa"/>
          </w:tcPr>
          <w:p w14:paraId="7B5893C4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1029AF2F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9</w:t>
            </w:r>
          </w:p>
        </w:tc>
        <w:tc>
          <w:tcPr>
            <w:tcW w:w="900" w:type="dxa"/>
          </w:tcPr>
          <w:p w14:paraId="2A324BDB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A2031" w:rsidRPr="003A51E8" w14:paraId="1DEFCD78" w14:textId="77777777" w:rsidTr="00171C83">
        <w:tc>
          <w:tcPr>
            <w:tcW w:w="2815" w:type="dxa"/>
          </w:tcPr>
          <w:p w14:paraId="79D73DE3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illactate</w:t>
            </w:r>
          </w:p>
        </w:tc>
        <w:tc>
          <w:tcPr>
            <w:tcW w:w="1327" w:type="dxa"/>
          </w:tcPr>
          <w:p w14:paraId="516E2BF1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495" w:type="dxa"/>
          </w:tcPr>
          <w:p w14:paraId="0A98ADC5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1008" w:type="dxa"/>
          </w:tcPr>
          <w:p w14:paraId="1E4F23A7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5D178346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5</w:t>
            </w:r>
          </w:p>
        </w:tc>
        <w:tc>
          <w:tcPr>
            <w:tcW w:w="900" w:type="dxa"/>
          </w:tcPr>
          <w:p w14:paraId="6A140AD0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1A2031" w:rsidRPr="003A51E8" w14:paraId="2750B319" w14:textId="77777777" w:rsidTr="00171C83">
        <w:tc>
          <w:tcPr>
            <w:tcW w:w="2815" w:type="dxa"/>
          </w:tcPr>
          <w:p w14:paraId="13AA2A65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alpha-hydroxy DHEA 3-sulfate</w:t>
            </w:r>
          </w:p>
        </w:tc>
        <w:tc>
          <w:tcPr>
            <w:tcW w:w="1327" w:type="dxa"/>
          </w:tcPr>
          <w:p w14:paraId="02292835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95" w:type="dxa"/>
          </w:tcPr>
          <w:p w14:paraId="7FF81F9D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ic Steroids</w:t>
            </w:r>
          </w:p>
        </w:tc>
        <w:tc>
          <w:tcPr>
            <w:tcW w:w="1008" w:type="dxa"/>
          </w:tcPr>
          <w:p w14:paraId="6CE1CA3D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2D186ED6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900" w:type="dxa"/>
          </w:tcPr>
          <w:p w14:paraId="1D60D825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A2031" w:rsidRPr="003A51E8" w14:paraId="2062409B" w14:textId="77777777" w:rsidTr="00171C83">
        <w:tc>
          <w:tcPr>
            <w:tcW w:w="2815" w:type="dxa"/>
          </w:tcPr>
          <w:p w14:paraId="5DF38DA3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alpha-androstan-3beta,17beta-diol disulfate</w:t>
            </w:r>
          </w:p>
        </w:tc>
        <w:tc>
          <w:tcPr>
            <w:tcW w:w="1327" w:type="dxa"/>
          </w:tcPr>
          <w:p w14:paraId="638D91F6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95" w:type="dxa"/>
          </w:tcPr>
          <w:p w14:paraId="49256BD9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ic Steroids</w:t>
            </w:r>
          </w:p>
        </w:tc>
        <w:tc>
          <w:tcPr>
            <w:tcW w:w="1008" w:type="dxa"/>
          </w:tcPr>
          <w:p w14:paraId="3BA749BC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1BC48C56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3</w:t>
            </w:r>
          </w:p>
        </w:tc>
        <w:tc>
          <w:tcPr>
            <w:tcW w:w="900" w:type="dxa"/>
          </w:tcPr>
          <w:p w14:paraId="5E488D51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1A2031" w:rsidRPr="003A51E8" w14:paraId="53D48B9C" w14:textId="77777777" w:rsidTr="00171C83">
        <w:tc>
          <w:tcPr>
            <w:tcW w:w="2815" w:type="dxa"/>
          </w:tcPr>
          <w:p w14:paraId="74554E86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 steroid monosulfate C19H28O6S (1)</w:t>
            </w:r>
          </w:p>
        </w:tc>
        <w:tc>
          <w:tcPr>
            <w:tcW w:w="1327" w:type="dxa"/>
          </w:tcPr>
          <w:p w14:paraId="07B2712E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95" w:type="dxa"/>
          </w:tcPr>
          <w:p w14:paraId="63ACA6FC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ic Steroids</w:t>
            </w:r>
          </w:p>
        </w:tc>
        <w:tc>
          <w:tcPr>
            <w:tcW w:w="1008" w:type="dxa"/>
          </w:tcPr>
          <w:p w14:paraId="718EF101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13C09CF1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1</w:t>
            </w:r>
          </w:p>
        </w:tc>
        <w:tc>
          <w:tcPr>
            <w:tcW w:w="900" w:type="dxa"/>
          </w:tcPr>
          <w:p w14:paraId="5F517A7A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1A2031" w:rsidRPr="003A51E8" w14:paraId="35E0C8B4" w14:textId="77777777" w:rsidTr="00171C83">
        <w:tc>
          <w:tcPr>
            <w:tcW w:w="2815" w:type="dxa"/>
          </w:tcPr>
          <w:p w14:paraId="1BFCD217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stenediol (3alpha, 17alpha) monosulfate (3)</w:t>
            </w:r>
          </w:p>
        </w:tc>
        <w:tc>
          <w:tcPr>
            <w:tcW w:w="1327" w:type="dxa"/>
          </w:tcPr>
          <w:p w14:paraId="4D147DD8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95" w:type="dxa"/>
          </w:tcPr>
          <w:p w14:paraId="262C97DE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ic Steroids</w:t>
            </w:r>
          </w:p>
        </w:tc>
        <w:tc>
          <w:tcPr>
            <w:tcW w:w="1008" w:type="dxa"/>
          </w:tcPr>
          <w:p w14:paraId="17CAF5AB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603F68AD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900" w:type="dxa"/>
          </w:tcPr>
          <w:p w14:paraId="7B9FA097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1A2031" w:rsidRPr="003A51E8" w14:paraId="72C74AF2" w14:textId="77777777" w:rsidTr="00171C83">
        <w:tc>
          <w:tcPr>
            <w:tcW w:w="2815" w:type="dxa"/>
          </w:tcPr>
          <w:p w14:paraId="0B806102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stenediol (3beta,17beta) disulfate (1)</w:t>
            </w:r>
          </w:p>
        </w:tc>
        <w:tc>
          <w:tcPr>
            <w:tcW w:w="1327" w:type="dxa"/>
          </w:tcPr>
          <w:p w14:paraId="5716455E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95" w:type="dxa"/>
          </w:tcPr>
          <w:p w14:paraId="0C701778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ic Steroids</w:t>
            </w:r>
          </w:p>
        </w:tc>
        <w:tc>
          <w:tcPr>
            <w:tcW w:w="1008" w:type="dxa"/>
          </w:tcPr>
          <w:p w14:paraId="434114C9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32C733B8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900" w:type="dxa"/>
          </w:tcPr>
          <w:p w14:paraId="1F17E560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A2031" w:rsidRPr="003A51E8" w14:paraId="6D3E3A18" w14:textId="77777777" w:rsidTr="00171C83">
        <w:tc>
          <w:tcPr>
            <w:tcW w:w="2815" w:type="dxa"/>
          </w:tcPr>
          <w:p w14:paraId="62931328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stenediol (3beta,17beta) disulfate (2)</w:t>
            </w:r>
          </w:p>
        </w:tc>
        <w:tc>
          <w:tcPr>
            <w:tcW w:w="1327" w:type="dxa"/>
          </w:tcPr>
          <w:p w14:paraId="3F52DF4A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95" w:type="dxa"/>
          </w:tcPr>
          <w:p w14:paraId="694CFA17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ic Steroids</w:t>
            </w:r>
          </w:p>
        </w:tc>
        <w:tc>
          <w:tcPr>
            <w:tcW w:w="1008" w:type="dxa"/>
          </w:tcPr>
          <w:p w14:paraId="492326E3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6497A6D5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3</w:t>
            </w:r>
          </w:p>
        </w:tc>
        <w:tc>
          <w:tcPr>
            <w:tcW w:w="900" w:type="dxa"/>
          </w:tcPr>
          <w:p w14:paraId="28E82773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A2031" w:rsidRPr="003A51E8" w14:paraId="690EBAF6" w14:textId="77777777" w:rsidTr="00171C83">
        <w:tc>
          <w:tcPr>
            <w:tcW w:w="2815" w:type="dxa"/>
          </w:tcPr>
          <w:p w14:paraId="0747AA53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stenediol (3beta,17beta) monosulfate (1)</w:t>
            </w:r>
          </w:p>
        </w:tc>
        <w:tc>
          <w:tcPr>
            <w:tcW w:w="1327" w:type="dxa"/>
          </w:tcPr>
          <w:p w14:paraId="635DF284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95" w:type="dxa"/>
          </w:tcPr>
          <w:p w14:paraId="262D8CEB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ic Steroids</w:t>
            </w:r>
          </w:p>
        </w:tc>
        <w:tc>
          <w:tcPr>
            <w:tcW w:w="1008" w:type="dxa"/>
          </w:tcPr>
          <w:p w14:paraId="3C83DA7B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2961629F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1</w:t>
            </w:r>
          </w:p>
        </w:tc>
        <w:tc>
          <w:tcPr>
            <w:tcW w:w="900" w:type="dxa"/>
          </w:tcPr>
          <w:p w14:paraId="1811419C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1A2031" w:rsidRPr="003A51E8" w14:paraId="5145E8E2" w14:textId="77777777" w:rsidTr="00171C83">
        <w:tc>
          <w:tcPr>
            <w:tcW w:w="2815" w:type="dxa"/>
          </w:tcPr>
          <w:p w14:paraId="75275F88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sterone sulfate</w:t>
            </w:r>
          </w:p>
        </w:tc>
        <w:tc>
          <w:tcPr>
            <w:tcW w:w="1327" w:type="dxa"/>
          </w:tcPr>
          <w:p w14:paraId="0288E164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95" w:type="dxa"/>
          </w:tcPr>
          <w:p w14:paraId="583B6BE7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ic Steroids</w:t>
            </w:r>
          </w:p>
        </w:tc>
        <w:tc>
          <w:tcPr>
            <w:tcW w:w="1008" w:type="dxa"/>
          </w:tcPr>
          <w:p w14:paraId="7AA76E0F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043630EF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900" w:type="dxa"/>
          </w:tcPr>
          <w:p w14:paraId="2E00017D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1A2031" w:rsidRPr="003A51E8" w14:paraId="484B8B84" w14:textId="77777777" w:rsidTr="00171C83">
        <w:tc>
          <w:tcPr>
            <w:tcW w:w="2815" w:type="dxa"/>
          </w:tcPr>
          <w:p w14:paraId="02040317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oepiandrosterone sulfate (DHEA-S)</w:t>
            </w:r>
          </w:p>
        </w:tc>
        <w:tc>
          <w:tcPr>
            <w:tcW w:w="1327" w:type="dxa"/>
          </w:tcPr>
          <w:p w14:paraId="6EF74CCA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95" w:type="dxa"/>
          </w:tcPr>
          <w:p w14:paraId="2049CD82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ic Steroids</w:t>
            </w:r>
          </w:p>
        </w:tc>
        <w:tc>
          <w:tcPr>
            <w:tcW w:w="1008" w:type="dxa"/>
          </w:tcPr>
          <w:p w14:paraId="4A5DC2D3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0A080740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8</w:t>
            </w:r>
          </w:p>
        </w:tc>
        <w:tc>
          <w:tcPr>
            <w:tcW w:w="900" w:type="dxa"/>
          </w:tcPr>
          <w:p w14:paraId="710AD99F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1A2031" w:rsidRPr="003A51E8" w14:paraId="70B8CBE3" w14:textId="77777777" w:rsidTr="00171C83">
        <w:tc>
          <w:tcPr>
            <w:tcW w:w="2815" w:type="dxa"/>
          </w:tcPr>
          <w:p w14:paraId="1534303B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androsterone sulfate</w:t>
            </w:r>
          </w:p>
        </w:tc>
        <w:tc>
          <w:tcPr>
            <w:tcW w:w="1327" w:type="dxa"/>
          </w:tcPr>
          <w:p w14:paraId="0E2B02C8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95" w:type="dxa"/>
          </w:tcPr>
          <w:p w14:paraId="231660BD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ic Steroids</w:t>
            </w:r>
          </w:p>
        </w:tc>
        <w:tc>
          <w:tcPr>
            <w:tcW w:w="1008" w:type="dxa"/>
          </w:tcPr>
          <w:p w14:paraId="2C8A0156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5620F71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900" w:type="dxa"/>
          </w:tcPr>
          <w:p w14:paraId="5DF73BAA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1A2031" w:rsidRPr="003A51E8" w14:paraId="4CDDF4CA" w14:textId="77777777" w:rsidTr="00171C83">
        <w:tc>
          <w:tcPr>
            <w:tcW w:w="2815" w:type="dxa"/>
          </w:tcPr>
          <w:p w14:paraId="7C72A937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s-3,4-methyleneheptanoylcarnitine</w:t>
            </w:r>
          </w:p>
        </w:tc>
        <w:tc>
          <w:tcPr>
            <w:tcW w:w="1327" w:type="dxa"/>
          </w:tcPr>
          <w:p w14:paraId="55D29672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95" w:type="dxa"/>
          </w:tcPr>
          <w:p w14:paraId="0AE269CF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 Metabolism (Acyl Carnitine, Medium Chain)</w:t>
            </w:r>
          </w:p>
        </w:tc>
        <w:tc>
          <w:tcPr>
            <w:tcW w:w="1008" w:type="dxa"/>
          </w:tcPr>
          <w:p w14:paraId="2B01EE3C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80" w:type="dxa"/>
          </w:tcPr>
          <w:p w14:paraId="041D4AF1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900" w:type="dxa"/>
          </w:tcPr>
          <w:p w14:paraId="72D0BC8A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1A2031" w:rsidRPr="003A51E8" w14:paraId="61F3044E" w14:textId="77777777" w:rsidTr="00171C83">
        <w:tc>
          <w:tcPr>
            <w:tcW w:w="2815" w:type="dxa"/>
          </w:tcPr>
          <w:p w14:paraId="7A04D08E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butyroylglycine</w:t>
            </w:r>
          </w:p>
        </w:tc>
        <w:tc>
          <w:tcPr>
            <w:tcW w:w="1327" w:type="dxa"/>
          </w:tcPr>
          <w:p w14:paraId="25C1DC5C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95" w:type="dxa"/>
          </w:tcPr>
          <w:p w14:paraId="192F8A2B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 Metabolism (Acyl Glycine)</w:t>
            </w:r>
          </w:p>
        </w:tc>
        <w:tc>
          <w:tcPr>
            <w:tcW w:w="1008" w:type="dxa"/>
          </w:tcPr>
          <w:p w14:paraId="4FD457CE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20395EEB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2</w:t>
            </w:r>
          </w:p>
        </w:tc>
        <w:tc>
          <w:tcPr>
            <w:tcW w:w="900" w:type="dxa"/>
          </w:tcPr>
          <w:p w14:paraId="53FB121F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A2031" w:rsidRPr="003A51E8" w14:paraId="55C3B776" w14:textId="77777777" w:rsidTr="00171C83">
        <w:tc>
          <w:tcPr>
            <w:tcW w:w="2815" w:type="dxa"/>
          </w:tcPr>
          <w:p w14:paraId="42F90465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-2-aminooctanoate</w:t>
            </w:r>
          </w:p>
        </w:tc>
        <w:tc>
          <w:tcPr>
            <w:tcW w:w="1327" w:type="dxa"/>
          </w:tcPr>
          <w:p w14:paraId="662A6B49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95" w:type="dxa"/>
          </w:tcPr>
          <w:p w14:paraId="0462AC23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, Amino</w:t>
            </w:r>
          </w:p>
        </w:tc>
        <w:tc>
          <w:tcPr>
            <w:tcW w:w="1008" w:type="dxa"/>
          </w:tcPr>
          <w:p w14:paraId="58725B4F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3625C010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900" w:type="dxa"/>
          </w:tcPr>
          <w:p w14:paraId="614601E6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1A2031" w:rsidRPr="003A51E8" w14:paraId="1FBA4242" w14:textId="77777777" w:rsidTr="00171C83">
        <w:tc>
          <w:tcPr>
            <w:tcW w:w="2815" w:type="dxa"/>
          </w:tcPr>
          <w:p w14:paraId="5061FAB7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cosanedioate (C20-DC)</w:t>
            </w:r>
          </w:p>
        </w:tc>
        <w:tc>
          <w:tcPr>
            <w:tcW w:w="1327" w:type="dxa"/>
          </w:tcPr>
          <w:p w14:paraId="59DC17F2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95" w:type="dxa"/>
          </w:tcPr>
          <w:p w14:paraId="6B8F741B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, Dicarboxylate</w:t>
            </w:r>
          </w:p>
        </w:tc>
        <w:tc>
          <w:tcPr>
            <w:tcW w:w="1008" w:type="dxa"/>
          </w:tcPr>
          <w:p w14:paraId="79661DCD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5D923430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900" w:type="dxa"/>
          </w:tcPr>
          <w:p w14:paraId="4CE8F2DF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1A2031" w:rsidRPr="003A51E8" w14:paraId="33D38E94" w14:textId="77777777" w:rsidTr="00171C83">
        <w:tc>
          <w:tcPr>
            <w:tcW w:w="2815" w:type="dxa"/>
          </w:tcPr>
          <w:p w14:paraId="478CB15F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cosenedioate (C20:1-DC)</w:t>
            </w:r>
          </w:p>
        </w:tc>
        <w:tc>
          <w:tcPr>
            <w:tcW w:w="1327" w:type="dxa"/>
          </w:tcPr>
          <w:p w14:paraId="7B7D69B7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95" w:type="dxa"/>
          </w:tcPr>
          <w:p w14:paraId="154D9A61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, Dicarboxylate</w:t>
            </w:r>
          </w:p>
        </w:tc>
        <w:tc>
          <w:tcPr>
            <w:tcW w:w="1008" w:type="dxa"/>
          </w:tcPr>
          <w:p w14:paraId="5D282951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68C5FD76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900" w:type="dxa"/>
          </w:tcPr>
          <w:p w14:paraId="0E998D6F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1A2031" w:rsidRPr="003A51E8" w14:paraId="40F970BB" w14:textId="77777777" w:rsidTr="00171C83">
        <w:tc>
          <w:tcPr>
            <w:tcW w:w="2815" w:type="dxa"/>
          </w:tcPr>
          <w:p w14:paraId="56118088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13-DiHOME</w:t>
            </w:r>
          </w:p>
        </w:tc>
        <w:tc>
          <w:tcPr>
            <w:tcW w:w="1327" w:type="dxa"/>
          </w:tcPr>
          <w:p w14:paraId="787CC728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95" w:type="dxa"/>
          </w:tcPr>
          <w:p w14:paraId="65F13CFE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, Dihydroxy</w:t>
            </w:r>
          </w:p>
        </w:tc>
        <w:tc>
          <w:tcPr>
            <w:tcW w:w="1008" w:type="dxa"/>
          </w:tcPr>
          <w:p w14:paraId="72BDD907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783BCBF0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4</w:t>
            </w:r>
          </w:p>
        </w:tc>
        <w:tc>
          <w:tcPr>
            <w:tcW w:w="900" w:type="dxa"/>
          </w:tcPr>
          <w:p w14:paraId="290BB3B2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1A2031" w:rsidRPr="003A51E8" w14:paraId="03103585" w14:textId="77777777" w:rsidTr="00171C83">
        <w:tc>
          <w:tcPr>
            <w:tcW w:w="2815" w:type="dxa"/>
          </w:tcPr>
          <w:p w14:paraId="3C669132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-hydroxypregnenolone disulfate</w:t>
            </w:r>
          </w:p>
        </w:tc>
        <w:tc>
          <w:tcPr>
            <w:tcW w:w="1327" w:type="dxa"/>
          </w:tcPr>
          <w:p w14:paraId="45DD0E25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95" w:type="dxa"/>
          </w:tcPr>
          <w:p w14:paraId="4C747942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nenolone Steroids</w:t>
            </w:r>
          </w:p>
        </w:tc>
        <w:tc>
          <w:tcPr>
            <w:tcW w:w="1008" w:type="dxa"/>
          </w:tcPr>
          <w:p w14:paraId="2B5CAE52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1D98555C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6</w:t>
            </w:r>
          </w:p>
        </w:tc>
        <w:tc>
          <w:tcPr>
            <w:tcW w:w="900" w:type="dxa"/>
          </w:tcPr>
          <w:p w14:paraId="780F6E87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A2031" w:rsidRPr="003A51E8" w14:paraId="79566F8B" w14:textId="77777777" w:rsidTr="00171C83">
        <w:tc>
          <w:tcPr>
            <w:tcW w:w="2815" w:type="dxa"/>
          </w:tcPr>
          <w:p w14:paraId="1FE1E830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nenediol sulfate (C21H34O5S)</w:t>
            </w:r>
          </w:p>
        </w:tc>
        <w:tc>
          <w:tcPr>
            <w:tcW w:w="1327" w:type="dxa"/>
          </w:tcPr>
          <w:p w14:paraId="38954E1C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95" w:type="dxa"/>
          </w:tcPr>
          <w:p w14:paraId="52E25C64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nenolone Steroids</w:t>
            </w:r>
          </w:p>
        </w:tc>
        <w:tc>
          <w:tcPr>
            <w:tcW w:w="1008" w:type="dxa"/>
          </w:tcPr>
          <w:p w14:paraId="50FF4876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6C8BB26D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900" w:type="dxa"/>
          </w:tcPr>
          <w:p w14:paraId="4648FE74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1A2031" w:rsidRPr="003A51E8" w14:paraId="0F9520EA" w14:textId="77777777" w:rsidTr="00171C83">
        <w:tc>
          <w:tcPr>
            <w:tcW w:w="2815" w:type="dxa"/>
          </w:tcPr>
          <w:p w14:paraId="04022BAC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nenetriol disulfate</w:t>
            </w:r>
          </w:p>
        </w:tc>
        <w:tc>
          <w:tcPr>
            <w:tcW w:w="1327" w:type="dxa"/>
          </w:tcPr>
          <w:p w14:paraId="625228D8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95" w:type="dxa"/>
          </w:tcPr>
          <w:p w14:paraId="04F5CBA0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nenolone Steroids</w:t>
            </w:r>
          </w:p>
        </w:tc>
        <w:tc>
          <w:tcPr>
            <w:tcW w:w="1008" w:type="dxa"/>
          </w:tcPr>
          <w:p w14:paraId="649174D7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3B3C5364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3</w:t>
            </w:r>
          </w:p>
        </w:tc>
        <w:tc>
          <w:tcPr>
            <w:tcW w:w="900" w:type="dxa"/>
          </w:tcPr>
          <w:p w14:paraId="145803C4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1A2031" w:rsidRPr="003A51E8" w14:paraId="0FDF42AE" w14:textId="77777777" w:rsidTr="00171C83">
        <w:tc>
          <w:tcPr>
            <w:tcW w:w="2815" w:type="dxa"/>
          </w:tcPr>
          <w:p w14:paraId="671C7903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nenetriol sulfate</w:t>
            </w:r>
          </w:p>
        </w:tc>
        <w:tc>
          <w:tcPr>
            <w:tcW w:w="1327" w:type="dxa"/>
          </w:tcPr>
          <w:p w14:paraId="4A5B5748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95" w:type="dxa"/>
          </w:tcPr>
          <w:p w14:paraId="2D305447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nenolone Steroids</w:t>
            </w:r>
          </w:p>
        </w:tc>
        <w:tc>
          <w:tcPr>
            <w:tcW w:w="1008" w:type="dxa"/>
          </w:tcPr>
          <w:p w14:paraId="321DE995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096BF0A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900" w:type="dxa"/>
          </w:tcPr>
          <w:p w14:paraId="722BA82A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1A2031" w:rsidRPr="003A51E8" w14:paraId="632B799A" w14:textId="77777777" w:rsidTr="00171C83">
        <w:tc>
          <w:tcPr>
            <w:tcW w:w="2815" w:type="dxa"/>
          </w:tcPr>
          <w:p w14:paraId="030DC496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nenolone sulfate</w:t>
            </w:r>
          </w:p>
        </w:tc>
        <w:tc>
          <w:tcPr>
            <w:tcW w:w="1327" w:type="dxa"/>
          </w:tcPr>
          <w:p w14:paraId="423B6AE2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95" w:type="dxa"/>
          </w:tcPr>
          <w:p w14:paraId="7C804960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nenolone Steroids</w:t>
            </w:r>
          </w:p>
        </w:tc>
        <w:tc>
          <w:tcPr>
            <w:tcW w:w="1008" w:type="dxa"/>
          </w:tcPr>
          <w:p w14:paraId="608BE095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7133A5F1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900" w:type="dxa"/>
          </w:tcPr>
          <w:p w14:paraId="65720B61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1A2031" w:rsidRPr="003A51E8" w14:paraId="1D43E8CB" w14:textId="77777777" w:rsidTr="00171C83">
        <w:tc>
          <w:tcPr>
            <w:tcW w:w="2815" w:type="dxa"/>
          </w:tcPr>
          <w:p w14:paraId="15E50255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nched-chain, straight-chain, or cyclopropyl 10:1 fatty acid (2)</w:t>
            </w:r>
          </w:p>
        </w:tc>
        <w:tc>
          <w:tcPr>
            <w:tcW w:w="1327" w:type="dxa"/>
          </w:tcPr>
          <w:p w14:paraId="0D973440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ly Characterized Molecules</w:t>
            </w:r>
          </w:p>
        </w:tc>
        <w:tc>
          <w:tcPr>
            <w:tcW w:w="2495" w:type="dxa"/>
          </w:tcPr>
          <w:p w14:paraId="7CBC25A8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ly Characterized Molecules</w:t>
            </w:r>
          </w:p>
        </w:tc>
        <w:tc>
          <w:tcPr>
            <w:tcW w:w="1008" w:type="dxa"/>
          </w:tcPr>
          <w:p w14:paraId="58FD96E4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13928238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900" w:type="dxa"/>
          </w:tcPr>
          <w:p w14:paraId="769A6C91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1A2031" w:rsidRPr="003A51E8" w14:paraId="0EC49F7A" w14:textId="77777777" w:rsidTr="00171C83">
        <w:tc>
          <w:tcPr>
            <w:tcW w:w="2815" w:type="dxa"/>
          </w:tcPr>
          <w:p w14:paraId="51467FCC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allylcatechol sulfate</w:t>
            </w:r>
          </w:p>
        </w:tc>
        <w:tc>
          <w:tcPr>
            <w:tcW w:w="1327" w:type="dxa"/>
          </w:tcPr>
          <w:p w14:paraId="18A19CF6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495" w:type="dxa"/>
          </w:tcPr>
          <w:p w14:paraId="0B0F59C5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zoate Metabolism</w:t>
            </w:r>
          </w:p>
        </w:tc>
        <w:tc>
          <w:tcPr>
            <w:tcW w:w="1008" w:type="dxa"/>
          </w:tcPr>
          <w:p w14:paraId="66F38A38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280A7444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6</w:t>
            </w:r>
          </w:p>
        </w:tc>
        <w:tc>
          <w:tcPr>
            <w:tcW w:w="900" w:type="dxa"/>
          </w:tcPr>
          <w:p w14:paraId="341B1A16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A2031" w:rsidRPr="003A51E8" w14:paraId="2AAA4309" w14:textId="77777777" w:rsidTr="00171C83">
        <w:tc>
          <w:tcPr>
            <w:tcW w:w="2815" w:type="dxa"/>
          </w:tcPr>
          <w:p w14:paraId="2826CADC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-4-hydroxybenzoate sulfate</w:t>
            </w:r>
          </w:p>
        </w:tc>
        <w:tc>
          <w:tcPr>
            <w:tcW w:w="1327" w:type="dxa"/>
          </w:tcPr>
          <w:p w14:paraId="734134F5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495" w:type="dxa"/>
          </w:tcPr>
          <w:p w14:paraId="27998F72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zoate Metabolism</w:t>
            </w:r>
          </w:p>
        </w:tc>
        <w:tc>
          <w:tcPr>
            <w:tcW w:w="1008" w:type="dxa"/>
          </w:tcPr>
          <w:p w14:paraId="4920C63B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096199A8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900" w:type="dxa"/>
          </w:tcPr>
          <w:p w14:paraId="00507BCE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1A2031" w:rsidRPr="003A51E8" w14:paraId="6729F03C" w14:textId="77777777" w:rsidTr="00171C83">
        <w:tc>
          <w:tcPr>
            <w:tcW w:w="2815" w:type="dxa"/>
          </w:tcPr>
          <w:p w14:paraId="60DA88C2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yl 4-hydroxybenzoate sulfate</w:t>
            </w:r>
          </w:p>
        </w:tc>
        <w:tc>
          <w:tcPr>
            <w:tcW w:w="1327" w:type="dxa"/>
          </w:tcPr>
          <w:p w14:paraId="3ABD768F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495" w:type="dxa"/>
          </w:tcPr>
          <w:p w14:paraId="117A1E00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zoate Metabolism</w:t>
            </w:r>
          </w:p>
        </w:tc>
        <w:tc>
          <w:tcPr>
            <w:tcW w:w="1008" w:type="dxa"/>
          </w:tcPr>
          <w:p w14:paraId="14DD9582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13BD55D9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2</w:t>
            </w:r>
          </w:p>
        </w:tc>
        <w:tc>
          <w:tcPr>
            <w:tcW w:w="900" w:type="dxa"/>
          </w:tcPr>
          <w:p w14:paraId="61933375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1A2031" w:rsidRPr="003A51E8" w14:paraId="7D049E8C" w14:textId="77777777" w:rsidTr="00171C83">
        <w:tc>
          <w:tcPr>
            <w:tcW w:w="2815" w:type="dxa"/>
          </w:tcPr>
          <w:p w14:paraId="4EF21ABE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imide</w:t>
            </w:r>
          </w:p>
        </w:tc>
        <w:tc>
          <w:tcPr>
            <w:tcW w:w="1327" w:type="dxa"/>
          </w:tcPr>
          <w:p w14:paraId="38F8C8E9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495" w:type="dxa"/>
          </w:tcPr>
          <w:p w14:paraId="3B405CF9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ical</w:t>
            </w:r>
          </w:p>
        </w:tc>
        <w:tc>
          <w:tcPr>
            <w:tcW w:w="1008" w:type="dxa"/>
          </w:tcPr>
          <w:p w14:paraId="2F3B9D7E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1D15A6DE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0</w:t>
            </w:r>
          </w:p>
        </w:tc>
        <w:tc>
          <w:tcPr>
            <w:tcW w:w="900" w:type="dxa"/>
          </w:tcPr>
          <w:p w14:paraId="62AF600C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A2031" w:rsidRPr="003A51E8" w14:paraId="5A9197EF" w14:textId="77777777" w:rsidTr="00171C83">
        <w:tc>
          <w:tcPr>
            <w:tcW w:w="2815" w:type="dxa"/>
          </w:tcPr>
          <w:p w14:paraId="35435A2B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 vanillate sulfate</w:t>
            </w:r>
          </w:p>
        </w:tc>
        <w:tc>
          <w:tcPr>
            <w:tcW w:w="1327" w:type="dxa"/>
          </w:tcPr>
          <w:p w14:paraId="73E70074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495" w:type="dxa"/>
          </w:tcPr>
          <w:p w14:paraId="0009645F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Component/Plant</w:t>
            </w:r>
          </w:p>
        </w:tc>
        <w:tc>
          <w:tcPr>
            <w:tcW w:w="1008" w:type="dxa"/>
          </w:tcPr>
          <w:p w14:paraId="035C3827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03E2E705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900" w:type="dxa"/>
          </w:tcPr>
          <w:p w14:paraId="32C56A73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1A2031" w:rsidRPr="003A51E8" w14:paraId="3815E835" w14:textId="77777777" w:rsidTr="00171C83">
        <w:tc>
          <w:tcPr>
            <w:tcW w:w="2815" w:type="dxa"/>
          </w:tcPr>
          <w:p w14:paraId="1E7E918B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X-12101</w:t>
            </w:r>
          </w:p>
        </w:tc>
        <w:tc>
          <w:tcPr>
            <w:tcW w:w="1327" w:type="dxa"/>
          </w:tcPr>
          <w:p w14:paraId="78A237F7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95" w:type="dxa"/>
          </w:tcPr>
          <w:p w14:paraId="024A00F6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1008" w:type="dxa"/>
          </w:tcPr>
          <w:p w14:paraId="6C138500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43E25494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900" w:type="dxa"/>
          </w:tcPr>
          <w:p w14:paraId="5CD37AAB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1A2031" w:rsidRPr="003A51E8" w14:paraId="18C35A78" w14:textId="77777777" w:rsidTr="00171C83">
        <w:tc>
          <w:tcPr>
            <w:tcW w:w="2815" w:type="dxa"/>
          </w:tcPr>
          <w:p w14:paraId="3B7A1D49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2822</w:t>
            </w:r>
          </w:p>
        </w:tc>
        <w:tc>
          <w:tcPr>
            <w:tcW w:w="1327" w:type="dxa"/>
          </w:tcPr>
          <w:p w14:paraId="56C23FCD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95" w:type="dxa"/>
          </w:tcPr>
          <w:p w14:paraId="751683D8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1008" w:type="dxa"/>
          </w:tcPr>
          <w:p w14:paraId="7BCCF6A4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011EF77B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900" w:type="dxa"/>
          </w:tcPr>
          <w:p w14:paraId="1C08CD94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1A2031" w:rsidRPr="003A51E8" w14:paraId="2798FCF2" w14:textId="77777777" w:rsidTr="00171C83">
        <w:tc>
          <w:tcPr>
            <w:tcW w:w="2815" w:type="dxa"/>
          </w:tcPr>
          <w:p w14:paraId="19727950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3695</w:t>
            </w:r>
          </w:p>
        </w:tc>
        <w:tc>
          <w:tcPr>
            <w:tcW w:w="1327" w:type="dxa"/>
          </w:tcPr>
          <w:p w14:paraId="57A4A75F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95" w:type="dxa"/>
          </w:tcPr>
          <w:p w14:paraId="62B5DDA2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1008" w:type="dxa"/>
          </w:tcPr>
          <w:p w14:paraId="76048A95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27456433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900" w:type="dxa"/>
          </w:tcPr>
          <w:p w14:paraId="2C21CBED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1A2031" w:rsidRPr="003A51E8" w14:paraId="0E482EEE" w14:textId="77777777" w:rsidTr="00171C83">
        <w:tc>
          <w:tcPr>
            <w:tcW w:w="2815" w:type="dxa"/>
          </w:tcPr>
          <w:p w14:paraId="332C8C15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7346</w:t>
            </w:r>
          </w:p>
        </w:tc>
        <w:tc>
          <w:tcPr>
            <w:tcW w:w="1327" w:type="dxa"/>
          </w:tcPr>
          <w:p w14:paraId="4F06D5FF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95" w:type="dxa"/>
          </w:tcPr>
          <w:p w14:paraId="544C85B5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1008" w:type="dxa"/>
          </w:tcPr>
          <w:p w14:paraId="16B24414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FEA6624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900" w:type="dxa"/>
          </w:tcPr>
          <w:p w14:paraId="6E5D59BA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1A2031" w:rsidRPr="003A51E8" w14:paraId="77F7DA0C" w14:textId="77777777" w:rsidTr="00171C83">
        <w:tc>
          <w:tcPr>
            <w:tcW w:w="2815" w:type="dxa"/>
          </w:tcPr>
          <w:p w14:paraId="023D2BC5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7653</w:t>
            </w:r>
          </w:p>
        </w:tc>
        <w:tc>
          <w:tcPr>
            <w:tcW w:w="1327" w:type="dxa"/>
          </w:tcPr>
          <w:p w14:paraId="7FC4C6BB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95" w:type="dxa"/>
          </w:tcPr>
          <w:p w14:paraId="3B08ED8C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1008" w:type="dxa"/>
          </w:tcPr>
          <w:p w14:paraId="608DD6C5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3C752546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5</w:t>
            </w:r>
          </w:p>
        </w:tc>
        <w:tc>
          <w:tcPr>
            <w:tcW w:w="900" w:type="dxa"/>
          </w:tcPr>
          <w:p w14:paraId="7523C2DF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1A2031" w:rsidRPr="003A51E8" w14:paraId="2BFC22BF" w14:textId="77777777" w:rsidTr="00171C83">
        <w:tc>
          <w:tcPr>
            <w:tcW w:w="2815" w:type="dxa"/>
          </w:tcPr>
          <w:p w14:paraId="7A74F3EB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8899</w:t>
            </w:r>
          </w:p>
        </w:tc>
        <w:tc>
          <w:tcPr>
            <w:tcW w:w="1327" w:type="dxa"/>
          </w:tcPr>
          <w:p w14:paraId="73BE7E6C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95" w:type="dxa"/>
          </w:tcPr>
          <w:p w14:paraId="6E04DF68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1008" w:type="dxa"/>
          </w:tcPr>
          <w:p w14:paraId="4BFB8175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0AA235E8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900" w:type="dxa"/>
          </w:tcPr>
          <w:p w14:paraId="0BFAB4F0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1A2031" w:rsidRPr="003A51E8" w14:paraId="5613ECDD" w14:textId="77777777" w:rsidTr="00171C83">
        <w:tc>
          <w:tcPr>
            <w:tcW w:w="2815" w:type="dxa"/>
          </w:tcPr>
          <w:p w14:paraId="02CDBEC6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1470</w:t>
            </w:r>
          </w:p>
        </w:tc>
        <w:tc>
          <w:tcPr>
            <w:tcW w:w="1327" w:type="dxa"/>
          </w:tcPr>
          <w:p w14:paraId="2A1C6D0D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95" w:type="dxa"/>
          </w:tcPr>
          <w:p w14:paraId="1F904B44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1008" w:type="dxa"/>
          </w:tcPr>
          <w:p w14:paraId="7DA43B61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2086E39D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900" w:type="dxa"/>
          </w:tcPr>
          <w:p w14:paraId="71D6BCBF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1A2031" w:rsidRPr="003A51E8" w14:paraId="05D0957D" w14:textId="77777777" w:rsidTr="00171C83">
        <w:tc>
          <w:tcPr>
            <w:tcW w:w="2815" w:type="dxa"/>
          </w:tcPr>
          <w:p w14:paraId="5572AF54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1815</w:t>
            </w:r>
          </w:p>
        </w:tc>
        <w:tc>
          <w:tcPr>
            <w:tcW w:w="1327" w:type="dxa"/>
          </w:tcPr>
          <w:p w14:paraId="2BBD0993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95" w:type="dxa"/>
          </w:tcPr>
          <w:p w14:paraId="0E252100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1008" w:type="dxa"/>
          </w:tcPr>
          <w:p w14:paraId="416FB340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753C6534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900" w:type="dxa"/>
          </w:tcPr>
          <w:p w14:paraId="29037C9F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1A2031" w:rsidRPr="003A51E8" w14:paraId="628A2450" w14:textId="77777777" w:rsidTr="00171C83">
        <w:tc>
          <w:tcPr>
            <w:tcW w:w="2815" w:type="dxa"/>
          </w:tcPr>
          <w:p w14:paraId="2E0398F4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3583</w:t>
            </w:r>
          </w:p>
        </w:tc>
        <w:tc>
          <w:tcPr>
            <w:tcW w:w="1327" w:type="dxa"/>
          </w:tcPr>
          <w:p w14:paraId="5B0F997D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95" w:type="dxa"/>
          </w:tcPr>
          <w:p w14:paraId="008029E1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1008" w:type="dxa"/>
          </w:tcPr>
          <w:p w14:paraId="4FD34B91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7806E7AB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900" w:type="dxa"/>
          </w:tcPr>
          <w:p w14:paraId="3BF2894D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1A2031" w:rsidRPr="003A51E8" w14:paraId="32312F15" w14:textId="77777777" w:rsidTr="00171C83">
        <w:tc>
          <w:tcPr>
            <w:tcW w:w="2815" w:type="dxa"/>
          </w:tcPr>
          <w:p w14:paraId="68A00CFE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4328</w:t>
            </w:r>
          </w:p>
        </w:tc>
        <w:tc>
          <w:tcPr>
            <w:tcW w:w="1327" w:type="dxa"/>
          </w:tcPr>
          <w:p w14:paraId="5F1F56BF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95" w:type="dxa"/>
          </w:tcPr>
          <w:p w14:paraId="504FBB7F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1008" w:type="dxa"/>
          </w:tcPr>
          <w:p w14:paraId="1DD8D65F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22A4CF2F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900" w:type="dxa"/>
          </w:tcPr>
          <w:p w14:paraId="27ACFB4B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1A2031" w:rsidRPr="003A51E8" w14:paraId="39CF57D2" w14:textId="77777777" w:rsidTr="00171C83">
        <w:tc>
          <w:tcPr>
            <w:tcW w:w="2815" w:type="dxa"/>
          </w:tcPr>
          <w:p w14:paraId="23E8135E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4475</w:t>
            </w:r>
          </w:p>
        </w:tc>
        <w:tc>
          <w:tcPr>
            <w:tcW w:w="1327" w:type="dxa"/>
          </w:tcPr>
          <w:p w14:paraId="193BD5B7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95" w:type="dxa"/>
          </w:tcPr>
          <w:p w14:paraId="27829BC8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1008" w:type="dxa"/>
          </w:tcPr>
          <w:p w14:paraId="589F1A60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6AC3C318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900" w:type="dxa"/>
          </w:tcPr>
          <w:p w14:paraId="732050F9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1A2031" w:rsidRPr="003A51E8" w14:paraId="5E252D71" w14:textId="77777777" w:rsidTr="00171C83">
        <w:tc>
          <w:tcPr>
            <w:tcW w:w="2815" w:type="dxa"/>
          </w:tcPr>
          <w:p w14:paraId="6268D466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4541</w:t>
            </w:r>
          </w:p>
        </w:tc>
        <w:tc>
          <w:tcPr>
            <w:tcW w:w="1327" w:type="dxa"/>
          </w:tcPr>
          <w:p w14:paraId="6AA94756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95" w:type="dxa"/>
          </w:tcPr>
          <w:p w14:paraId="7B2298DD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1008" w:type="dxa"/>
          </w:tcPr>
          <w:p w14:paraId="794F4254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70B08DDE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900" w:type="dxa"/>
          </w:tcPr>
          <w:p w14:paraId="403F7981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1A2031" w:rsidRPr="003A51E8" w14:paraId="54F6772D" w14:textId="77777777" w:rsidTr="00171C83">
        <w:tc>
          <w:tcPr>
            <w:tcW w:w="2815" w:type="dxa"/>
          </w:tcPr>
          <w:p w14:paraId="534D3140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4757</w:t>
            </w:r>
          </w:p>
        </w:tc>
        <w:tc>
          <w:tcPr>
            <w:tcW w:w="1327" w:type="dxa"/>
          </w:tcPr>
          <w:p w14:paraId="53673EFD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95" w:type="dxa"/>
          </w:tcPr>
          <w:p w14:paraId="3AE8487A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1008" w:type="dxa"/>
          </w:tcPr>
          <w:p w14:paraId="7C313E9E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083C2C7C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900" w:type="dxa"/>
          </w:tcPr>
          <w:p w14:paraId="078358E8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1A2031" w:rsidRPr="003A51E8" w14:paraId="5C268E01" w14:textId="77777777" w:rsidTr="00171C83">
        <w:tc>
          <w:tcPr>
            <w:tcW w:w="2815" w:type="dxa"/>
          </w:tcPr>
          <w:p w14:paraId="0E46CA59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5937</w:t>
            </w:r>
          </w:p>
        </w:tc>
        <w:tc>
          <w:tcPr>
            <w:tcW w:w="1327" w:type="dxa"/>
          </w:tcPr>
          <w:p w14:paraId="4CCD795F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95" w:type="dxa"/>
          </w:tcPr>
          <w:p w14:paraId="01B5FE78" w14:textId="77777777" w:rsidR="001A2031" w:rsidRPr="005B4C62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1008" w:type="dxa"/>
          </w:tcPr>
          <w:p w14:paraId="3DEFE39D" w14:textId="77777777" w:rsidR="001A2031" w:rsidRPr="005B4C6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36FBC359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900" w:type="dxa"/>
          </w:tcPr>
          <w:p w14:paraId="7381F87B" w14:textId="77777777" w:rsidR="001A2031" w:rsidRPr="005B4C62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4C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</w:tbl>
    <w:p w14:paraId="4E2297DA" w14:textId="77777777" w:rsidR="001A2031" w:rsidRDefault="001A2031" w:rsidP="001A2031">
      <w:pPr>
        <w:spacing w:line="480" w:lineRule="auto"/>
        <w:rPr>
          <w:rFonts w:ascii="Times New Roman" w:hAnsi="Times New Roman" w:cs="Times New Roman"/>
        </w:rPr>
      </w:pPr>
    </w:p>
    <w:p w14:paraId="202857B8" w14:textId="77777777" w:rsidR="001A2031" w:rsidRDefault="001A2031" w:rsidP="001A2031">
      <w:pPr>
        <w:spacing w:line="480" w:lineRule="auto"/>
        <w:rPr>
          <w:rFonts w:ascii="Times New Roman" w:hAnsi="Times New Roman" w:cs="Times New Roman"/>
        </w:rPr>
      </w:pPr>
    </w:p>
    <w:p w14:paraId="46B9F94C" w14:textId="77777777" w:rsidR="001A2031" w:rsidRDefault="001A2031" w:rsidP="001A203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79DAF13" w14:textId="1AB29D70" w:rsidR="001A2031" w:rsidRDefault="0050127D" w:rsidP="001A203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A2031" w:rsidRPr="001C48A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1A2031">
        <w:rPr>
          <w:rFonts w:ascii="Times New Roman" w:hAnsi="Times New Roman" w:cs="Times New Roman"/>
          <w:b/>
          <w:bCs/>
        </w:rPr>
        <w:t>3</w:t>
      </w:r>
      <w:r w:rsidR="001A2031" w:rsidRPr="001C48AD">
        <w:rPr>
          <w:rFonts w:ascii="Times New Roman" w:hAnsi="Times New Roman" w:cs="Times New Roman"/>
          <w:b/>
          <w:bCs/>
        </w:rPr>
        <w:t>.</w:t>
      </w:r>
      <w:r w:rsidR="001A2031">
        <w:rPr>
          <w:rFonts w:ascii="Times New Roman" w:hAnsi="Times New Roman" w:cs="Times New Roman"/>
        </w:rPr>
        <w:t xml:space="preserve"> Differentially expressed, up-regulated metabolites in Cluster 3. Data are organized by pathway. Unnamed metabolites are listed with an “X”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791"/>
        <w:gridCol w:w="1327"/>
        <w:gridCol w:w="2447"/>
        <w:gridCol w:w="990"/>
        <w:gridCol w:w="1080"/>
        <w:gridCol w:w="900"/>
      </w:tblGrid>
      <w:tr w:rsidR="001A2031" w:rsidRPr="008A0BCF" w14:paraId="556FA1D8" w14:textId="77777777" w:rsidTr="00171C83">
        <w:tc>
          <w:tcPr>
            <w:tcW w:w="2791" w:type="dxa"/>
          </w:tcPr>
          <w:p w14:paraId="27525D45" w14:textId="77777777" w:rsidR="001A2031" w:rsidRPr="008A0BCF" w:rsidRDefault="001A2031" w:rsidP="00171C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Chemical name</w:t>
            </w:r>
          </w:p>
        </w:tc>
        <w:tc>
          <w:tcPr>
            <w:tcW w:w="1327" w:type="dxa"/>
          </w:tcPr>
          <w:p w14:paraId="1DD0F317" w14:textId="77777777" w:rsidR="001A2031" w:rsidRPr="008A0BCF" w:rsidRDefault="001A2031" w:rsidP="00171C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2447" w:type="dxa"/>
          </w:tcPr>
          <w:p w14:paraId="740A76B8" w14:textId="77777777" w:rsidR="001A2031" w:rsidRPr="008A0BCF" w:rsidRDefault="001A2031" w:rsidP="00171C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-pathway</w:t>
            </w:r>
          </w:p>
        </w:tc>
        <w:tc>
          <w:tcPr>
            <w:tcW w:w="990" w:type="dxa"/>
          </w:tcPr>
          <w:p w14:paraId="507967FB" w14:textId="77777777" w:rsidR="001A2031" w:rsidRPr="00DC5C7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form</w:t>
            </w:r>
          </w:p>
          <w:p w14:paraId="5C96DAAE" w14:textId="77777777" w:rsidR="001A2031" w:rsidRPr="008A0BCF" w:rsidRDefault="001A2031" w:rsidP="00171C8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2501E87" w14:textId="77777777" w:rsidR="001A2031" w:rsidRPr="008A0BCF" w:rsidRDefault="001A2031" w:rsidP="00171C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 xml:space="preserve"> fold-change</w:t>
            </w:r>
          </w:p>
        </w:tc>
        <w:tc>
          <w:tcPr>
            <w:tcW w:w="900" w:type="dxa"/>
          </w:tcPr>
          <w:p w14:paraId="76AFE84C" w14:textId="77777777" w:rsidR="001A2031" w:rsidRPr="008A0BCF" w:rsidRDefault="001A2031" w:rsidP="00171C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A2031" w:rsidRPr="008A0BCF" w14:paraId="0AF99EB3" w14:textId="77777777" w:rsidTr="00171C83">
        <w:tc>
          <w:tcPr>
            <w:tcW w:w="2791" w:type="dxa"/>
          </w:tcPr>
          <w:p w14:paraId="36A0CD70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327" w:type="dxa"/>
          </w:tcPr>
          <w:p w14:paraId="51F5FFBA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447" w:type="dxa"/>
          </w:tcPr>
          <w:p w14:paraId="65606BB1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990" w:type="dxa"/>
          </w:tcPr>
          <w:p w14:paraId="3F105F6F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722A0202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900" w:type="dxa"/>
          </w:tcPr>
          <w:p w14:paraId="509BFB04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1A2031" w:rsidRPr="008A0BCF" w14:paraId="5F0F363F" w14:textId="77777777" w:rsidTr="00171C83">
        <w:tc>
          <w:tcPr>
            <w:tcW w:w="2791" w:type="dxa"/>
          </w:tcPr>
          <w:p w14:paraId="2549EF21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serine</w:t>
            </w:r>
          </w:p>
        </w:tc>
        <w:tc>
          <w:tcPr>
            <w:tcW w:w="1327" w:type="dxa"/>
          </w:tcPr>
          <w:p w14:paraId="20677E03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447" w:type="dxa"/>
          </w:tcPr>
          <w:p w14:paraId="3D59F555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idine Metabolism</w:t>
            </w:r>
          </w:p>
        </w:tc>
        <w:tc>
          <w:tcPr>
            <w:tcW w:w="990" w:type="dxa"/>
          </w:tcPr>
          <w:p w14:paraId="3F259938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2073BCEE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3</w:t>
            </w:r>
          </w:p>
        </w:tc>
        <w:tc>
          <w:tcPr>
            <w:tcW w:w="900" w:type="dxa"/>
          </w:tcPr>
          <w:p w14:paraId="1323CA29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1A2031" w:rsidRPr="008A0BCF" w14:paraId="10E7DB86" w14:textId="77777777" w:rsidTr="00171C83">
        <w:tc>
          <w:tcPr>
            <w:tcW w:w="2791" w:type="dxa"/>
          </w:tcPr>
          <w:p w14:paraId="65A1074B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methylhistidine</w:t>
            </w:r>
          </w:p>
        </w:tc>
        <w:tc>
          <w:tcPr>
            <w:tcW w:w="1327" w:type="dxa"/>
          </w:tcPr>
          <w:p w14:paraId="6DA1C47A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447" w:type="dxa"/>
          </w:tcPr>
          <w:p w14:paraId="71FB5C4D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idine Metabolism</w:t>
            </w:r>
          </w:p>
        </w:tc>
        <w:tc>
          <w:tcPr>
            <w:tcW w:w="990" w:type="dxa"/>
          </w:tcPr>
          <w:p w14:paraId="5310EA09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AEF430B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7</w:t>
            </w:r>
          </w:p>
        </w:tc>
        <w:tc>
          <w:tcPr>
            <w:tcW w:w="900" w:type="dxa"/>
          </w:tcPr>
          <w:p w14:paraId="57EBECCA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1A2031" w:rsidRPr="008A0BCF" w14:paraId="335A73C6" w14:textId="77777777" w:rsidTr="00171C83">
        <w:tc>
          <w:tcPr>
            <w:tcW w:w="2791" w:type="dxa"/>
          </w:tcPr>
          <w:p w14:paraId="29DD6ADD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327" w:type="dxa"/>
          </w:tcPr>
          <w:p w14:paraId="2E596931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447" w:type="dxa"/>
          </w:tcPr>
          <w:p w14:paraId="37254C86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, Isoleucine and Valine Metabolism</w:t>
            </w:r>
          </w:p>
        </w:tc>
        <w:tc>
          <w:tcPr>
            <w:tcW w:w="990" w:type="dxa"/>
          </w:tcPr>
          <w:p w14:paraId="2CF594B6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6456D066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900" w:type="dxa"/>
          </w:tcPr>
          <w:p w14:paraId="7185C16D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1A2031" w:rsidRPr="008A0BCF" w14:paraId="0514A33A" w14:textId="77777777" w:rsidTr="00171C83">
        <w:tc>
          <w:tcPr>
            <w:tcW w:w="2791" w:type="dxa"/>
          </w:tcPr>
          <w:p w14:paraId="30185277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gloylglycine</w:t>
            </w:r>
          </w:p>
        </w:tc>
        <w:tc>
          <w:tcPr>
            <w:tcW w:w="1327" w:type="dxa"/>
          </w:tcPr>
          <w:p w14:paraId="30206969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447" w:type="dxa"/>
          </w:tcPr>
          <w:p w14:paraId="6678B43D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, Isoleucine and Valine Metabolism</w:t>
            </w:r>
          </w:p>
        </w:tc>
        <w:tc>
          <w:tcPr>
            <w:tcW w:w="990" w:type="dxa"/>
          </w:tcPr>
          <w:p w14:paraId="3FA772DC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15EE2E94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900" w:type="dxa"/>
          </w:tcPr>
          <w:p w14:paraId="6D7D9045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1A2031" w:rsidRPr="008A0BCF" w14:paraId="7CD2C792" w14:textId="77777777" w:rsidTr="00171C83">
        <w:tc>
          <w:tcPr>
            <w:tcW w:w="2791" w:type="dxa"/>
          </w:tcPr>
          <w:p w14:paraId="03C69ACD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hydroxylysine</w:t>
            </w:r>
          </w:p>
        </w:tc>
        <w:tc>
          <w:tcPr>
            <w:tcW w:w="1327" w:type="dxa"/>
          </w:tcPr>
          <w:p w14:paraId="752D5CD2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447" w:type="dxa"/>
          </w:tcPr>
          <w:p w14:paraId="684EE6E3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ine Metabolism</w:t>
            </w:r>
          </w:p>
        </w:tc>
        <w:tc>
          <w:tcPr>
            <w:tcW w:w="990" w:type="dxa"/>
          </w:tcPr>
          <w:p w14:paraId="35FC8362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3349162D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900" w:type="dxa"/>
          </w:tcPr>
          <w:p w14:paraId="15E49271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1A2031" w:rsidRPr="008A0BCF" w14:paraId="1E7719A1" w14:textId="77777777" w:rsidTr="00171C83">
        <w:tc>
          <w:tcPr>
            <w:tcW w:w="2791" w:type="dxa"/>
          </w:tcPr>
          <w:p w14:paraId="3D3F3A07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cinoyltaurine</w:t>
            </w:r>
          </w:p>
        </w:tc>
        <w:tc>
          <w:tcPr>
            <w:tcW w:w="1327" w:type="dxa"/>
          </w:tcPr>
          <w:p w14:paraId="3DA2007A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447" w:type="dxa"/>
          </w:tcPr>
          <w:p w14:paraId="0AF90B4F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ionine, Cysteine, SAM and Taurine Metabolism</w:t>
            </w:r>
          </w:p>
        </w:tc>
        <w:tc>
          <w:tcPr>
            <w:tcW w:w="990" w:type="dxa"/>
          </w:tcPr>
          <w:p w14:paraId="0F339804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r</w:t>
            </w:r>
          </w:p>
        </w:tc>
        <w:tc>
          <w:tcPr>
            <w:tcW w:w="1080" w:type="dxa"/>
          </w:tcPr>
          <w:p w14:paraId="495B7B6A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900" w:type="dxa"/>
          </w:tcPr>
          <w:p w14:paraId="559A608E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1A2031" w:rsidRPr="008A0BCF" w14:paraId="76B76CC9" w14:textId="77777777" w:rsidTr="00171C83">
        <w:tc>
          <w:tcPr>
            <w:tcW w:w="2791" w:type="dxa"/>
          </w:tcPr>
          <w:p w14:paraId="5A1EFA7F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ionine sulfoxide</w:t>
            </w:r>
          </w:p>
        </w:tc>
        <w:tc>
          <w:tcPr>
            <w:tcW w:w="1327" w:type="dxa"/>
          </w:tcPr>
          <w:p w14:paraId="717CBF23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447" w:type="dxa"/>
          </w:tcPr>
          <w:p w14:paraId="59BD9C39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ionine, Cysteine, SAM and Taurine Metabolism</w:t>
            </w:r>
          </w:p>
        </w:tc>
        <w:tc>
          <w:tcPr>
            <w:tcW w:w="990" w:type="dxa"/>
          </w:tcPr>
          <w:p w14:paraId="5A1F0FF2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74B39D90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900" w:type="dxa"/>
          </w:tcPr>
          <w:p w14:paraId="29B097AC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1A2031" w:rsidRPr="008A0BCF" w14:paraId="4F4BB480" w14:textId="77777777" w:rsidTr="00171C83">
        <w:tc>
          <w:tcPr>
            <w:tcW w:w="2791" w:type="dxa"/>
          </w:tcPr>
          <w:p w14:paraId="75D549E9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succinyl-phenylalanine</w:t>
            </w:r>
          </w:p>
        </w:tc>
        <w:tc>
          <w:tcPr>
            <w:tcW w:w="1327" w:type="dxa"/>
          </w:tcPr>
          <w:p w14:paraId="12816942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447" w:type="dxa"/>
          </w:tcPr>
          <w:p w14:paraId="09AFB4F7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alanine Metabolism</w:t>
            </w:r>
          </w:p>
        </w:tc>
        <w:tc>
          <w:tcPr>
            <w:tcW w:w="990" w:type="dxa"/>
          </w:tcPr>
          <w:p w14:paraId="34BE0CBF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79FBCAE2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900" w:type="dxa"/>
          </w:tcPr>
          <w:p w14:paraId="4BA33597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1A2031" w:rsidRPr="008A0BCF" w14:paraId="6F31A864" w14:textId="77777777" w:rsidTr="00171C83">
        <w:tc>
          <w:tcPr>
            <w:tcW w:w="2791" w:type="dxa"/>
          </w:tcPr>
          <w:p w14:paraId="265879C1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anthurenate</w:t>
            </w:r>
          </w:p>
        </w:tc>
        <w:tc>
          <w:tcPr>
            <w:tcW w:w="1327" w:type="dxa"/>
          </w:tcPr>
          <w:p w14:paraId="2B43A021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447" w:type="dxa"/>
          </w:tcPr>
          <w:p w14:paraId="5C62E29C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990" w:type="dxa"/>
          </w:tcPr>
          <w:p w14:paraId="589C6598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02F259C8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900" w:type="dxa"/>
          </w:tcPr>
          <w:p w14:paraId="266AEDCD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1A2031" w:rsidRPr="008A0BCF" w14:paraId="7117CE99" w14:textId="77777777" w:rsidTr="00171C83">
        <w:tc>
          <w:tcPr>
            <w:tcW w:w="2791" w:type="dxa"/>
          </w:tcPr>
          <w:p w14:paraId="5F15E9C8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327" w:type="dxa"/>
          </w:tcPr>
          <w:p w14:paraId="66B6753F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447" w:type="dxa"/>
          </w:tcPr>
          <w:p w14:paraId="00BCD8B1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990" w:type="dxa"/>
          </w:tcPr>
          <w:p w14:paraId="67D1B9DE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73D462FF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900" w:type="dxa"/>
          </w:tcPr>
          <w:p w14:paraId="35E6C4C7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1A2031" w:rsidRPr="008A0BCF" w14:paraId="692E767C" w14:textId="77777777" w:rsidTr="00171C83">
        <w:tc>
          <w:tcPr>
            <w:tcW w:w="2791" w:type="dxa"/>
          </w:tcPr>
          <w:p w14:paraId="395DA849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ndolylalanine</w:t>
            </w:r>
          </w:p>
        </w:tc>
        <w:tc>
          <w:tcPr>
            <w:tcW w:w="1327" w:type="dxa"/>
          </w:tcPr>
          <w:p w14:paraId="590DD727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447" w:type="dxa"/>
          </w:tcPr>
          <w:p w14:paraId="0303DCD2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990" w:type="dxa"/>
          </w:tcPr>
          <w:p w14:paraId="463B1C1C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64B24460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900" w:type="dxa"/>
          </w:tcPr>
          <w:p w14:paraId="25F5FE6E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1A2031" w:rsidRPr="008A0BCF" w14:paraId="13D8D485" w14:textId="77777777" w:rsidTr="00171C83">
        <w:tc>
          <w:tcPr>
            <w:tcW w:w="2791" w:type="dxa"/>
          </w:tcPr>
          <w:p w14:paraId="3684598D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tyrosine</w:t>
            </w:r>
          </w:p>
        </w:tc>
        <w:tc>
          <w:tcPr>
            <w:tcW w:w="1327" w:type="dxa"/>
          </w:tcPr>
          <w:p w14:paraId="0E6C3C49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447" w:type="dxa"/>
          </w:tcPr>
          <w:p w14:paraId="695169A0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990" w:type="dxa"/>
          </w:tcPr>
          <w:p w14:paraId="734E064C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13549663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900" w:type="dxa"/>
          </w:tcPr>
          <w:p w14:paraId="2F1A0259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1A2031" w:rsidRPr="008A0BCF" w14:paraId="4988E72B" w14:textId="77777777" w:rsidTr="00171C83">
        <w:tc>
          <w:tcPr>
            <w:tcW w:w="2791" w:type="dxa"/>
          </w:tcPr>
          <w:p w14:paraId="005DB109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-tyramine sulfate</w:t>
            </w:r>
          </w:p>
        </w:tc>
        <w:tc>
          <w:tcPr>
            <w:tcW w:w="1327" w:type="dxa"/>
          </w:tcPr>
          <w:p w14:paraId="255D5B05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447" w:type="dxa"/>
          </w:tcPr>
          <w:p w14:paraId="0979A3DD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990" w:type="dxa"/>
          </w:tcPr>
          <w:p w14:paraId="1A901D5E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25C36EF3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900" w:type="dxa"/>
          </w:tcPr>
          <w:p w14:paraId="558424E9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1A2031" w:rsidRPr="008A0BCF" w14:paraId="1D3F0266" w14:textId="77777777" w:rsidTr="00171C83">
        <w:tc>
          <w:tcPr>
            <w:tcW w:w="2791" w:type="dxa"/>
          </w:tcPr>
          <w:p w14:paraId="2419455F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-4-hydroxyproline</w:t>
            </w:r>
          </w:p>
        </w:tc>
        <w:tc>
          <w:tcPr>
            <w:tcW w:w="1327" w:type="dxa"/>
          </w:tcPr>
          <w:p w14:paraId="788724CD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447" w:type="dxa"/>
          </w:tcPr>
          <w:p w14:paraId="739BBDC3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ea cycle; Arginine and Proline Metabolism</w:t>
            </w:r>
          </w:p>
        </w:tc>
        <w:tc>
          <w:tcPr>
            <w:tcW w:w="990" w:type="dxa"/>
          </w:tcPr>
          <w:p w14:paraId="38CBD442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7E9AA989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900" w:type="dxa"/>
          </w:tcPr>
          <w:p w14:paraId="0E66EA81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1A2031" w:rsidRPr="008A0BCF" w14:paraId="3A4F45B2" w14:textId="77777777" w:rsidTr="00171C83">
        <w:tc>
          <w:tcPr>
            <w:tcW w:w="2791" w:type="dxa"/>
          </w:tcPr>
          <w:p w14:paraId="154BCAFD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oyl-oleoyl-glycerol (16:0/18:1) (1)</w:t>
            </w:r>
          </w:p>
        </w:tc>
        <w:tc>
          <w:tcPr>
            <w:tcW w:w="1327" w:type="dxa"/>
          </w:tcPr>
          <w:p w14:paraId="17B70DC6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47" w:type="dxa"/>
          </w:tcPr>
          <w:p w14:paraId="649831CE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cylglycerol</w:t>
            </w:r>
          </w:p>
        </w:tc>
        <w:tc>
          <w:tcPr>
            <w:tcW w:w="990" w:type="dxa"/>
          </w:tcPr>
          <w:p w14:paraId="3DBB939D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80" w:type="dxa"/>
          </w:tcPr>
          <w:p w14:paraId="601AB777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900" w:type="dxa"/>
          </w:tcPr>
          <w:p w14:paraId="7BFD2A5E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1A2031" w:rsidRPr="008A0BCF" w14:paraId="337700F0" w14:textId="77777777" w:rsidTr="00171C83">
        <w:tc>
          <w:tcPr>
            <w:tcW w:w="2791" w:type="dxa"/>
          </w:tcPr>
          <w:p w14:paraId="0E318693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oyl-oleoyl-glycerol (18:1/18:1) (1)</w:t>
            </w:r>
          </w:p>
        </w:tc>
        <w:tc>
          <w:tcPr>
            <w:tcW w:w="1327" w:type="dxa"/>
          </w:tcPr>
          <w:p w14:paraId="1D045EC4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47" w:type="dxa"/>
          </w:tcPr>
          <w:p w14:paraId="4BB442DE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cylglycerol</w:t>
            </w:r>
          </w:p>
        </w:tc>
        <w:tc>
          <w:tcPr>
            <w:tcW w:w="990" w:type="dxa"/>
          </w:tcPr>
          <w:p w14:paraId="5D762B4B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80" w:type="dxa"/>
          </w:tcPr>
          <w:p w14:paraId="1967C4A0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900" w:type="dxa"/>
          </w:tcPr>
          <w:p w14:paraId="3CEEE293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1A2031" w:rsidRPr="008A0BCF" w14:paraId="29CF6939" w14:textId="77777777" w:rsidTr="00171C83">
        <w:tc>
          <w:tcPr>
            <w:tcW w:w="2791" w:type="dxa"/>
          </w:tcPr>
          <w:p w14:paraId="776BC15D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oyl-linoleoyl-glycerol (16:0/18:2) (1)</w:t>
            </w:r>
          </w:p>
        </w:tc>
        <w:tc>
          <w:tcPr>
            <w:tcW w:w="1327" w:type="dxa"/>
          </w:tcPr>
          <w:p w14:paraId="7BE6063E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47" w:type="dxa"/>
          </w:tcPr>
          <w:p w14:paraId="428A634C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cylglycerol</w:t>
            </w:r>
          </w:p>
        </w:tc>
        <w:tc>
          <w:tcPr>
            <w:tcW w:w="990" w:type="dxa"/>
          </w:tcPr>
          <w:p w14:paraId="52102E4E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80" w:type="dxa"/>
          </w:tcPr>
          <w:p w14:paraId="51CD3C0E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900" w:type="dxa"/>
          </w:tcPr>
          <w:p w14:paraId="4985B722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1A2031" w:rsidRPr="008A0BCF" w14:paraId="31E77481" w14:textId="77777777" w:rsidTr="00171C83">
        <w:tc>
          <w:tcPr>
            <w:tcW w:w="2791" w:type="dxa"/>
          </w:tcPr>
          <w:p w14:paraId="15046954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oyl-linoleoyl-glycerol (18:1/18:2) (1)</w:t>
            </w:r>
          </w:p>
        </w:tc>
        <w:tc>
          <w:tcPr>
            <w:tcW w:w="1327" w:type="dxa"/>
          </w:tcPr>
          <w:p w14:paraId="65498924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47" w:type="dxa"/>
          </w:tcPr>
          <w:p w14:paraId="511F0ACF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cylglycerol</w:t>
            </w:r>
          </w:p>
        </w:tc>
        <w:tc>
          <w:tcPr>
            <w:tcW w:w="990" w:type="dxa"/>
          </w:tcPr>
          <w:p w14:paraId="2EEE9425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80" w:type="dxa"/>
          </w:tcPr>
          <w:p w14:paraId="11B62D54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900" w:type="dxa"/>
          </w:tcPr>
          <w:p w14:paraId="14F5B9D9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1A2031" w:rsidRPr="008A0BCF" w14:paraId="51085E81" w14:textId="77777777" w:rsidTr="00171C83">
        <w:tc>
          <w:tcPr>
            <w:tcW w:w="2791" w:type="dxa"/>
          </w:tcPr>
          <w:p w14:paraId="176D34F5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oyl-arachidonoyl-glycerol (18:1/20:4) (1)</w:t>
            </w:r>
          </w:p>
        </w:tc>
        <w:tc>
          <w:tcPr>
            <w:tcW w:w="1327" w:type="dxa"/>
          </w:tcPr>
          <w:p w14:paraId="53956867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47" w:type="dxa"/>
          </w:tcPr>
          <w:p w14:paraId="25D3299C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cylglycerol</w:t>
            </w:r>
          </w:p>
        </w:tc>
        <w:tc>
          <w:tcPr>
            <w:tcW w:w="990" w:type="dxa"/>
          </w:tcPr>
          <w:p w14:paraId="30F0189E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80" w:type="dxa"/>
          </w:tcPr>
          <w:p w14:paraId="05ED422A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900" w:type="dxa"/>
          </w:tcPr>
          <w:p w14:paraId="7A0FF3C9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1A2031" w:rsidRPr="008A0BCF" w14:paraId="215D9401" w14:textId="77777777" w:rsidTr="00171C83">
        <w:tc>
          <w:tcPr>
            <w:tcW w:w="2791" w:type="dxa"/>
          </w:tcPr>
          <w:p w14:paraId="491E57B3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ristoyl-linoleoyl-glycerol (14:0/18:2) (1)</w:t>
            </w:r>
          </w:p>
        </w:tc>
        <w:tc>
          <w:tcPr>
            <w:tcW w:w="1327" w:type="dxa"/>
          </w:tcPr>
          <w:p w14:paraId="2C1749E4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47" w:type="dxa"/>
          </w:tcPr>
          <w:p w14:paraId="147A7DD5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cylglycerol</w:t>
            </w:r>
          </w:p>
        </w:tc>
        <w:tc>
          <w:tcPr>
            <w:tcW w:w="990" w:type="dxa"/>
          </w:tcPr>
          <w:p w14:paraId="3A3A0B3A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80" w:type="dxa"/>
          </w:tcPr>
          <w:p w14:paraId="5FCD8869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900" w:type="dxa"/>
          </w:tcPr>
          <w:p w14:paraId="6AF703E7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1A2031" w:rsidRPr="008A0BCF" w14:paraId="6A08CA17" w14:textId="77777777" w:rsidTr="00171C83">
        <w:tc>
          <w:tcPr>
            <w:tcW w:w="2791" w:type="dxa"/>
          </w:tcPr>
          <w:p w14:paraId="1E03B12C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oleoyl-arachidonoyl-glycerol (18:2/20:4) (1)</w:t>
            </w:r>
          </w:p>
        </w:tc>
        <w:tc>
          <w:tcPr>
            <w:tcW w:w="1327" w:type="dxa"/>
          </w:tcPr>
          <w:p w14:paraId="0EB0B16A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47" w:type="dxa"/>
          </w:tcPr>
          <w:p w14:paraId="2B92ED7A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cylglycerol</w:t>
            </w:r>
          </w:p>
        </w:tc>
        <w:tc>
          <w:tcPr>
            <w:tcW w:w="990" w:type="dxa"/>
          </w:tcPr>
          <w:p w14:paraId="3EAD1D1D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80" w:type="dxa"/>
          </w:tcPr>
          <w:p w14:paraId="1242B96E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900" w:type="dxa"/>
          </w:tcPr>
          <w:p w14:paraId="24D066E9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1A2031" w:rsidRPr="008A0BCF" w14:paraId="0F62E590" w14:textId="77777777" w:rsidTr="00171C83">
        <w:tc>
          <w:tcPr>
            <w:tcW w:w="2791" w:type="dxa"/>
          </w:tcPr>
          <w:p w14:paraId="6E3DBF33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oyl-oleoyl-glycerol (16:0/18:1) (2)</w:t>
            </w:r>
          </w:p>
        </w:tc>
        <w:tc>
          <w:tcPr>
            <w:tcW w:w="1327" w:type="dxa"/>
          </w:tcPr>
          <w:p w14:paraId="51DD087A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47" w:type="dxa"/>
          </w:tcPr>
          <w:p w14:paraId="279B2164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cylglycerol</w:t>
            </w:r>
          </w:p>
        </w:tc>
        <w:tc>
          <w:tcPr>
            <w:tcW w:w="990" w:type="dxa"/>
          </w:tcPr>
          <w:p w14:paraId="055CB07B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80" w:type="dxa"/>
          </w:tcPr>
          <w:p w14:paraId="4FEB062C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900" w:type="dxa"/>
          </w:tcPr>
          <w:p w14:paraId="06589543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1A2031" w:rsidRPr="008A0BCF" w14:paraId="4CE707E7" w14:textId="77777777" w:rsidTr="00171C83">
        <w:tc>
          <w:tcPr>
            <w:tcW w:w="2791" w:type="dxa"/>
          </w:tcPr>
          <w:p w14:paraId="600D7DF5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olinoylglycine</w:t>
            </w:r>
          </w:p>
        </w:tc>
        <w:tc>
          <w:tcPr>
            <w:tcW w:w="1327" w:type="dxa"/>
          </w:tcPr>
          <w:p w14:paraId="00A60623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47" w:type="dxa"/>
          </w:tcPr>
          <w:p w14:paraId="7C460FEE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 Metabolism (Acyl Glycine)</w:t>
            </w:r>
          </w:p>
        </w:tc>
        <w:tc>
          <w:tcPr>
            <w:tcW w:w="990" w:type="dxa"/>
          </w:tcPr>
          <w:p w14:paraId="26DE058A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2E87498A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900" w:type="dxa"/>
          </w:tcPr>
          <w:p w14:paraId="171CF4C6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1A2031" w:rsidRPr="008A0BCF" w14:paraId="669D1452" w14:textId="77777777" w:rsidTr="00171C83">
        <w:tc>
          <w:tcPr>
            <w:tcW w:w="2791" w:type="dxa"/>
          </w:tcPr>
          <w:p w14:paraId="5626F6B1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linoleoylglycine</w:t>
            </w:r>
          </w:p>
        </w:tc>
        <w:tc>
          <w:tcPr>
            <w:tcW w:w="1327" w:type="dxa"/>
          </w:tcPr>
          <w:p w14:paraId="2FD2D2F9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47" w:type="dxa"/>
          </w:tcPr>
          <w:p w14:paraId="45F458CC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 Metabolism (Acyl Glycine)</w:t>
            </w:r>
          </w:p>
        </w:tc>
        <w:tc>
          <w:tcPr>
            <w:tcW w:w="990" w:type="dxa"/>
          </w:tcPr>
          <w:p w14:paraId="49FF68BE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66622AAC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900" w:type="dxa"/>
          </w:tcPr>
          <w:p w14:paraId="5F0BE6AB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1A2031" w:rsidRPr="008A0BCF" w14:paraId="7C6132E5" w14:textId="77777777" w:rsidTr="00171C83">
        <w:tc>
          <w:tcPr>
            <w:tcW w:w="2791" w:type="dxa"/>
          </w:tcPr>
          <w:p w14:paraId="332184B4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ionylglycine</w:t>
            </w:r>
          </w:p>
        </w:tc>
        <w:tc>
          <w:tcPr>
            <w:tcW w:w="1327" w:type="dxa"/>
          </w:tcPr>
          <w:p w14:paraId="27ECAAFC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47" w:type="dxa"/>
          </w:tcPr>
          <w:p w14:paraId="3D6844DD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 Metabolism (also BCAA Metabolism)</w:t>
            </w:r>
          </w:p>
        </w:tc>
        <w:tc>
          <w:tcPr>
            <w:tcW w:w="990" w:type="dxa"/>
          </w:tcPr>
          <w:p w14:paraId="6426986B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37B21B4F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900" w:type="dxa"/>
          </w:tcPr>
          <w:p w14:paraId="46CE88C1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1A2031" w:rsidRPr="008A0BCF" w14:paraId="7321D358" w14:textId="77777777" w:rsidTr="00171C83">
        <w:tc>
          <w:tcPr>
            <w:tcW w:w="2791" w:type="dxa"/>
          </w:tcPr>
          <w:p w14:paraId="37EA72C7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palmitoleoyl-GPC (16:1)</w:t>
            </w:r>
          </w:p>
        </w:tc>
        <w:tc>
          <w:tcPr>
            <w:tcW w:w="1327" w:type="dxa"/>
          </w:tcPr>
          <w:p w14:paraId="3842123D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47" w:type="dxa"/>
          </w:tcPr>
          <w:p w14:paraId="59C26EBF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hospholipid</w:t>
            </w:r>
          </w:p>
        </w:tc>
        <w:tc>
          <w:tcPr>
            <w:tcW w:w="990" w:type="dxa"/>
          </w:tcPr>
          <w:p w14:paraId="131F8542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80" w:type="dxa"/>
          </w:tcPr>
          <w:p w14:paraId="3B47EFB9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900" w:type="dxa"/>
          </w:tcPr>
          <w:p w14:paraId="51C44F44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1A2031" w:rsidRPr="008A0BCF" w14:paraId="5F8B49B5" w14:textId="77777777" w:rsidTr="00171C83">
        <w:tc>
          <w:tcPr>
            <w:tcW w:w="2791" w:type="dxa"/>
          </w:tcPr>
          <w:p w14:paraId="73B5C988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myristoyl-GPC (14:0)</w:t>
            </w:r>
          </w:p>
        </w:tc>
        <w:tc>
          <w:tcPr>
            <w:tcW w:w="1327" w:type="dxa"/>
          </w:tcPr>
          <w:p w14:paraId="20015C45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47" w:type="dxa"/>
          </w:tcPr>
          <w:p w14:paraId="6F3D9243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hospholipid</w:t>
            </w:r>
          </w:p>
        </w:tc>
        <w:tc>
          <w:tcPr>
            <w:tcW w:w="990" w:type="dxa"/>
          </w:tcPr>
          <w:p w14:paraId="28211452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80" w:type="dxa"/>
          </w:tcPr>
          <w:p w14:paraId="18154A8F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900" w:type="dxa"/>
          </w:tcPr>
          <w:p w14:paraId="03DA0F58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A2031" w:rsidRPr="008A0BCF" w14:paraId="594380B3" w14:textId="77777777" w:rsidTr="00171C83">
        <w:tc>
          <w:tcPr>
            <w:tcW w:w="2791" w:type="dxa"/>
          </w:tcPr>
          <w:p w14:paraId="7D977B11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margaroyl-GPE (17:0)</w:t>
            </w:r>
          </w:p>
        </w:tc>
        <w:tc>
          <w:tcPr>
            <w:tcW w:w="1327" w:type="dxa"/>
          </w:tcPr>
          <w:p w14:paraId="375944F8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47" w:type="dxa"/>
          </w:tcPr>
          <w:p w14:paraId="76B7B96E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hospholipid</w:t>
            </w:r>
          </w:p>
        </w:tc>
        <w:tc>
          <w:tcPr>
            <w:tcW w:w="990" w:type="dxa"/>
          </w:tcPr>
          <w:p w14:paraId="01519AEA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80" w:type="dxa"/>
          </w:tcPr>
          <w:p w14:paraId="32B0B057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900" w:type="dxa"/>
          </w:tcPr>
          <w:p w14:paraId="3F69CF53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1A2031" w:rsidRPr="008A0BCF" w14:paraId="2E1E2004" w14:textId="77777777" w:rsidTr="00171C83">
        <w:tc>
          <w:tcPr>
            <w:tcW w:w="2791" w:type="dxa"/>
          </w:tcPr>
          <w:p w14:paraId="0DAD3796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-margaroyl-2-oleoyl-GPC (17:0/18:1)</w:t>
            </w:r>
          </w:p>
        </w:tc>
        <w:tc>
          <w:tcPr>
            <w:tcW w:w="1327" w:type="dxa"/>
          </w:tcPr>
          <w:p w14:paraId="493A1FD4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47" w:type="dxa"/>
          </w:tcPr>
          <w:p w14:paraId="55E3D38B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idylcholine (PC)</w:t>
            </w:r>
          </w:p>
        </w:tc>
        <w:tc>
          <w:tcPr>
            <w:tcW w:w="990" w:type="dxa"/>
          </w:tcPr>
          <w:p w14:paraId="203758EF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80" w:type="dxa"/>
          </w:tcPr>
          <w:p w14:paraId="065B8FB6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900" w:type="dxa"/>
          </w:tcPr>
          <w:p w14:paraId="01A4E627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1A2031" w:rsidRPr="008A0BCF" w14:paraId="04A8273B" w14:textId="77777777" w:rsidTr="00171C83">
        <w:tc>
          <w:tcPr>
            <w:tcW w:w="2791" w:type="dxa"/>
          </w:tcPr>
          <w:p w14:paraId="54BEF59F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 conjugate of C10H12O2</w:t>
            </w:r>
          </w:p>
        </w:tc>
        <w:tc>
          <w:tcPr>
            <w:tcW w:w="1327" w:type="dxa"/>
          </w:tcPr>
          <w:p w14:paraId="3CE1B4A2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ly Characterized Molecules</w:t>
            </w:r>
          </w:p>
        </w:tc>
        <w:tc>
          <w:tcPr>
            <w:tcW w:w="2447" w:type="dxa"/>
          </w:tcPr>
          <w:p w14:paraId="39DB813F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ly Characterized Molecules</w:t>
            </w:r>
          </w:p>
        </w:tc>
        <w:tc>
          <w:tcPr>
            <w:tcW w:w="990" w:type="dxa"/>
          </w:tcPr>
          <w:p w14:paraId="34FA11EC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788E61DF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900" w:type="dxa"/>
          </w:tcPr>
          <w:p w14:paraId="094DB1BC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1A2031" w:rsidRPr="008A0BCF" w14:paraId="0804F76B" w14:textId="77777777" w:rsidTr="00171C83">
        <w:tc>
          <w:tcPr>
            <w:tcW w:w="2791" w:type="dxa"/>
          </w:tcPr>
          <w:p w14:paraId="41F5C32C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hydroxyphenylacetylglutamine</w:t>
            </w:r>
          </w:p>
        </w:tc>
        <w:tc>
          <w:tcPr>
            <w:tcW w:w="1327" w:type="dxa"/>
          </w:tcPr>
          <w:p w14:paraId="0C4D466E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2447" w:type="dxa"/>
          </w:tcPr>
          <w:p w14:paraId="0B939C77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ated Peptides</w:t>
            </w:r>
          </w:p>
        </w:tc>
        <w:tc>
          <w:tcPr>
            <w:tcW w:w="990" w:type="dxa"/>
          </w:tcPr>
          <w:p w14:paraId="38E6450B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74F3793B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900" w:type="dxa"/>
          </w:tcPr>
          <w:p w14:paraId="3B7EBC27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1A2031" w:rsidRPr="008A0BCF" w14:paraId="12583057" w14:textId="77777777" w:rsidTr="00171C83">
        <w:tc>
          <w:tcPr>
            <w:tcW w:w="2791" w:type="dxa"/>
          </w:tcPr>
          <w:p w14:paraId="41946FC8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glutamylisoleucine</w:t>
            </w:r>
          </w:p>
        </w:tc>
        <w:tc>
          <w:tcPr>
            <w:tcW w:w="1327" w:type="dxa"/>
          </w:tcPr>
          <w:p w14:paraId="76911010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2447" w:type="dxa"/>
          </w:tcPr>
          <w:p w14:paraId="36222FCC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glutamyl Amino Acid</w:t>
            </w:r>
          </w:p>
        </w:tc>
        <w:tc>
          <w:tcPr>
            <w:tcW w:w="990" w:type="dxa"/>
          </w:tcPr>
          <w:p w14:paraId="589073DC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38B99517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900" w:type="dxa"/>
          </w:tcPr>
          <w:p w14:paraId="429968D9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1A2031" w:rsidRPr="008A0BCF" w14:paraId="44009098" w14:textId="77777777" w:rsidTr="00171C83">
        <w:tc>
          <w:tcPr>
            <w:tcW w:w="2791" w:type="dxa"/>
          </w:tcPr>
          <w:p w14:paraId="5C433579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glutamylthreonine</w:t>
            </w:r>
          </w:p>
        </w:tc>
        <w:tc>
          <w:tcPr>
            <w:tcW w:w="1327" w:type="dxa"/>
          </w:tcPr>
          <w:p w14:paraId="196741D2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2447" w:type="dxa"/>
          </w:tcPr>
          <w:p w14:paraId="2954C71E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glutamyl Amino Acid</w:t>
            </w:r>
          </w:p>
        </w:tc>
        <w:tc>
          <w:tcPr>
            <w:tcW w:w="990" w:type="dxa"/>
          </w:tcPr>
          <w:p w14:paraId="34679BB9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05CDC92C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900" w:type="dxa"/>
          </w:tcPr>
          <w:p w14:paraId="42AB62F8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1A2031" w:rsidRPr="008A0BCF" w14:paraId="6AC4A321" w14:textId="77777777" w:rsidTr="00171C83">
        <w:tc>
          <w:tcPr>
            <w:tcW w:w="2791" w:type="dxa"/>
          </w:tcPr>
          <w:p w14:paraId="64B80284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glutamyltyrosine</w:t>
            </w:r>
          </w:p>
        </w:tc>
        <w:tc>
          <w:tcPr>
            <w:tcW w:w="1327" w:type="dxa"/>
          </w:tcPr>
          <w:p w14:paraId="02455FFE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2447" w:type="dxa"/>
          </w:tcPr>
          <w:p w14:paraId="3A80452D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glutamyl Amino Acid</w:t>
            </w:r>
          </w:p>
        </w:tc>
        <w:tc>
          <w:tcPr>
            <w:tcW w:w="990" w:type="dxa"/>
          </w:tcPr>
          <w:p w14:paraId="65EAA823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764140EB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900" w:type="dxa"/>
          </w:tcPr>
          <w:p w14:paraId="40648164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1A2031" w:rsidRPr="008A0BCF" w14:paraId="08C29765" w14:textId="77777777" w:rsidTr="00171C83">
        <w:tc>
          <w:tcPr>
            <w:tcW w:w="2791" w:type="dxa"/>
          </w:tcPr>
          <w:p w14:paraId="14B325F9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glutamylmethionine</w:t>
            </w:r>
          </w:p>
        </w:tc>
        <w:tc>
          <w:tcPr>
            <w:tcW w:w="1327" w:type="dxa"/>
          </w:tcPr>
          <w:p w14:paraId="37C47409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2447" w:type="dxa"/>
          </w:tcPr>
          <w:p w14:paraId="06A4480D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glutamyl Amino Acid</w:t>
            </w:r>
          </w:p>
        </w:tc>
        <w:tc>
          <w:tcPr>
            <w:tcW w:w="990" w:type="dxa"/>
          </w:tcPr>
          <w:p w14:paraId="676CD8D6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55C779D5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900" w:type="dxa"/>
          </w:tcPr>
          <w:p w14:paraId="6099D664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1A2031" w:rsidRPr="008A0BCF" w14:paraId="31C1A5A1" w14:textId="77777777" w:rsidTr="00171C83">
        <w:tc>
          <w:tcPr>
            <w:tcW w:w="2791" w:type="dxa"/>
          </w:tcPr>
          <w:p w14:paraId="2C36A1BC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glutamylleucine</w:t>
            </w:r>
          </w:p>
        </w:tc>
        <w:tc>
          <w:tcPr>
            <w:tcW w:w="1327" w:type="dxa"/>
          </w:tcPr>
          <w:p w14:paraId="46E76AEF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2447" w:type="dxa"/>
          </w:tcPr>
          <w:p w14:paraId="36FE3129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glutamyl Amino Acid</w:t>
            </w:r>
          </w:p>
        </w:tc>
        <w:tc>
          <w:tcPr>
            <w:tcW w:w="990" w:type="dxa"/>
          </w:tcPr>
          <w:p w14:paraId="50B0BFAB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27B5F1CB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900" w:type="dxa"/>
          </w:tcPr>
          <w:p w14:paraId="0A09B717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1A2031" w:rsidRPr="008A0BCF" w14:paraId="01802C55" w14:textId="77777777" w:rsidTr="00171C83">
        <w:tc>
          <w:tcPr>
            <w:tcW w:w="2791" w:type="dxa"/>
          </w:tcPr>
          <w:p w14:paraId="6CFBD4C5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naphthol sulfate</w:t>
            </w:r>
          </w:p>
        </w:tc>
        <w:tc>
          <w:tcPr>
            <w:tcW w:w="1327" w:type="dxa"/>
          </w:tcPr>
          <w:p w14:paraId="141E8E1E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447" w:type="dxa"/>
          </w:tcPr>
          <w:p w14:paraId="733ED4CF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ical</w:t>
            </w:r>
          </w:p>
        </w:tc>
        <w:tc>
          <w:tcPr>
            <w:tcW w:w="990" w:type="dxa"/>
          </w:tcPr>
          <w:p w14:paraId="4C770714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0D576A1A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0</w:t>
            </w:r>
          </w:p>
        </w:tc>
        <w:tc>
          <w:tcPr>
            <w:tcW w:w="900" w:type="dxa"/>
          </w:tcPr>
          <w:p w14:paraId="6D8E2722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1A2031" w:rsidRPr="008A0BCF" w14:paraId="64820F28" w14:textId="77777777" w:rsidTr="00171C83">
        <w:tc>
          <w:tcPr>
            <w:tcW w:w="2791" w:type="dxa"/>
          </w:tcPr>
          <w:p w14:paraId="2D31586D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alliin</w:t>
            </w:r>
          </w:p>
        </w:tc>
        <w:tc>
          <w:tcPr>
            <w:tcW w:w="1327" w:type="dxa"/>
          </w:tcPr>
          <w:p w14:paraId="591A1322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447" w:type="dxa"/>
          </w:tcPr>
          <w:p w14:paraId="585CD3E8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Component/Plant</w:t>
            </w:r>
          </w:p>
        </w:tc>
        <w:tc>
          <w:tcPr>
            <w:tcW w:w="990" w:type="dxa"/>
          </w:tcPr>
          <w:p w14:paraId="7C3A57A0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654087FD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4</w:t>
            </w:r>
          </w:p>
        </w:tc>
        <w:tc>
          <w:tcPr>
            <w:tcW w:w="900" w:type="dxa"/>
          </w:tcPr>
          <w:p w14:paraId="77ADE048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1A2031" w:rsidRPr="008A0BCF" w14:paraId="3E75D7DE" w14:textId="77777777" w:rsidTr="00171C83">
        <w:tc>
          <w:tcPr>
            <w:tcW w:w="2791" w:type="dxa"/>
          </w:tcPr>
          <w:p w14:paraId="6C8C6C09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allylcysteine</w:t>
            </w:r>
          </w:p>
        </w:tc>
        <w:tc>
          <w:tcPr>
            <w:tcW w:w="1327" w:type="dxa"/>
          </w:tcPr>
          <w:p w14:paraId="621994CC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447" w:type="dxa"/>
          </w:tcPr>
          <w:p w14:paraId="0A6E35CC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Component/Plant</w:t>
            </w:r>
          </w:p>
        </w:tc>
        <w:tc>
          <w:tcPr>
            <w:tcW w:w="990" w:type="dxa"/>
          </w:tcPr>
          <w:p w14:paraId="411284DD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7E7FDD23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5</w:t>
            </w:r>
          </w:p>
        </w:tc>
        <w:tc>
          <w:tcPr>
            <w:tcW w:w="900" w:type="dxa"/>
          </w:tcPr>
          <w:p w14:paraId="0A53732A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1A2031" w:rsidRPr="008A0BCF" w14:paraId="2EB92AFB" w14:textId="77777777" w:rsidTr="00171C83">
        <w:tc>
          <w:tcPr>
            <w:tcW w:w="2791" w:type="dxa"/>
          </w:tcPr>
          <w:p w14:paraId="49E72FAC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oxindole-3-acetate</w:t>
            </w:r>
          </w:p>
        </w:tc>
        <w:tc>
          <w:tcPr>
            <w:tcW w:w="1327" w:type="dxa"/>
          </w:tcPr>
          <w:p w14:paraId="451CB306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447" w:type="dxa"/>
          </w:tcPr>
          <w:p w14:paraId="790CC957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Component/Plant</w:t>
            </w:r>
          </w:p>
        </w:tc>
        <w:tc>
          <w:tcPr>
            <w:tcW w:w="990" w:type="dxa"/>
          </w:tcPr>
          <w:p w14:paraId="7A94F87A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00D537C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900" w:type="dxa"/>
          </w:tcPr>
          <w:p w14:paraId="5A489CEE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1A2031" w:rsidRPr="008A0BCF" w14:paraId="7F2FF12E" w14:textId="77777777" w:rsidTr="00171C83">
        <w:tc>
          <w:tcPr>
            <w:tcW w:w="2791" w:type="dxa"/>
          </w:tcPr>
          <w:p w14:paraId="10B2B4D4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iin</w:t>
            </w:r>
          </w:p>
        </w:tc>
        <w:tc>
          <w:tcPr>
            <w:tcW w:w="1327" w:type="dxa"/>
          </w:tcPr>
          <w:p w14:paraId="32CFF418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447" w:type="dxa"/>
          </w:tcPr>
          <w:p w14:paraId="6ED416B5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Component/Plant</w:t>
            </w:r>
          </w:p>
        </w:tc>
        <w:tc>
          <w:tcPr>
            <w:tcW w:w="990" w:type="dxa"/>
          </w:tcPr>
          <w:p w14:paraId="5977FD5C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6B3FA9EE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8</w:t>
            </w:r>
          </w:p>
        </w:tc>
        <w:tc>
          <w:tcPr>
            <w:tcW w:w="900" w:type="dxa"/>
          </w:tcPr>
          <w:p w14:paraId="046704CD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1A2031" w:rsidRPr="008A0BCF" w14:paraId="6D7C0D39" w14:textId="77777777" w:rsidTr="00171C83">
        <w:tc>
          <w:tcPr>
            <w:tcW w:w="2791" w:type="dxa"/>
          </w:tcPr>
          <w:p w14:paraId="6D446134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7676</w:t>
            </w:r>
          </w:p>
        </w:tc>
        <w:tc>
          <w:tcPr>
            <w:tcW w:w="1327" w:type="dxa"/>
          </w:tcPr>
          <w:p w14:paraId="7351EC84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47" w:type="dxa"/>
          </w:tcPr>
          <w:p w14:paraId="28EB820F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6DE947E6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29782337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900" w:type="dxa"/>
          </w:tcPr>
          <w:p w14:paraId="00EBB499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1A2031" w:rsidRPr="008A0BCF" w14:paraId="43F6D5F1" w14:textId="77777777" w:rsidTr="00171C83">
        <w:tc>
          <w:tcPr>
            <w:tcW w:w="2791" w:type="dxa"/>
          </w:tcPr>
          <w:p w14:paraId="4B143406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4757</w:t>
            </w:r>
          </w:p>
        </w:tc>
        <w:tc>
          <w:tcPr>
            <w:tcW w:w="1327" w:type="dxa"/>
          </w:tcPr>
          <w:p w14:paraId="611CBA32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47" w:type="dxa"/>
          </w:tcPr>
          <w:p w14:paraId="261FFF36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348E7570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583C13B7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2</w:t>
            </w:r>
          </w:p>
        </w:tc>
        <w:tc>
          <w:tcPr>
            <w:tcW w:w="900" w:type="dxa"/>
          </w:tcPr>
          <w:p w14:paraId="13CD3F01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A2031" w:rsidRPr="008A0BCF" w14:paraId="25774D49" w14:textId="77777777" w:rsidTr="00171C83">
        <w:tc>
          <w:tcPr>
            <w:tcW w:w="2791" w:type="dxa"/>
          </w:tcPr>
          <w:p w14:paraId="6F7A4A73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7690</w:t>
            </w:r>
          </w:p>
        </w:tc>
        <w:tc>
          <w:tcPr>
            <w:tcW w:w="1327" w:type="dxa"/>
          </w:tcPr>
          <w:p w14:paraId="41871E0E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47" w:type="dxa"/>
          </w:tcPr>
          <w:p w14:paraId="7798D7B9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3D98CFD7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2A6A39B5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3</w:t>
            </w:r>
          </w:p>
        </w:tc>
        <w:tc>
          <w:tcPr>
            <w:tcW w:w="900" w:type="dxa"/>
          </w:tcPr>
          <w:p w14:paraId="48349CFC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1A2031" w:rsidRPr="008A0BCF" w14:paraId="0EAEB6E7" w14:textId="77777777" w:rsidTr="00171C83">
        <w:tc>
          <w:tcPr>
            <w:tcW w:w="2791" w:type="dxa"/>
          </w:tcPr>
          <w:p w14:paraId="6CDCA5E9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3658</w:t>
            </w:r>
          </w:p>
        </w:tc>
        <w:tc>
          <w:tcPr>
            <w:tcW w:w="1327" w:type="dxa"/>
          </w:tcPr>
          <w:p w14:paraId="67D5C4EB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47" w:type="dxa"/>
          </w:tcPr>
          <w:p w14:paraId="0EF04D28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33CCAC95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E059AAF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7</w:t>
            </w:r>
          </w:p>
        </w:tc>
        <w:tc>
          <w:tcPr>
            <w:tcW w:w="900" w:type="dxa"/>
          </w:tcPr>
          <w:p w14:paraId="480BFB26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1A2031" w:rsidRPr="008A0BCF" w14:paraId="104EA1CA" w14:textId="77777777" w:rsidTr="00171C83">
        <w:tc>
          <w:tcPr>
            <w:tcW w:w="2791" w:type="dxa"/>
          </w:tcPr>
          <w:p w14:paraId="5FAB6414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7328</w:t>
            </w:r>
          </w:p>
        </w:tc>
        <w:tc>
          <w:tcPr>
            <w:tcW w:w="1327" w:type="dxa"/>
          </w:tcPr>
          <w:p w14:paraId="4D2B3AE4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47" w:type="dxa"/>
          </w:tcPr>
          <w:p w14:paraId="0E7F1EB0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3DC901F5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80" w:type="dxa"/>
          </w:tcPr>
          <w:p w14:paraId="635CDA6F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4</w:t>
            </w:r>
          </w:p>
        </w:tc>
        <w:tc>
          <w:tcPr>
            <w:tcW w:w="900" w:type="dxa"/>
          </w:tcPr>
          <w:p w14:paraId="7C34CAA2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1A2031" w:rsidRPr="008A0BCF" w14:paraId="4A9ED803" w14:textId="77777777" w:rsidTr="00171C83">
        <w:tc>
          <w:tcPr>
            <w:tcW w:w="2791" w:type="dxa"/>
          </w:tcPr>
          <w:p w14:paraId="33A17C4E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1850</w:t>
            </w:r>
          </w:p>
        </w:tc>
        <w:tc>
          <w:tcPr>
            <w:tcW w:w="1327" w:type="dxa"/>
          </w:tcPr>
          <w:p w14:paraId="552A7F79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47" w:type="dxa"/>
          </w:tcPr>
          <w:p w14:paraId="5A691534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0C5F5A57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119650B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7</w:t>
            </w:r>
          </w:p>
        </w:tc>
        <w:tc>
          <w:tcPr>
            <w:tcW w:w="900" w:type="dxa"/>
          </w:tcPr>
          <w:p w14:paraId="06461BA2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1A2031" w:rsidRPr="008A0BCF" w14:paraId="0F18023A" w14:textId="77777777" w:rsidTr="00171C83">
        <w:tc>
          <w:tcPr>
            <w:tcW w:w="2791" w:type="dxa"/>
          </w:tcPr>
          <w:p w14:paraId="4AD1D3D7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2847</w:t>
            </w:r>
          </w:p>
        </w:tc>
        <w:tc>
          <w:tcPr>
            <w:tcW w:w="1327" w:type="dxa"/>
          </w:tcPr>
          <w:p w14:paraId="6EB8B665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47" w:type="dxa"/>
          </w:tcPr>
          <w:p w14:paraId="3F3A31FC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369C5C9A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2799416F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5</w:t>
            </w:r>
          </w:p>
        </w:tc>
        <w:tc>
          <w:tcPr>
            <w:tcW w:w="900" w:type="dxa"/>
          </w:tcPr>
          <w:p w14:paraId="3D700FB9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1A2031" w:rsidRPr="008A0BCF" w14:paraId="7EA6ED4F" w14:textId="77777777" w:rsidTr="00171C83">
        <w:tc>
          <w:tcPr>
            <w:tcW w:w="2791" w:type="dxa"/>
          </w:tcPr>
          <w:p w14:paraId="271A32A1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4295</w:t>
            </w:r>
          </w:p>
        </w:tc>
        <w:tc>
          <w:tcPr>
            <w:tcW w:w="1327" w:type="dxa"/>
          </w:tcPr>
          <w:p w14:paraId="33150FDF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47" w:type="dxa"/>
          </w:tcPr>
          <w:p w14:paraId="4A0EBF7E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32D52AAD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36D309E3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900" w:type="dxa"/>
          </w:tcPr>
          <w:p w14:paraId="592F178A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A2031" w:rsidRPr="008A0BCF" w14:paraId="119EDA39" w14:textId="77777777" w:rsidTr="00171C83">
        <w:tc>
          <w:tcPr>
            <w:tcW w:w="2791" w:type="dxa"/>
          </w:tcPr>
          <w:p w14:paraId="64EAEA48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9438</w:t>
            </w:r>
          </w:p>
        </w:tc>
        <w:tc>
          <w:tcPr>
            <w:tcW w:w="1327" w:type="dxa"/>
          </w:tcPr>
          <w:p w14:paraId="232AAC4B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47" w:type="dxa"/>
          </w:tcPr>
          <w:p w14:paraId="37206E72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7239E3E7" w14:textId="77777777" w:rsidR="001A2031" w:rsidRPr="00802C60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31E9029D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900" w:type="dxa"/>
          </w:tcPr>
          <w:p w14:paraId="531617E0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1A2031" w:rsidRPr="008A0BCF" w14:paraId="7EFAC362" w14:textId="77777777" w:rsidTr="00171C83">
        <w:tc>
          <w:tcPr>
            <w:tcW w:w="2791" w:type="dxa"/>
          </w:tcPr>
          <w:p w14:paraId="16267B20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4337</w:t>
            </w:r>
          </w:p>
        </w:tc>
        <w:tc>
          <w:tcPr>
            <w:tcW w:w="1327" w:type="dxa"/>
          </w:tcPr>
          <w:p w14:paraId="5D4E39DD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47" w:type="dxa"/>
          </w:tcPr>
          <w:p w14:paraId="1D0EB8D1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58D4E21F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79F3A1F0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900" w:type="dxa"/>
          </w:tcPr>
          <w:p w14:paraId="12987CDC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1A2031" w:rsidRPr="008A0BCF" w14:paraId="1C897DB6" w14:textId="77777777" w:rsidTr="00171C83">
        <w:tc>
          <w:tcPr>
            <w:tcW w:w="2791" w:type="dxa"/>
          </w:tcPr>
          <w:p w14:paraId="75268108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1788</w:t>
            </w:r>
          </w:p>
        </w:tc>
        <w:tc>
          <w:tcPr>
            <w:tcW w:w="1327" w:type="dxa"/>
          </w:tcPr>
          <w:p w14:paraId="61310877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47" w:type="dxa"/>
          </w:tcPr>
          <w:p w14:paraId="311EA11C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7F178DE1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5AAE15B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900" w:type="dxa"/>
          </w:tcPr>
          <w:p w14:paraId="47943A32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1A2031" w:rsidRPr="008A0BCF" w14:paraId="5F86D543" w14:textId="77777777" w:rsidTr="00171C83">
        <w:tc>
          <w:tcPr>
            <w:tcW w:w="2791" w:type="dxa"/>
          </w:tcPr>
          <w:p w14:paraId="61A87805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7612</w:t>
            </w:r>
          </w:p>
        </w:tc>
        <w:tc>
          <w:tcPr>
            <w:tcW w:w="1327" w:type="dxa"/>
          </w:tcPr>
          <w:p w14:paraId="17114DE8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47" w:type="dxa"/>
          </w:tcPr>
          <w:p w14:paraId="0DE67AF3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5E07828F" w14:textId="77777777" w:rsidR="001A2031" w:rsidRPr="00802C60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61289053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900" w:type="dxa"/>
          </w:tcPr>
          <w:p w14:paraId="6C359AF7" w14:textId="77777777" w:rsidR="001A2031" w:rsidRPr="00802C60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02C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</w:tbl>
    <w:p w14:paraId="52B05BF5" w14:textId="77777777" w:rsidR="001A2031" w:rsidRDefault="001A2031" w:rsidP="001A2031">
      <w:pPr>
        <w:spacing w:line="480" w:lineRule="auto"/>
        <w:rPr>
          <w:rFonts w:ascii="Times New Roman" w:hAnsi="Times New Roman" w:cs="Times New Roman"/>
        </w:rPr>
      </w:pPr>
    </w:p>
    <w:p w14:paraId="52C4A011" w14:textId="77777777" w:rsidR="001A2031" w:rsidRDefault="001A2031" w:rsidP="001A2031">
      <w:pPr>
        <w:spacing w:line="480" w:lineRule="auto"/>
        <w:rPr>
          <w:rFonts w:ascii="Times New Roman" w:hAnsi="Times New Roman" w:cs="Times New Roman"/>
        </w:rPr>
      </w:pPr>
    </w:p>
    <w:p w14:paraId="5C3D92C0" w14:textId="77777777" w:rsidR="001A2031" w:rsidRDefault="001A2031" w:rsidP="001A203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133C324" w14:textId="7D8FB4FE" w:rsidR="001A2031" w:rsidRDefault="0050127D" w:rsidP="001A203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A2031" w:rsidRPr="001C48A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1A2031">
        <w:rPr>
          <w:rFonts w:ascii="Times New Roman" w:hAnsi="Times New Roman" w:cs="Times New Roman"/>
          <w:b/>
          <w:bCs/>
        </w:rPr>
        <w:t>4</w:t>
      </w:r>
      <w:r w:rsidR="001A2031" w:rsidRPr="001C48AD">
        <w:rPr>
          <w:rFonts w:ascii="Times New Roman" w:hAnsi="Times New Roman" w:cs="Times New Roman"/>
          <w:b/>
          <w:bCs/>
        </w:rPr>
        <w:t>.</w:t>
      </w:r>
      <w:r w:rsidR="001A2031">
        <w:rPr>
          <w:rFonts w:ascii="Times New Roman" w:hAnsi="Times New Roman" w:cs="Times New Roman"/>
        </w:rPr>
        <w:t xml:space="preserve"> Differentially expressed, down-regulated metabolites in </w:t>
      </w:r>
      <w:r w:rsidR="001A2031" w:rsidRPr="003A51E8">
        <w:rPr>
          <w:rFonts w:ascii="Times New Roman" w:hAnsi="Times New Roman" w:cs="Times New Roman"/>
        </w:rPr>
        <w:t xml:space="preserve">Cluster 1. </w:t>
      </w:r>
      <w:r w:rsidR="001A2031">
        <w:rPr>
          <w:rFonts w:ascii="Times New Roman" w:hAnsi="Times New Roman" w:cs="Times New Roman"/>
        </w:rPr>
        <w:t xml:space="preserve">Data are organized by pathway. </w:t>
      </w:r>
      <w:r w:rsidR="001A2031" w:rsidRPr="003A51E8">
        <w:rPr>
          <w:rFonts w:ascii="Times New Roman" w:hAnsi="Times New Roman" w:cs="Times New Roman"/>
        </w:rPr>
        <w:t>U</w:t>
      </w:r>
      <w:r w:rsidR="001A2031">
        <w:rPr>
          <w:rFonts w:ascii="Times New Roman" w:hAnsi="Times New Roman" w:cs="Times New Roman"/>
        </w:rPr>
        <w:t>nnamed metabolites are listed with an “X”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785"/>
        <w:gridCol w:w="1350"/>
        <w:gridCol w:w="2520"/>
        <w:gridCol w:w="990"/>
        <w:gridCol w:w="1094"/>
        <w:gridCol w:w="886"/>
      </w:tblGrid>
      <w:tr w:rsidR="001A2031" w:rsidRPr="003A51E8" w14:paraId="38DCED73" w14:textId="77777777" w:rsidTr="00171C83">
        <w:tc>
          <w:tcPr>
            <w:tcW w:w="2785" w:type="dxa"/>
          </w:tcPr>
          <w:p w14:paraId="79D20B6D" w14:textId="77777777" w:rsidR="001A2031" w:rsidRPr="003A51E8" w:rsidRDefault="001A2031" w:rsidP="00171C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Chemical name</w:t>
            </w:r>
          </w:p>
        </w:tc>
        <w:tc>
          <w:tcPr>
            <w:tcW w:w="1350" w:type="dxa"/>
          </w:tcPr>
          <w:p w14:paraId="0A0D3C27" w14:textId="77777777" w:rsidR="001A2031" w:rsidRPr="003A51E8" w:rsidRDefault="001A2031" w:rsidP="00171C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2520" w:type="dxa"/>
          </w:tcPr>
          <w:p w14:paraId="38C958B2" w14:textId="77777777" w:rsidR="001A2031" w:rsidRPr="003A51E8" w:rsidRDefault="001A2031" w:rsidP="00171C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-pathway</w:t>
            </w:r>
          </w:p>
        </w:tc>
        <w:tc>
          <w:tcPr>
            <w:tcW w:w="990" w:type="dxa"/>
          </w:tcPr>
          <w:p w14:paraId="1F5C64CE" w14:textId="77777777" w:rsidR="001A2031" w:rsidRPr="00DC5C7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form</w:t>
            </w:r>
          </w:p>
          <w:p w14:paraId="3693F8E5" w14:textId="77777777" w:rsidR="001A2031" w:rsidRPr="003A51E8" w:rsidRDefault="001A2031" w:rsidP="00171C8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4" w:type="dxa"/>
          </w:tcPr>
          <w:p w14:paraId="65C03CA9" w14:textId="77777777" w:rsidR="001A2031" w:rsidRPr="003A51E8" w:rsidRDefault="001A2031" w:rsidP="00171C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 xml:space="preserve"> fold-change</w:t>
            </w:r>
          </w:p>
        </w:tc>
        <w:tc>
          <w:tcPr>
            <w:tcW w:w="886" w:type="dxa"/>
          </w:tcPr>
          <w:p w14:paraId="1AE40693" w14:textId="77777777" w:rsidR="001A2031" w:rsidRPr="003A51E8" w:rsidRDefault="001A2031" w:rsidP="00171C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A2031" w:rsidRPr="003A51E8" w14:paraId="0F753B61" w14:textId="77777777" w:rsidTr="00171C83">
        <w:tc>
          <w:tcPr>
            <w:tcW w:w="2785" w:type="dxa"/>
          </w:tcPr>
          <w:p w14:paraId="0E8E2986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eine-glutathione disulfide</w:t>
            </w:r>
          </w:p>
        </w:tc>
        <w:tc>
          <w:tcPr>
            <w:tcW w:w="1350" w:type="dxa"/>
          </w:tcPr>
          <w:p w14:paraId="7EDBBDDC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520" w:type="dxa"/>
          </w:tcPr>
          <w:p w14:paraId="4F0FAC5D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990" w:type="dxa"/>
          </w:tcPr>
          <w:p w14:paraId="275446FA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94" w:type="dxa"/>
          </w:tcPr>
          <w:p w14:paraId="67339A78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95</w:t>
            </w:r>
          </w:p>
        </w:tc>
        <w:tc>
          <w:tcPr>
            <w:tcW w:w="886" w:type="dxa"/>
          </w:tcPr>
          <w:p w14:paraId="41B9C988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1A2031" w:rsidRPr="003A51E8" w14:paraId="74E6FB92" w14:textId="77777777" w:rsidTr="00171C83">
        <w:tc>
          <w:tcPr>
            <w:tcW w:w="2785" w:type="dxa"/>
          </w:tcPr>
          <w:p w14:paraId="1F73AAF8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threonine</w:t>
            </w:r>
          </w:p>
        </w:tc>
        <w:tc>
          <w:tcPr>
            <w:tcW w:w="1350" w:type="dxa"/>
          </w:tcPr>
          <w:p w14:paraId="33729E72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520" w:type="dxa"/>
          </w:tcPr>
          <w:p w14:paraId="4F3557A6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990" w:type="dxa"/>
          </w:tcPr>
          <w:p w14:paraId="4C706C25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94" w:type="dxa"/>
          </w:tcPr>
          <w:p w14:paraId="0FF1B66A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2</w:t>
            </w:r>
          </w:p>
        </w:tc>
        <w:tc>
          <w:tcPr>
            <w:tcW w:w="886" w:type="dxa"/>
          </w:tcPr>
          <w:p w14:paraId="46EFB45C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1A2031" w:rsidRPr="003A51E8" w14:paraId="5B1412E5" w14:textId="77777777" w:rsidTr="00171C83">
        <w:tc>
          <w:tcPr>
            <w:tcW w:w="2785" w:type="dxa"/>
          </w:tcPr>
          <w:p w14:paraId="5C4DFB2F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eine s-sulfate</w:t>
            </w:r>
          </w:p>
        </w:tc>
        <w:tc>
          <w:tcPr>
            <w:tcW w:w="1350" w:type="dxa"/>
          </w:tcPr>
          <w:p w14:paraId="36AA3089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520" w:type="dxa"/>
          </w:tcPr>
          <w:p w14:paraId="3A14D847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ionine, Cysteine, SAM and Taurine Metabolism</w:t>
            </w:r>
          </w:p>
        </w:tc>
        <w:tc>
          <w:tcPr>
            <w:tcW w:w="990" w:type="dxa"/>
          </w:tcPr>
          <w:p w14:paraId="4CB9F3D5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r</w:t>
            </w:r>
          </w:p>
        </w:tc>
        <w:tc>
          <w:tcPr>
            <w:tcW w:w="1094" w:type="dxa"/>
          </w:tcPr>
          <w:p w14:paraId="14CC1CA1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6</w:t>
            </w:r>
          </w:p>
        </w:tc>
        <w:tc>
          <w:tcPr>
            <w:tcW w:w="886" w:type="dxa"/>
          </w:tcPr>
          <w:p w14:paraId="757315B1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1A2031" w:rsidRPr="003A51E8" w14:paraId="52717822" w14:textId="77777777" w:rsidTr="00171C83">
        <w:tc>
          <w:tcPr>
            <w:tcW w:w="2785" w:type="dxa"/>
          </w:tcPr>
          <w:p w14:paraId="2C25D51A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taurine</w:t>
            </w:r>
          </w:p>
        </w:tc>
        <w:tc>
          <w:tcPr>
            <w:tcW w:w="1350" w:type="dxa"/>
          </w:tcPr>
          <w:p w14:paraId="426D0E3A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520" w:type="dxa"/>
          </w:tcPr>
          <w:p w14:paraId="6CC7A15B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ionine, Cysteine, SAM and Taurine Metabolism</w:t>
            </w:r>
          </w:p>
        </w:tc>
        <w:tc>
          <w:tcPr>
            <w:tcW w:w="990" w:type="dxa"/>
          </w:tcPr>
          <w:p w14:paraId="41861B8A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94" w:type="dxa"/>
          </w:tcPr>
          <w:p w14:paraId="50DB6429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3</w:t>
            </w:r>
          </w:p>
        </w:tc>
        <w:tc>
          <w:tcPr>
            <w:tcW w:w="886" w:type="dxa"/>
          </w:tcPr>
          <w:p w14:paraId="0B9E495F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1A2031" w:rsidRPr="003A51E8" w14:paraId="746B436E" w14:textId="77777777" w:rsidTr="00171C83">
        <w:tc>
          <w:tcPr>
            <w:tcW w:w="2785" w:type="dxa"/>
          </w:tcPr>
          <w:p w14:paraId="661A9A26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methylcysteine sulfoxide</w:t>
            </w:r>
          </w:p>
        </w:tc>
        <w:tc>
          <w:tcPr>
            <w:tcW w:w="1350" w:type="dxa"/>
          </w:tcPr>
          <w:p w14:paraId="25988FEE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520" w:type="dxa"/>
          </w:tcPr>
          <w:p w14:paraId="68D6550E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ionine, Cysteine, SAM and Taurine Metabolism</w:t>
            </w:r>
          </w:p>
        </w:tc>
        <w:tc>
          <w:tcPr>
            <w:tcW w:w="990" w:type="dxa"/>
          </w:tcPr>
          <w:p w14:paraId="0189F1C0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94" w:type="dxa"/>
          </w:tcPr>
          <w:p w14:paraId="240C094D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1</w:t>
            </w:r>
          </w:p>
        </w:tc>
        <w:tc>
          <w:tcPr>
            <w:tcW w:w="886" w:type="dxa"/>
          </w:tcPr>
          <w:p w14:paraId="7CCD8B70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1A2031" w:rsidRPr="003A51E8" w14:paraId="4BB8612B" w14:textId="77777777" w:rsidTr="00171C83">
        <w:tc>
          <w:tcPr>
            <w:tcW w:w="2785" w:type="dxa"/>
          </w:tcPr>
          <w:p w14:paraId="5206BF3B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methylcysteine</w:t>
            </w:r>
          </w:p>
        </w:tc>
        <w:tc>
          <w:tcPr>
            <w:tcW w:w="1350" w:type="dxa"/>
          </w:tcPr>
          <w:p w14:paraId="67E32667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520" w:type="dxa"/>
          </w:tcPr>
          <w:p w14:paraId="104533CF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ionine, Cysteine, SAM and Taurine Metabolism</w:t>
            </w:r>
          </w:p>
        </w:tc>
        <w:tc>
          <w:tcPr>
            <w:tcW w:w="990" w:type="dxa"/>
          </w:tcPr>
          <w:p w14:paraId="49E13F60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94" w:type="dxa"/>
          </w:tcPr>
          <w:p w14:paraId="61492209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2</w:t>
            </w:r>
          </w:p>
        </w:tc>
        <w:tc>
          <w:tcPr>
            <w:tcW w:w="886" w:type="dxa"/>
          </w:tcPr>
          <w:p w14:paraId="4DAB9D25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1A2031" w:rsidRPr="003A51E8" w14:paraId="56623BC5" w14:textId="77777777" w:rsidTr="00171C83">
        <w:tc>
          <w:tcPr>
            <w:tcW w:w="2785" w:type="dxa"/>
          </w:tcPr>
          <w:p w14:paraId="7B748875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yptophan betaine</w:t>
            </w:r>
          </w:p>
        </w:tc>
        <w:tc>
          <w:tcPr>
            <w:tcW w:w="1350" w:type="dxa"/>
          </w:tcPr>
          <w:p w14:paraId="40A3E88A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520" w:type="dxa"/>
          </w:tcPr>
          <w:p w14:paraId="6B1CCF85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990" w:type="dxa"/>
          </w:tcPr>
          <w:p w14:paraId="4B5215E8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94" w:type="dxa"/>
          </w:tcPr>
          <w:p w14:paraId="271F3109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85</w:t>
            </w:r>
          </w:p>
        </w:tc>
        <w:tc>
          <w:tcPr>
            <w:tcW w:w="886" w:type="dxa"/>
          </w:tcPr>
          <w:p w14:paraId="72A8F23E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1A2031" w:rsidRPr="003A51E8" w14:paraId="701A33F9" w14:textId="77777777" w:rsidTr="00171C83">
        <w:tc>
          <w:tcPr>
            <w:tcW w:w="2785" w:type="dxa"/>
          </w:tcPr>
          <w:p w14:paraId="119BC92A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hranilate</w:t>
            </w:r>
          </w:p>
        </w:tc>
        <w:tc>
          <w:tcPr>
            <w:tcW w:w="1350" w:type="dxa"/>
          </w:tcPr>
          <w:p w14:paraId="20810682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520" w:type="dxa"/>
          </w:tcPr>
          <w:p w14:paraId="10E37030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990" w:type="dxa"/>
          </w:tcPr>
          <w:p w14:paraId="00539571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94" w:type="dxa"/>
          </w:tcPr>
          <w:p w14:paraId="2198C5C7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5</w:t>
            </w:r>
          </w:p>
        </w:tc>
        <w:tc>
          <w:tcPr>
            <w:tcW w:w="886" w:type="dxa"/>
          </w:tcPr>
          <w:p w14:paraId="7CE81FD5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1A2031" w:rsidRPr="003A51E8" w14:paraId="27D9A028" w14:textId="77777777" w:rsidTr="00171C83">
        <w:tc>
          <w:tcPr>
            <w:tcW w:w="2785" w:type="dxa"/>
          </w:tcPr>
          <w:p w14:paraId="3848D291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methylproline</w:t>
            </w:r>
          </w:p>
        </w:tc>
        <w:tc>
          <w:tcPr>
            <w:tcW w:w="1350" w:type="dxa"/>
          </w:tcPr>
          <w:p w14:paraId="5CC2C8EF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520" w:type="dxa"/>
          </w:tcPr>
          <w:p w14:paraId="37A364DF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ea cycle; Arginine and Proline Metabolism</w:t>
            </w:r>
          </w:p>
        </w:tc>
        <w:tc>
          <w:tcPr>
            <w:tcW w:w="990" w:type="dxa"/>
          </w:tcPr>
          <w:p w14:paraId="12619602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94" w:type="dxa"/>
          </w:tcPr>
          <w:p w14:paraId="44C479C8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02</w:t>
            </w:r>
          </w:p>
        </w:tc>
        <w:tc>
          <w:tcPr>
            <w:tcW w:w="886" w:type="dxa"/>
          </w:tcPr>
          <w:p w14:paraId="4080CA31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1A2031" w:rsidRPr="003A51E8" w14:paraId="5092B404" w14:textId="77777777" w:rsidTr="00171C83">
        <w:tc>
          <w:tcPr>
            <w:tcW w:w="2785" w:type="dxa"/>
          </w:tcPr>
          <w:p w14:paraId="62E1D6A7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methylhydroxyproline</w:t>
            </w:r>
          </w:p>
        </w:tc>
        <w:tc>
          <w:tcPr>
            <w:tcW w:w="1350" w:type="dxa"/>
          </w:tcPr>
          <w:p w14:paraId="0CF4A062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520" w:type="dxa"/>
          </w:tcPr>
          <w:p w14:paraId="1FB98FAB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ea cycle; Arginine and Proline Metabolism</w:t>
            </w:r>
          </w:p>
        </w:tc>
        <w:tc>
          <w:tcPr>
            <w:tcW w:w="990" w:type="dxa"/>
          </w:tcPr>
          <w:p w14:paraId="2CC95236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94" w:type="dxa"/>
          </w:tcPr>
          <w:p w14:paraId="4263B935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4</w:t>
            </w:r>
          </w:p>
        </w:tc>
        <w:tc>
          <w:tcPr>
            <w:tcW w:w="886" w:type="dxa"/>
          </w:tcPr>
          <w:p w14:paraId="06C50D0F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1A2031" w:rsidRPr="003A51E8" w14:paraId="4F235E8B" w14:textId="77777777" w:rsidTr="00171C83">
        <w:tc>
          <w:tcPr>
            <w:tcW w:w="2785" w:type="dxa"/>
          </w:tcPr>
          <w:p w14:paraId="2710E6CE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cryptoxanthin</w:t>
            </w:r>
          </w:p>
        </w:tc>
        <w:tc>
          <w:tcPr>
            <w:tcW w:w="1350" w:type="dxa"/>
          </w:tcPr>
          <w:p w14:paraId="4E732F26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actors and Vitamins</w:t>
            </w:r>
          </w:p>
        </w:tc>
        <w:tc>
          <w:tcPr>
            <w:tcW w:w="2520" w:type="dxa"/>
          </w:tcPr>
          <w:p w14:paraId="33E49521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 A Metabolism</w:t>
            </w:r>
          </w:p>
        </w:tc>
        <w:tc>
          <w:tcPr>
            <w:tcW w:w="990" w:type="dxa"/>
          </w:tcPr>
          <w:p w14:paraId="6339E209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94" w:type="dxa"/>
          </w:tcPr>
          <w:p w14:paraId="3EA16550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6</w:t>
            </w:r>
          </w:p>
        </w:tc>
        <w:tc>
          <w:tcPr>
            <w:tcW w:w="886" w:type="dxa"/>
          </w:tcPr>
          <w:p w14:paraId="50B87312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1A2031" w:rsidRPr="003A51E8" w14:paraId="2830AFE8" w14:textId="77777777" w:rsidTr="00171C83">
        <w:tc>
          <w:tcPr>
            <w:tcW w:w="2785" w:type="dxa"/>
          </w:tcPr>
          <w:p w14:paraId="1AEECEA5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palmitoyl-heptadecasphingosine (d17:1/16:0)</w:t>
            </w:r>
          </w:p>
        </w:tc>
        <w:tc>
          <w:tcPr>
            <w:tcW w:w="1350" w:type="dxa"/>
          </w:tcPr>
          <w:p w14:paraId="567A42BE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520" w:type="dxa"/>
          </w:tcPr>
          <w:p w14:paraId="2B5F52B5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amides</w:t>
            </w:r>
          </w:p>
        </w:tc>
        <w:tc>
          <w:tcPr>
            <w:tcW w:w="990" w:type="dxa"/>
          </w:tcPr>
          <w:p w14:paraId="02F4C1E0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94" w:type="dxa"/>
          </w:tcPr>
          <w:p w14:paraId="02BE52DF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1</w:t>
            </w:r>
          </w:p>
        </w:tc>
        <w:tc>
          <w:tcPr>
            <w:tcW w:w="886" w:type="dxa"/>
          </w:tcPr>
          <w:p w14:paraId="5A7DD3BC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1A2031" w:rsidRPr="003A51E8" w14:paraId="7D5B4D97" w14:textId="77777777" w:rsidTr="00171C83">
        <w:tc>
          <w:tcPr>
            <w:tcW w:w="2785" w:type="dxa"/>
          </w:tcPr>
          <w:p w14:paraId="6ED91698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amide (d18:1/17:0, d17:1/18:0)</w:t>
            </w:r>
          </w:p>
        </w:tc>
        <w:tc>
          <w:tcPr>
            <w:tcW w:w="1350" w:type="dxa"/>
          </w:tcPr>
          <w:p w14:paraId="1944B1B8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520" w:type="dxa"/>
          </w:tcPr>
          <w:p w14:paraId="7B6293EA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amides</w:t>
            </w:r>
          </w:p>
        </w:tc>
        <w:tc>
          <w:tcPr>
            <w:tcW w:w="990" w:type="dxa"/>
          </w:tcPr>
          <w:p w14:paraId="0FD1816E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94" w:type="dxa"/>
          </w:tcPr>
          <w:p w14:paraId="735F1161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0</w:t>
            </w:r>
          </w:p>
        </w:tc>
        <w:tc>
          <w:tcPr>
            <w:tcW w:w="886" w:type="dxa"/>
          </w:tcPr>
          <w:p w14:paraId="212AADD3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1A2031" w:rsidRPr="003A51E8" w14:paraId="7E649EBD" w14:textId="77777777" w:rsidTr="00171C83">
        <w:tc>
          <w:tcPr>
            <w:tcW w:w="2785" w:type="dxa"/>
          </w:tcPr>
          <w:p w14:paraId="32BCA72C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-N-(2-hydroxynervonoyl)-sphingosine (d18:1/24:1(2OH))</w:t>
            </w:r>
          </w:p>
        </w:tc>
        <w:tc>
          <w:tcPr>
            <w:tcW w:w="1350" w:type="dxa"/>
          </w:tcPr>
          <w:p w14:paraId="0A660C7E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520" w:type="dxa"/>
          </w:tcPr>
          <w:p w14:paraId="07F9F885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osylceramides (HCER)</w:t>
            </w:r>
          </w:p>
        </w:tc>
        <w:tc>
          <w:tcPr>
            <w:tcW w:w="990" w:type="dxa"/>
          </w:tcPr>
          <w:p w14:paraId="1BBFC961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94" w:type="dxa"/>
          </w:tcPr>
          <w:p w14:paraId="279D5785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0</w:t>
            </w:r>
          </w:p>
        </w:tc>
        <w:tc>
          <w:tcPr>
            <w:tcW w:w="886" w:type="dxa"/>
          </w:tcPr>
          <w:p w14:paraId="5A335584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1A2031" w:rsidRPr="003A51E8" w14:paraId="06B906AA" w14:textId="77777777" w:rsidTr="00171C83">
        <w:tc>
          <w:tcPr>
            <w:tcW w:w="2785" w:type="dxa"/>
          </w:tcPr>
          <w:p w14:paraId="752AA72D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palmitoyl-2-pentadecanoyl-GPC (16:0/15:0)</w:t>
            </w:r>
          </w:p>
        </w:tc>
        <w:tc>
          <w:tcPr>
            <w:tcW w:w="1350" w:type="dxa"/>
          </w:tcPr>
          <w:p w14:paraId="005C668F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520" w:type="dxa"/>
          </w:tcPr>
          <w:p w14:paraId="73D71D24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idylcholine (PC)</w:t>
            </w:r>
          </w:p>
        </w:tc>
        <w:tc>
          <w:tcPr>
            <w:tcW w:w="990" w:type="dxa"/>
          </w:tcPr>
          <w:p w14:paraId="1E85D9D4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94" w:type="dxa"/>
          </w:tcPr>
          <w:p w14:paraId="10026386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6</w:t>
            </w:r>
          </w:p>
        </w:tc>
        <w:tc>
          <w:tcPr>
            <w:tcW w:w="886" w:type="dxa"/>
          </w:tcPr>
          <w:p w14:paraId="46B0C66C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1A2031" w:rsidRPr="003A51E8" w14:paraId="7DCFAD03" w14:textId="77777777" w:rsidTr="00171C83">
        <w:tc>
          <w:tcPr>
            <w:tcW w:w="2785" w:type="dxa"/>
          </w:tcPr>
          <w:p w14:paraId="03414AAE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pentadecanoyl-2-linoleoyl-GPC (15:0/18:2)</w:t>
            </w:r>
          </w:p>
        </w:tc>
        <w:tc>
          <w:tcPr>
            <w:tcW w:w="1350" w:type="dxa"/>
          </w:tcPr>
          <w:p w14:paraId="7ADA9B0C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520" w:type="dxa"/>
          </w:tcPr>
          <w:p w14:paraId="2F7B1126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idylcholine (PC)</w:t>
            </w:r>
          </w:p>
        </w:tc>
        <w:tc>
          <w:tcPr>
            <w:tcW w:w="990" w:type="dxa"/>
          </w:tcPr>
          <w:p w14:paraId="1F4DBDE4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94" w:type="dxa"/>
          </w:tcPr>
          <w:p w14:paraId="047A9A90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6</w:t>
            </w:r>
          </w:p>
        </w:tc>
        <w:tc>
          <w:tcPr>
            <w:tcW w:w="886" w:type="dxa"/>
          </w:tcPr>
          <w:p w14:paraId="6E884BC5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1A2031" w:rsidRPr="003A51E8" w14:paraId="7D77A8BC" w14:textId="77777777" w:rsidTr="00171C83">
        <w:tc>
          <w:tcPr>
            <w:tcW w:w="2785" w:type="dxa"/>
          </w:tcPr>
          <w:p w14:paraId="232D543D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myristoyl-2-palmitoyl-GPC (14:0/16:0)</w:t>
            </w:r>
          </w:p>
        </w:tc>
        <w:tc>
          <w:tcPr>
            <w:tcW w:w="1350" w:type="dxa"/>
          </w:tcPr>
          <w:p w14:paraId="1D055D49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520" w:type="dxa"/>
          </w:tcPr>
          <w:p w14:paraId="71D88B0A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idylcholine (PC)</w:t>
            </w:r>
          </w:p>
        </w:tc>
        <w:tc>
          <w:tcPr>
            <w:tcW w:w="990" w:type="dxa"/>
          </w:tcPr>
          <w:p w14:paraId="1B5AF074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94" w:type="dxa"/>
          </w:tcPr>
          <w:p w14:paraId="0AC74253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3</w:t>
            </w:r>
          </w:p>
        </w:tc>
        <w:tc>
          <w:tcPr>
            <w:tcW w:w="886" w:type="dxa"/>
          </w:tcPr>
          <w:p w14:paraId="194815C3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1A2031" w:rsidRPr="003A51E8" w14:paraId="01E4D547" w14:textId="77777777" w:rsidTr="00171C83">
        <w:tc>
          <w:tcPr>
            <w:tcW w:w="2785" w:type="dxa"/>
          </w:tcPr>
          <w:p w14:paraId="72913EC3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palmitoleoyl-2-linoleoyl-GPC (16:1/18:2)</w:t>
            </w:r>
          </w:p>
        </w:tc>
        <w:tc>
          <w:tcPr>
            <w:tcW w:w="1350" w:type="dxa"/>
          </w:tcPr>
          <w:p w14:paraId="4921B274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520" w:type="dxa"/>
          </w:tcPr>
          <w:p w14:paraId="2CC7F079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idylcholine (PC)</w:t>
            </w:r>
          </w:p>
        </w:tc>
        <w:tc>
          <w:tcPr>
            <w:tcW w:w="990" w:type="dxa"/>
          </w:tcPr>
          <w:p w14:paraId="0D610DC1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94" w:type="dxa"/>
          </w:tcPr>
          <w:p w14:paraId="5F5956A4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1</w:t>
            </w:r>
          </w:p>
        </w:tc>
        <w:tc>
          <w:tcPr>
            <w:tcW w:w="886" w:type="dxa"/>
          </w:tcPr>
          <w:p w14:paraId="015DADE5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1A2031" w:rsidRPr="003A51E8" w14:paraId="7D81BD95" w14:textId="77777777" w:rsidTr="00171C83">
        <w:tc>
          <w:tcPr>
            <w:tcW w:w="2785" w:type="dxa"/>
          </w:tcPr>
          <w:p w14:paraId="42D6C947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-beta-muricholate</w:t>
            </w:r>
          </w:p>
        </w:tc>
        <w:tc>
          <w:tcPr>
            <w:tcW w:w="1350" w:type="dxa"/>
          </w:tcPr>
          <w:p w14:paraId="44F48EE1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520" w:type="dxa"/>
          </w:tcPr>
          <w:p w14:paraId="751A3669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Bile Acid Metabolism</w:t>
            </w:r>
          </w:p>
        </w:tc>
        <w:tc>
          <w:tcPr>
            <w:tcW w:w="990" w:type="dxa"/>
          </w:tcPr>
          <w:p w14:paraId="09A650D6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94" w:type="dxa"/>
          </w:tcPr>
          <w:p w14:paraId="4C77CA6E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7</w:t>
            </w:r>
          </w:p>
        </w:tc>
        <w:tc>
          <w:tcPr>
            <w:tcW w:w="886" w:type="dxa"/>
          </w:tcPr>
          <w:p w14:paraId="2A9DA9A4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1A2031" w:rsidRPr="003A51E8" w14:paraId="11A083EF" w14:textId="77777777" w:rsidTr="00171C83">
        <w:tc>
          <w:tcPr>
            <w:tcW w:w="2785" w:type="dxa"/>
          </w:tcPr>
          <w:p w14:paraId="7553087E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ursodeoxycholate</w:t>
            </w:r>
          </w:p>
        </w:tc>
        <w:tc>
          <w:tcPr>
            <w:tcW w:w="1350" w:type="dxa"/>
          </w:tcPr>
          <w:p w14:paraId="0D79C449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520" w:type="dxa"/>
          </w:tcPr>
          <w:p w14:paraId="136BD766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Bile Acid Metabolism</w:t>
            </w:r>
          </w:p>
        </w:tc>
        <w:tc>
          <w:tcPr>
            <w:tcW w:w="990" w:type="dxa"/>
          </w:tcPr>
          <w:p w14:paraId="2B332458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94" w:type="dxa"/>
          </w:tcPr>
          <w:p w14:paraId="640617F6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1</w:t>
            </w:r>
          </w:p>
        </w:tc>
        <w:tc>
          <w:tcPr>
            <w:tcW w:w="886" w:type="dxa"/>
          </w:tcPr>
          <w:p w14:paraId="58D229F5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1A2031" w:rsidRPr="003A51E8" w14:paraId="73FA7DAA" w14:textId="77777777" w:rsidTr="00171C83">
        <w:tc>
          <w:tcPr>
            <w:tcW w:w="2785" w:type="dxa"/>
          </w:tcPr>
          <w:p w14:paraId="55F218D4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oxycholate</w:t>
            </w:r>
          </w:p>
        </w:tc>
        <w:tc>
          <w:tcPr>
            <w:tcW w:w="1350" w:type="dxa"/>
          </w:tcPr>
          <w:p w14:paraId="43AF4EEA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520" w:type="dxa"/>
          </w:tcPr>
          <w:p w14:paraId="37732EF1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Bile Acid Metabolism</w:t>
            </w:r>
          </w:p>
        </w:tc>
        <w:tc>
          <w:tcPr>
            <w:tcW w:w="990" w:type="dxa"/>
          </w:tcPr>
          <w:p w14:paraId="58DC9569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94" w:type="dxa"/>
          </w:tcPr>
          <w:p w14:paraId="215CD063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5</w:t>
            </w:r>
          </w:p>
        </w:tc>
        <w:tc>
          <w:tcPr>
            <w:tcW w:w="886" w:type="dxa"/>
          </w:tcPr>
          <w:p w14:paraId="00B32762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1A2031" w:rsidRPr="003A51E8" w14:paraId="05F83726" w14:textId="77777777" w:rsidTr="00171C83">
        <w:tc>
          <w:tcPr>
            <w:tcW w:w="2785" w:type="dxa"/>
          </w:tcPr>
          <w:p w14:paraId="6BB3E342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osine 5'-diphosphate (ADP)</w:t>
            </w:r>
          </w:p>
        </w:tc>
        <w:tc>
          <w:tcPr>
            <w:tcW w:w="1350" w:type="dxa"/>
          </w:tcPr>
          <w:p w14:paraId="6F2253FC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2520" w:type="dxa"/>
          </w:tcPr>
          <w:p w14:paraId="12FCD1E0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ine Metabolism, Adenine containing</w:t>
            </w:r>
          </w:p>
        </w:tc>
        <w:tc>
          <w:tcPr>
            <w:tcW w:w="990" w:type="dxa"/>
          </w:tcPr>
          <w:p w14:paraId="080C4470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94" w:type="dxa"/>
          </w:tcPr>
          <w:p w14:paraId="59AA29CB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8</w:t>
            </w:r>
          </w:p>
        </w:tc>
        <w:tc>
          <w:tcPr>
            <w:tcW w:w="886" w:type="dxa"/>
          </w:tcPr>
          <w:p w14:paraId="701237EB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1A2031" w:rsidRPr="003A51E8" w14:paraId="2623E4C7" w14:textId="77777777" w:rsidTr="00171C83">
        <w:tc>
          <w:tcPr>
            <w:tcW w:w="2785" w:type="dxa"/>
          </w:tcPr>
          <w:p w14:paraId="1E685B30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ylalanylhydroxyproline</w:t>
            </w:r>
          </w:p>
        </w:tc>
        <w:tc>
          <w:tcPr>
            <w:tcW w:w="1350" w:type="dxa"/>
          </w:tcPr>
          <w:p w14:paraId="247F04A0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2520" w:type="dxa"/>
          </w:tcPr>
          <w:p w14:paraId="37E12CD7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eptide</w:t>
            </w:r>
          </w:p>
        </w:tc>
        <w:tc>
          <w:tcPr>
            <w:tcW w:w="990" w:type="dxa"/>
          </w:tcPr>
          <w:p w14:paraId="54820F38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94" w:type="dxa"/>
          </w:tcPr>
          <w:p w14:paraId="1C8EAC64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1</w:t>
            </w:r>
          </w:p>
        </w:tc>
        <w:tc>
          <w:tcPr>
            <w:tcW w:w="886" w:type="dxa"/>
          </w:tcPr>
          <w:p w14:paraId="28783206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1A2031" w:rsidRPr="003A51E8" w14:paraId="5950A233" w14:textId="77777777" w:rsidTr="00171C83">
        <w:tc>
          <w:tcPr>
            <w:tcW w:w="2785" w:type="dxa"/>
          </w:tcPr>
          <w:p w14:paraId="4A0C5C8A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ylglutamine</w:t>
            </w:r>
          </w:p>
        </w:tc>
        <w:tc>
          <w:tcPr>
            <w:tcW w:w="1350" w:type="dxa"/>
          </w:tcPr>
          <w:p w14:paraId="57470774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2520" w:type="dxa"/>
          </w:tcPr>
          <w:p w14:paraId="5AF5C781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eptide</w:t>
            </w:r>
          </w:p>
        </w:tc>
        <w:tc>
          <w:tcPr>
            <w:tcW w:w="990" w:type="dxa"/>
          </w:tcPr>
          <w:p w14:paraId="21F37BF4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94" w:type="dxa"/>
          </w:tcPr>
          <w:p w14:paraId="14E6FC30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886" w:type="dxa"/>
          </w:tcPr>
          <w:p w14:paraId="7C6567EB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1A2031" w:rsidRPr="003A51E8" w14:paraId="54FFC91F" w14:textId="77777777" w:rsidTr="00171C83">
        <w:tc>
          <w:tcPr>
            <w:tcW w:w="2785" w:type="dxa"/>
          </w:tcPr>
          <w:p w14:paraId="056B53BA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zoate</w:t>
            </w:r>
          </w:p>
        </w:tc>
        <w:tc>
          <w:tcPr>
            <w:tcW w:w="1350" w:type="dxa"/>
          </w:tcPr>
          <w:p w14:paraId="0177A7D8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520" w:type="dxa"/>
          </w:tcPr>
          <w:p w14:paraId="666EAF75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zoate Metabolism</w:t>
            </w:r>
          </w:p>
        </w:tc>
        <w:tc>
          <w:tcPr>
            <w:tcW w:w="990" w:type="dxa"/>
          </w:tcPr>
          <w:p w14:paraId="3F4DF8DE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94" w:type="dxa"/>
          </w:tcPr>
          <w:p w14:paraId="2D512807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77</w:t>
            </w:r>
          </w:p>
        </w:tc>
        <w:tc>
          <w:tcPr>
            <w:tcW w:w="886" w:type="dxa"/>
          </w:tcPr>
          <w:p w14:paraId="1D79640B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1A2031" w:rsidRPr="003A51E8" w14:paraId="0889FFF6" w14:textId="77777777" w:rsidTr="00171C83">
        <w:tc>
          <w:tcPr>
            <w:tcW w:w="2785" w:type="dxa"/>
          </w:tcPr>
          <w:p w14:paraId="73D37CE8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thyl sulfone</w:t>
            </w:r>
          </w:p>
        </w:tc>
        <w:tc>
          <w:tcPr>
            <w:tcW w:w="1350" w:type="dxa"/>
          </w:tcPr>
          <w:p w14:paraId="136BB789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520" w:type="dxa"/>
          </w:tcPr>
          <w:p w14:paraId="266CC1C9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ical</w:t>
            </w:r>
          </w:p>
        </w:tc>
        <w:tc>
          <w:tcPr>
            <w:tcW w:w="990" w:type="dxa"/>
          </w:tcPr>
          <w:p w14:paraId="35530CA5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94" w:type="dxa"/>
          </w:tcPr>
          <w:p w14:paraId="4E18DA80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4</w:t>
            </w:r>
          </w:p>
        </w:tc>
        <w:tc>
          <w:tcPr>
            <w:tcW w:w="886" w:type="dxa"/>
          </w:tcPr>
          <w:p w14:paraId="2A83420F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1A2031" w:rsidRPr="003A51E8" w14:paraId="70B49C13" w14:textId="77777777" w:rsidTr="00171C83">
        <w:tc>
          <w:tcPr>
            <w:tcW w:w="2785" w:type="dxa"/>
          </w:tcPr>
          <w:p w14:paraId="312D30EC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5267</w:t>
            </w:r>
          </w:p>
        </w:tc>
        <w:tc>
          <w:tcPr>
            <w:tcW w:w="1350" w:type="dxa"/>
          </w:tcPr>
          <w:p w14:paraId="2DBA9C30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520" w:type="dxa"/>
          </w:tcPr>
          <w:p w14:paraId="6B0697BB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76F7C6E8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94" w:type="dxa"/>
          </w:tcPr>
          <w:p w14:paraId="1A96BABA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0</w:t>
            </w:r>
          </w:p>
        </w:tc>
        <w:tc>
          <w:tcPr>
            <w:tcW w:w="886" w:type="dxa"/>
          </w:tcPr>
          <w:p w14:paraId="23864292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1A2031" w:rsidRPr="003A51E8" w14:paraId="30700E60" w14:textId="77777777" w:rsidTr="00171C83">
        <w:tc>
          <w:tcPr>
            <w:tcW w:w="2785" w:type="dxa"/>
          </w:tcPr>
          <w:p w14:paraId="5BD47837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X-11315</w:t>
            </w:r>
          </w:p>
        </w:tc>
        <w:tc>
          <w:tcPr>
            <w:tcW w:w="1350" w:type="dxa"/>
          </w:tcPr>
          <w:p w14:paraId="0114C4CE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520" w:type="dxa"/>
          </w:tcPr>
          <w:p w14:paraId="14CEB8C1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59927424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94" w:type="dxa"/>
          </w:tcPr>
          <w:p w14:paraId="627E7EFA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2</w:t>
            </w:r>
          </w:p>
        </w:tc>
        <w:tc>
          <w:tcPr>
            <w:tcW w:w="886" w:type="dxa"/>
          </w:tcPr>
          <w:p w14:paraId="29DA22A6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1A2031" w:rsidRPr="003A51E8" w14:paraId="55223C5C" w14:textId="77777777" w:rsidTr="00171C83">
        <w:tc>
          <w:tcPr>
            <w:tcW w:w="2785" w:type="dxa"/>
          </w:tcPr>
          <w:p w14:paraId="55E44B12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4432</w:t>
            </w:r>
          </w:p>
        </w:tc>
        <w:tc>
          <w:tcPr>
            <w:tcW w:w="1350" w:type="dxa"/>
          </w:tcPr>
          <w:p w14:paraId="3220D558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520" w:type="dxa"/>
          </w:tcPr>
          <w:p w14:paraId="30A568B6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54AEDC7E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94" w:type="dxa"/>
            <w:vAlign w:val="center"/>
          </w:tcPr>
          <w:p w14:paraId="534DA776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7</w:t>
            </w:r>
          </w:p>
        </w:tc>
        <w:tc>
          <w:tcPr>
            <w:tcW w:w="886" w:type="dxa"/>
            <w:vAlign w:val="center"/>
          </w:tcPr>
          <w:p w14:paraId="651E43F7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1A2031" w:rsidRPr="003A51E8" w14:paraId="0D55CB63" w14:textId="77777777" w:rsidTr="00171C83">
        <w:tc>
          <w:tcPr>
            <w:tcW w:w="2785" w:type="dxa"/>
          </w:tcPr>
          <w:p w14:paraId="1D728943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2027</w:t>
            </w:r>
          </w:p>
        </w:tc>
        <w:tc>
          <w:tcPr>
            <w:tcW w:w="1350" w:type="dxa"/>
          </w:tcPr>
          <w:p w14:paraId="4E08A223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520" w:type="dxa"/>
          </w:tcPr>
          <w:p w14:paraId="3C40E78A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20FF7645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94" w:type="dxa"/>
            <w:vAlign w:val="center"/>
          </w:tcPr>
          <w:p w14:paraId="03690671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1</w:t>
            </w:r>
          </w:p>
        </w:tc>
        <w:tc>
          <w:tcPr>
            <w:tcW w:w="886" w:type="dxa"/>
            <w:vAlign w:val="center"/>
          </w:tcPr>
          <w:p w14:paraId="6F28DA90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1A2031" w:rsidRPr="003A51E8" w14:paraId="5F371A3C" w14:textId="77777777" w:rsidTr="00171C83">
        <w:tc>
          <w:tcPr>
            <w:tcW w:w="2785" w:type="dxa"/>
          </w:tcPr>
          <w:p w14:paraId="2F685F38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6054</w:t>
            </w:r>
          </w:p>
        </w:tc>
        <w:tc>
          <w:tcPr>
            <w:tcW w:w="1350" w:type="dxa"/>
          </w:tcPr>
          <w:p w14:paraId="5219C168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520" w:type="dxa"/>
          </w:tcPr>
          <w:p w14:paraId="411D995C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27912B73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94" w:type="dxa"/>
            <w:vAlign w:val="center"/>
          </w:tcPr>
          <w:p w14:paraId="073CAA21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8</w:t>
            </w:r>
          </w:p>
        </w:tc>
        <w:tc>
          <w:tcPr>
            <w:tcW w:w="886" w:type="dxa"/>
            <w:vAlign w:val="center"/>
          </w:tcPr>
          <w:p w14:paraId="3D57752D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1A2031" w:rsidRPr="003A51E8" w14:paraId="7B5CED27" w14:textId="77777777" w:rsidTr="00171C83">
        <w:tc>
          <w:tcPr>
            <w:tcW w:w="2785" w:type="dxa"/>
          </w:tcPr>
          <w:p w14:paraId="5FF6564C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4306</w:t>
            </w:r>
          </w:p>
        </w:tc>
        <w:tc>
          <w:tcPr>
            <w:tcW w:w="1350" w:type="dxa"/>
          </w:tcPr>
          <w:p w14:paraId="08598E09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520" w:type="dxa"/>
          </w:tcPr>
          <w:p w14:paraId="6EAA9C60" w14:textId="77777777" w:rsidR="001A2031" w:rsidRPr="006E6798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223DF60E" w14:textId="77777777" w:rsidR="001A2031" w:rsidRPr="006E6798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94" w:type="dxa"/>
            <w:vAlign w:val="center"/>
          </w:tcPr>
          <w:p w14:paraId="3E152F35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2</w:t>
            </w:r>
          </w:p>
        </w:tc>
        <w:tc>
          <w:tcPr>
            <w:tcW w:w="886" w:type="dxa"/>
            <w:vAlign w:val="center"/>
          </w:tcPr>
          <w:p w14:paraId="4DC0DFF7" w14:textId="77777777" w:rsidR="001A2031" w:rsidRPr="006E6798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E67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</w:tbl>
    <w:p w14:paraId="3702FCFC" w14:textId="77777777" w:rsidR="001A2031" w:rsidRDefault="001A2031" w:rsidP="001A2031">
      <w:pPr>
        <w:spacing w:line="480" w:lineRule="auto"/>
        <w:rPr>
          <w:rFonts w:ascii="Times New Roman" w:hAnsi="Times New Roman" w:cs="Times New Roman"/>
        </w:rPr>
      </w:pPr>
    </w:p>
    <w:p w14:paraId="08B02724" w14:textId="77777777" w:rsidR="001A2031" w:rsidRDefault="001A2031" w:rsidP="001A203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8DA5084" w14:textId="1D529B5C" w:rsidR="001A2031" w:rsidRDefault="0050127D" w:rsidP="001A203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A2031" w:rsidRPr="001C48A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1A2031">
        <w:rPr>
          <w:rFonts w:ascii="Times New Roman" w:hAnsi="Times New Roman" w:cs="Times New Roman"/>
          <w:b/>
          <w:bCs/>
        </w:rPr>
        <w:t>5</w:t>
      </w:r>
      <w:r w:rsidR="001A2031" w:rsidRPr="001C48AD">
        <w:rPr>
          <w:rFonts w:ascii="Times New Roman" w:hAnsi="Times New Roman" w:cs="Times New Roman"/>
          <w:b/>
          <w:bCs/>
        </w:rPr>
        <w:t>.</w:t>
      </w:r>
      <w:r w:rsidR="001A2031">
        <w:rPr>
          <w:rFonts w:ascii="Times New Roman" w:hAnsi="Times New Roman" w:cs="Times New Roman"/>
        </w:rPr>
        <w:t xml:space="preserve"> Differentially expressed, down-regulated metabolites </w:t>
      </w:r>
      <w:r w:rsidR="001A2031" w:rsidRPr="003A51E8">
        <w:rPr>
          <w:rFonts w:ascii="Times New Roman" w:hAnsi="Times New Roman" w:cs="Times New Roman"/>
        </w:rPr>
        <w:t xml:space="preserve">in Cluster 2. </w:t>
      </w:r>
      <w:r w:rsidR="001A2031">
        <w:rPr>
          <w:rFonts w:ascii="Times New Roman" w:hAnsi="Times New Roman" w:cs="Times New Roman"/>
        </w:rPr>
        <w:t xml:space="preserve">Data are organized by pathway. </w:t>
      </w:r>
      <w:r w:rsidR="001A2031" w:rsidRPr="003A51E8">
        <w:rPr>
          <w:rFonts w:ascii="Times New Roman" w:hAnsi="Times New Roman" w:cs="Times New Roman"/>
        </w:rPr>
        <w:t>Unnamed</w:t>
      </w:r>
      <w:r w:rsidR="001A2031">
        <w:rPr>
          <w:rFonts w:ascii="Times New Roman" w:hAnsi="Times New Roman" w:cs="Times New Roman"/>
        </w:rPr>
        <w:t xml:space="preserve"> metabolites are listed with an “X”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785"/>
        <w:gridCol w:w="1391"/>
        <w:gridCol w:w="2479"/>
        <w:gridCol w:w="955"/>
        <w:gridCol w:w="1115"/>
        <w:gridCol w:w="900"/>
      </w:tblGrid>
      <w:tr w:rsidR="001A2031" w:rsidRPr="001D0B06" w14:paraId="37618353" w14:textId="77777777" w:rsidTr="00171C83">
        <w:tc>
          <w:tcPr>
            <w:tcW w:w="2785" w:type="dxa"/>
          </w:tcPr>
          <w:p w14:paraId="1A4FB9E3" w14:textId="77777777" w:rsidR="001A2031" w:rsidRPr="001D0B06" w:rsidRDefault="001A2031" w:rsidP="00171C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Chemical name</w:t>
            </w:r>
          </w:p>
        </w:tc>
        <w:tc>
          <w:tcPr>
            <w:tcW w:w="1391" w:type="dxa"/>
          </w:tcPr>
          <w:p w14:paraId="7F9AFC72" w14:textId="77777777" w:rsidR="001A2031" w:rsidRPr="001D0B06" w:rsidRDefault="001A2031" w:rsidP="00171C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2479" w:type="dxa"/>
          </w:tcPr>
          <w:p w14:paraId="77D3B073" w14:textId="77777777" w:rsidR="001A2031" w:rsidRPr="001D0B06" w:rsidRDefault="001A2031" w:rsidP="00171C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-pathway</w:t>
            </w:r>
          </w:p>
        </w:tc>
        <w:tc>
          <w:tcPr>
            <w:tcW w:w="955" w:type="dxa"/>
          </w:tcPr>
          <w:p w14:paraId="0F25228B" w14:textId="77777777" w:rsidR="001A2031" w:rsidRPr="00DC5C7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form</w:t>
            </w:r>
          </w:p>
          <w:p w14:paraId="1EAADE3A" w14:textId="77777777" w:rsidR="001A2031" w:rsidRPr="001D0B06" w:rsidRDefault="001A2031" w:rsidP="00171C8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15" w:type="dxa"/>
          </w:tcPr>
          <w:p w14:paraId="1C1C2599" w14:textId="77777777" w:rsidR="001A2031" w:rsidRPr="001D0B06" w:rsidRDefault="001A2031" w:rsidP="00171C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 xml:space="preserve"> fold-change</w:t>
            </w:r>
          </w:p>
        </w:tc>
        <w:tc>
          <w:tcPr>
            <w:tcW w:w="900" w:type="dxa"/>
          </w:tcPr>
          <w:p w14:paraId="7EDB1FD7" w14:textId="77777777" w:rsidR="001A2031" w:rsidRPr="001D0B06" w:rsidRDefault="001A2031" w:rsidP="00171C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A2031" w:rsidRPr="001D0B06" w14:paraId="2B5642DD" w14:textId="77777777" w:rsidTr="00171C83">
        <w:tc>
          <w:tcPr>
            <w:tcW w:w="2785" w:type="dxa"/>
          </w:tcPr>
          <w:p w14:paraId="32F7E989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methylhistidine</w:t>
            </w:r>
          </w:p>
        </w:tc>
        <w:tc>
          <w:tcPr>
            <w:tcW w:w="1391" w:type="dxa"/>
          </w:tcPr>
          <w:p w14:paraId="6BC6F333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479" w:type="dxa"/>
          </w:tcPr>
          <w:p w14:paraId="4A6CE1D7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idine Metabolism</w:t>
            </w:r>
          </w:p>
        </w:tc>
        <w:tc>
          <w:tcPr>
            <w:tcW w:w="955" w:type="dxa"/>
          </w:tcPr>
          <w:p w14:paraId="4E20C7C0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115" w:type="dxa"/>
          </w:tcPr>
          <w:p w14:paraId="5A9BF800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51</w:t>
            </w:r>
          </w:p>
        </w:tc>
        <w:tc>
          <w:tcPr>
            <w:tcW w:w="900" w:type="dxa"/>
          </w:tcPr>
          <w:p w14:paraId="2C85FD61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A2031" w:rsidRPr="001D0B06" w14:paraId="36F96160" w14:textId="77777777" w:rsidTr="00171C83">
        <w:tc>
          <w:tcPr>
            <w:tcW w:w="2785" w:type="dxa"/>
          </w:tcPr>
          <w:p w14:paraId="274FDCD9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-3-methylhistidine</w:t>
            </w:r>
          </w:p>
        </w:tc>
        <w:tc>
          <w:tcPr>
            <w:tcW w:w="1391" w:type="dxa"/>
          </w:tcPr>
          <w:p w14:paraId="3DD82C07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479" w:type="dxa"/>
          </w:tcPr>
          <w:p w14:paraId="291DCF0D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idine Metabolism</w:t>
            </w:r>
          </w:p>
        </w:tc>
        <w:tc>
          <w:tcPr>
            <w:tcW w:w="955" w:type="dxa"/>
          </w:tcPr>
          <w:p w14:paraId="779CFCA3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115" w:type="dxa"/>
          </w:tcPr>
          <w:p w14:paraId="5C94EE07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4</w:t>
            </w:r>
          </w:p>
        </w:tc>
        <w:tc>
          <w:tcPr>
            <w:tcW w:w="900" w:type="dxa"/>
          </w:tcPr>
          <w:p w14:paraId="587C6346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1A2031" w:rsidRPr="001D0B06" w14:paraId="3FA82375" w14:textId="77777777" w:rsidTr="00171C83">
        <w:tc>
          <w:tcPr>
            <w:tcW w:w="2785" w:type="dxa"/>
          </w:tcPr>
          <w:p w14:paraId="18197DC3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methyl-5-imidazolelactate</w:t>
            </w:r>
          </w:p>
        </w:tc>
        <w:tc>
          <w:tcPr>
            <w:tcW w:w="1391" w:type="dxa"/>
          </w:tcPr>
          <w:p w14:paraId="24FA6C2C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479" w:type="dxa"/>
          </w:tcPr>
          <w:p w14:paraId="36148EA7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idine Metabolism</w:t>
            </w:r>
          </w:p>
        </w:tc>
        <w:tc>
          <w:tcPr>
            <w:tcW w:w="955" w:type="dxa"/>
          </w:tcPr>
          <w:p w14:paraId="4DB17F20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115" w:type="dxa"/>
          </w:tcPr>
          <w:p w14:paraId="2D66BC07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62</w:t>
            </w:r>
          </w:p>
        </w:tc>
        <w:tc>
          <w:tcPr>
            <w:tcW w:w="900" w:type="dxa"/>
          </w:tcPr>
          <w:p w14:paraId="5948245F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1A2031" w:rsidRPr="001D0B06" w14:paraId="152B47DE" w14:textId="77777777" w:rsidTr="00171C83">
        <w:tc>
          <w:tcPr>
            <w:tcW w:w="2785" w:type="dxa"/>
          </w:tcPr>
          <w:p w14:paraId="30651C44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proline</w:t>
            </w:r>
          </w:p>
        </w:tc>
        <w:tc>
          <w:tcPr>
            <w:tcW w:w="1391" w:type="dxa"/>
          </w:tcPr>
          <w:p w14:paraId="31FA3199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479" w:type="dxa"/>
          </w:tcPr>
          <w:p w14:paraId="664D8CB4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ea cycle; Arginine and Proline Metabolism</w:t>
            </w:r>
          </w:p>
        </w:tc>
        <w:tc>
          <w:tcPr>
            <w:tcW w:w="955" w:type="dxa"/>
          </w:tcPr>
          <w:p w14:paraId="481BB23A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115" w:type="dxa"/>
          </w:tcPr>
          <w:p w14:paraId="699136EE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6</w:t>
            </w:r>
          </w:p>
        </w:tc>
        <w:tc>
          <w:tcPr>
            <w:tcW w:w="900" w:type="dxa"/>
          </w:tcPr>
          <w:p w14:paraId="02F53CD4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A2031" w:rsidRPr="001D0B06" w14:paraId="63BB1BC5" w14:textId="77777777" w:rsidTr="00171C83">
        <w:tc>
          <w:tcPr>
            <w:tcW w:w="2785" w:type="dxa"/>
          </w:tcPr>
          <w:p w14:paraId="3870C1A1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cotinamide</w:t>
            </w:r>
          </w:p>
        </w:tc>
        <w:tc>
          <w:tcPr>
            <w:tcW w:w="1391" w:type="dxa"/>
          </w:tcPr>
          <w:p w14:paraId="58C10DE3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factors and Vitamins</w:t>
            </w:r>
          </w:p>
        </w:tc>
        <w:tc>
          <w:tcPr>
            <w:tcW w:w="2479" w:type="dxa"/>
          </w:tcPr>
          <w:p w14:paraId="013E937D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cotinate and Nicotinamide Metabolism</w:t>
            </w:r>
          </w:p>
        </w:tc>
        <w:tc>
          <w:tcPr>
            <w:tcW w:w="955" w:type="dxa"/>
          </w:tcPr>
          <w:p w14:paraId="58ACC39A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115" w:type="dxa"/>
          </w:tcPr>
          <w:p w14:paraId="76D8D6B1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2</w:t>
            </w:r>
          </w:p>
        </w:tc>
        <w:tc>
          <w:tcPr>
            <w:tcW w:w="900" w:type="dxa"/>
          </w:tcPr>
          <w:p w14:paraId="77B1313E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1A2031" w:rsidRPr="001D0B06" w14:paraId="3BFECD4E" w14:textId="77777777" w:rsidTr="00171C83">
        <w:tc>
          <w:tcPr>
            <w:tcW w:w="2785" w:type="dxa"/>
          </w:tcPr>
          <w:p w14:paraId="1C254556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amide (d18:1/17:0, d17:1/18:0)</w:t>
            </w:r>
          </w:p>
        </w:tc>
        <w:tc>
          <w:tcPr>
            <w:tcW w:w="1391" w:type="dxa"/>
          </w:tcPr>
          <w:p w14:paraId="5CE1B5E1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5A0B5712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amides</w:t>
            </w:r>
          </w:p>
        </w:tc>
        <w:tc>
          <w:tcPr>
            <w:tcW w:w="955" w:type="dxa"/>
          </w:tcPr>
          <w:p w14:paraId="001841AF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115" w:type="dxa"/>
          </w:tcPr>
          <w:p w14:paraId="3D9C7884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9</w:t>
            </w:r>
          </w:p>
        </w:tc>
        <w:tc>
          <w:tcPr>
            <w:tcW w:w="900" w:type="dxa"/>
          </w:tcPr>
          <w:p w14:paraId="36C844A9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1A2031" w:rsidRPr="001D0B06" w14:paraId="29107DC9" w14:textId="77777777" w:rsidTr="00171C83">
        <w:tc>
          <w:tcPr>
            <w:tcW w:w="2785" w:type="dxa"/>
          </w:tcPr>
          <w:p w14:paraId="3916EEDF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stearoyl-sphinganine (d18:0/18:0)</w:t>
            </w:r>
          </w:p>
        </w:tc>
        <w:tc>
          <w:tcPr>
            <w:tcW w:w="1391" w:type="dxa"/>
          </w:tcPr>
          <w:p w14:paraId="3FD6AA11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29472BD6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ceramides</w:t>
            </w:r>
          </w:p>
        </w:tc>
        <w:tc>
          <w:tcPr>
            <w:tcW w:w="955" w:type="dxa"/>
          </w:tcPr>
          <w:p w14:paraId="2A698C88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115" w:type="dxa"/>
          </w:tcPr>
          <w:p w14:paraId="2E410471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1</w:t>
            </w:r>
          </w:p>
        </w:tc>
        <w:tc>
          <w:tcPr>
            <w:tcW w:w="900" w:type="dxa"/>
          </w:tcPr>
          <w:p w14:paraId="0F541E06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A2031" w:rsidRPr="001D0B06" w14:paraId="37279B1C" w14:textId="77777777" w:rsidTr="00171C83">
        <w:tc>
          <w:tcPr>
            <w:tcW w:w="2785" w:type="dxa"/>
          </w:tcPr>
          <w:p w14:paraId="78B644EF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omyelin (d18:0/18:0, d19:0/17:0)</w:t>
            </w:r>
          </w:p>
        </w:tc>
        <w:tc>
          <w:tcPr>
            <w:tcW w:w="1391" w:type="dxa"/>
          </w:tcPr>
          <w:p w14:paraId="037F7884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4C3F24D0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sphingomyelins</w:t>
            </w:r>
          </w:p>
        </w:tc>
        <w:tc>
          <w:tcPr>
            <w:tcW w:w="955" w:type="dxa"/>
          </w:tcPr>
          <w:p w14:paraId="2D7416A1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115" w:type="dxa"/>
          </w:tcPr>
          <w:p w14:paraId="5994FAE0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7</w:t>
            </w:r>
          </w:p>
        </w:tc>
        <w:tc>
          <w:tcPr>
            <w:tcW w:w="900" w:type="dxa"/>
          </w:tcPr>
          <w:p w14:paraId="43693BCA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1A2031" w:rsidRPr="001D0B06" w14:paraId="2F6107BF" w14:textId="77777777" w:rsidTr="00171C83">
        <w:tc>
          <w:tcPr>
            <w:tcW w:w="2785" w:type="dxa"/>
          </w:tcPr>
          <w:p w14:paraId="05765C24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enoyl dihydrosphingomyelin (d18:0/22:0)</w:t>
            </w:r>
          </w:p>
        </w:tc>
        <w:tc>
          <w:tcPr>
            <w:tcW w:w="1391" w:type="dxa"/>
          </w:tcPr>
          <w:p w14:paraId="28B971D3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6D506D96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sphingomyelins</w:t>
            </w:r>
          </w:p>
        </w:tc>
        <w:tc>
          <w:tcPr>
            <w:tcW w:w="955" w:type="dxa"/>
          </w:tcPr>
          <w:p w14:paraId="41890DB3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115" w:type="dxa"/>
          </w:tcPr>
          <w:p w14:paraId="41DF6FC2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4</w:t>
            </w:r>
          </w:p>
        </w:tc>
        <w:tc>
          <w:tcPr>
            <w:tcW w:w="900" w:type="dxa"/>
          </w:tcPr>
          <w:p w14:paraId="33CF3640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1A2031" w:rsidRPr="001D0B06" w14:paraId="2F0E50D4" w14:textId="77777777" w:rsidTr="00171C83">
        <w:tc>
          <w:tcPr>
            <w:tcW w:w="2785" w:type="dxa"/>
          </w:tcPr>
          <w:p w14:paraId="387303B4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omyelin (d18:0/20:0, d16:0/22:0)</w:t>
            </w:r>
          </w:p>
        </w:tc>
        <w:tc>
          <w:tcPr>
            <w:tcW w:w="1391" w:type="dxa"/>
          </w:tcPr>
          <w:p w14:paraId="2F61D7A6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579ACB2D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sphingomyelins</w:t>
            </w:r>
          </w:p>
        </w:tc>
        <w:tc>
          <w:tcPr>
            <w:tcW w:w="955" w:type="dxa"/>
          </w:tcPr>
          <w:p w14:paraId="68716F50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115" w:type="dxa"/>
          </w:tcPr>
          <w:p w14:paraId="62C83477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8</w:t>
            </w:r>
          </w:p>
        </w:tc>
        <w:tc>
          <w:tcPr>
            <w:tcW w:w="900" w:type="dxa"/>
          </w:tcPr>
          <w:p w14:paraId="3591A25B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1A2031" w:rsidRPr="001D0B06" w14:paraId="2BF89181" w14:textId="77777777" w:rsidTr="00171C83">
        <w:tc>
          <w:tcPr>
            <w:tcW w:w="2785" w:type="dxa"/>
          </w:tcPr>
          <w:p w14:paraId="533FB1B3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oylcarnitine (C16)</w:t>
            </w:r>
          </w:p>
        </w:tc>
        <w:tc>
          <w:tcPr>
            <w:tcW w:w="1391" w:type="dxa"/>
          </w:tcPr>
          <w:p w14:paraId="4D911451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51C53DAB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 Metabolism (Acyl Carnitine, Long Chain Saturated)</w:t>
            </w:r>
          </w:p>
        </w:tc>
        <w:tc>
          <w:tcPr>
            <w:tcW w:w="955" w:type="dxa"/>
          </w:tcPr>
          <w:p w14:paraId="16DBA596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115" w:type="dxa"/>
          </w:tcPr>
          <w:p w14:paraId="036C2484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4</w:t>
            </w:r>
          </w:p>
        </w:tc>
        <w:tc>
          <w:tcPr>
            <w:tcW w:w="900" w:type="dxa"/>
          </w:tcPr>
          <w:p w14:paraId="66C19832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1A2031" w:rsidRPr="001D0B06" w14:paraId="3A6AF686" w14:textId="77777777" w:rsidTr="00171C83">
        <w:tc>
          <w:tcPr>
            <w:tcW w:w="2785" w:type="dxa"/>
          </w:tcPr>
          <w:p w14:paraId="79F2C572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garoylcarnitine (C17)</w:t>
            </w:r>
          </w:p>
        </w:tc>
        <w:tc>
          <w:tcPr>
            <w:tcW w:w="1391" w:type="dxa"/>
          </w:tcPr>
          <w:p w14:paraId="718DA078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615217C0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 Metabolism (Acyl Carnitine, Long Chain Saturated)</w:t>
            </w:r>
          </w:p>
        </w:tc>
        <w:tc>
          <w:tcPr>
            <w:tcW w:w="955" w:type="dxa"/>
          </w:tcPr>
          <w:p w14:paraId="2565F9D7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115" w:type="dxa"/>
          </w:tcPr>
          <w:p w14:paraId="542E85D2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8</w:t>
            </w:r>
          </w:p>
        </w:tc>
        <w:tc>
          <w:tcPr>
            <w:tcW w:w="900" w:type="dxa"/>
          </w:tcPr>
          <w:p w14:paraId="17D0A587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1A2031" w:rsidRPr="001D0B06" w14:paraId="32FDCDA8" w14:textId="77777777" w:rsidTr="00171C83">
        <w:tc>
          <w:tcPr>
            <w:tcW w:w="2785" w:type="dxa"/>
          </w:tcPr>
          <w:p w14:paraId="34803B49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noylcarnitine (C6)</w:t>
            </w:r>
          </w:p>
        </w:tc>
        <w:tc>
          <w:tcPr>
            <w:tcW w:w="1391" w:type="dxa"/>
          </w:tcPr>
          <w:p w14:paraId="366F39BC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6406AF72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 Metabolism (Acyl Carnitine, Medium Chain)</w:t>
            </w:r>
          </w:p>
        </w:tc>
        <w:tc>
          <w:tcPr>
            <w:tcW w:w="955" w:type="dxa"/>
          </w:tcPr>
          <w:p w14:paraId="6F85938F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115" w:type="dxa"/>
          </w:tcPr>
          <w:p w14:paraId="727ACB68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0</w:t>
            </w:r>
          </w:p>
        </w:tc>
        <w:tc>
          <w:tcPr>
            <w:tcW w:w="900" w:type="dxa"/>
          </w:tcPr>
          <w:p w14:paraId="6BDA5BBA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1A2031" w:rsidRPr="001D0B06" w14:paraId="63C45DFE" w14:textId="77777777" w:rsidTr="00171C83">
        <w:tc>
          <w:tcPr>
            <w:tcW w:w="2785" w:type="dxa"/>
          </w:tcPr>
          <w:p w14:paraId="4DC76CD7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oleoylcarnitine (C16:1)</w:t>
            </w:r>
          </w:p>
        </w:tc>
        <w:tc>
          <w:tcPr>
            <w:tcW w:w="1391" w:type="dxa"/>
          </w:tcPr>
          <w:p w14:paraId="76A74088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096385BD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 Metabolism (Acyl Carnitine, Monounsaturated)</w:t>
            </w:r>
          </w:p>
        </w:tc>
        <w:tc>
          <w:tcPr>
            <w:tcW w:w="955" w:type="dxa"/>
          </w:tcPr>
          <w:p w14:paraId="4A0E5F87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115" w:type="dxa"/>
          </w:tcPr>
          <w:p w14:paraId="24739CE7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1</w:t>
            </w:r>
          </w:p>
        </w:tc>
        <w:tc>
          <w:tcPr>
            <w:tcW w:w="900" w:type="dxa"/>
          </w:tcPr>
          <w:p w14:paraId="0257221D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1A2031" w:rsidRPr="001D0B06" w14:paraId="1ABD4587" w14:textId="77777777" w:rsidTr="00171C83">
        <w:tc>
          <w:tcPr>
            <w:tcW w:w="2785" w:type="dxa"/>
          </w:tcPr>
          <w:p w14:paraId="7F56C099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renoylcarnitine (C22:4)</w:t>
            </w:r>
          </w:p>
        </w:tc>
        <w:tc>
          <w:tcPr>
            <w:tcW w:w="1391" w:type="dxa"/>
          </w:tcPr>
          <w:p w14:paraId="3E27B0EF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13BB8456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 Metabolism (Acyl Carnitine, Polyunsaturated)</w:t>
            </w:r>
          </w:p>
        </w:tc>
        <w:tc>
          <w:tcPr>
            <w:tcW w:w="955" w:type="dxa"/>
          </w:tcPr>
          <w:p w14:paraId="1BD0A3F9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115" w:type="dxa"/>
          </w:tcPr>
          <w:p w14:paraId="2E2F3AEF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3</w:t>
            </w:r>
          </w:p>
        </w:tc>
        <w:tc>
          <w:tcPr>
            <w:tcW w:w="900" w:type="dxa"/>
          </w:tcPr>
          <w:p w14:paraId="64F4B47E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1A2031" w:rsidRPr="001D0B06" w14:paraId="38B10373" w14:textId="77777777" w:rsidTr="00171C83">
        <w:tc>
          <w:tcPr>
            <w:tcW w:w="2785" w:type="dxa"/>
          </w:tcPr>
          <w:p w14:paraId="6A211A44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adecanedioate (C18-DC)</w:t>
            </w:r>
          </w:p>
        </w:tc>
        <w:tc>
          <w:tcPr>
            <w:tcW w:w="1391" w:type="dxa"/>
          </w:tcPr>
          <w:p w14:paraId="12F994D2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0BCF0845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, Dicarboxylate</w:t>
            </w:r>
          </w:p>
        </w:tc>
        <w:tc>
          <w:tcPr>
            <w:tcW w:w="955" w:type="dxa"/>
          </w:tcPr>
          <w:p w14:paraId="207CF996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115" w:type="dxa"/>
          </w:tcPr>
          <w:p w14:paraId="757FC402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9</w:t>
            </w:r>
          </w:p>
        </w:tc>
        <w:tc>
          <w:tcPr>
            <w:tcW w:w="900" w:type="dxa"/>
          </w:tcPr>
          <w:p w14:paraId="418F7CBC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1A2031" w:rsidRPr="001D0B06" w14:paraId="602FE9B7" w14:textId="77777777" w:rsidTr="00171C83">
        <w:tc>
          <w:tcPr>
            <w:tcW w:w="2785" w:type="dxa"/>
          </w:tcPr>
          <w:p w14:paraId="79DE33BB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nonadecenoate (19:1n9)</w:t>
            </w:r>
          </w:p>
        </w:tc>
        <w:tc>
          <w:tcPr>
            <w:tcW w:w="1391" w:type="dxa"/>
          </w:tcPr>
          <w:p w14:paraId="5C738EC8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5839869E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 Chain Monounsaturated Fatty Acid</w:t>
            </w:r>
          </w:p>
        </w:tc>
        <w:tc>
          <w:tcPr>
            <w:tcW w:w="955" w:type="dxa"/>
          </w:tcPr>
          <w:p w14:paraId="31EE2DD2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115" w:type="dxa"/>
          </w:tcPr>
          <w:p w14:paraId="1960A3A3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8</w:t>
            </w:r>
          </w:p>
        </w:tc>
        <w:tc>
          <w:tcPr>
            <w:tcW w:w="900" w:type="dxa"/>
          </w:tcPr>
          <w:p w14:paraId="2B726F98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1A2031" w:rsidRPr="001D0B06" w14:paraId="023C9C41" w14:textId="77777777" w:rsidTr="00171C83">
        <w:tc>
          <w:tcPr>
            <w:tcW w:w="2785" w:type="dxa"/>
          </w:tcPr>
          <w:p w14:paraId="292606F8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oleate (16:1n7)</w:t>
            </w:r>
          </w:p>
        </w:tc>
        <w:tc>
          <w:tcPr>
            <w:tcW w:w="1391" w:type="dxa"/>
          </w:tcPr>
          <w:p w14:paraId="32E62ABE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43027BE9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 Chain Monounsaturated Fatty Acid</w:t>
            </w:r>
          </w:p>
        </w:tc>
        <w:tc>
          <w:tcPr>
            <w:tcW w:w="955" w:type="dxa"/>
          </w:tcPr>
          <w:p w14:paraId="51587F06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115" w:type="dxa"/>
          </w:tcPr>
          <w:p w14:paraId="4B0DD9CD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8</w:t>
            </w:r>
          </w:p>
        </w:tc>
        <w:tc>
          <w:tcPr>
            <w:tcW w:w="900" w:type="dxa"/>
          </w:tcPr>
          <w:p w14:paraId="6D697865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A2031" w:rsidRPr="001D0B06" w14:paraId="6CEF2DEC" w14:textId="77777777" w:rsidTr="00171C83">
        <w:tc>
          <w:tcPr>
            <w:tcW w:w="2785" w:type="dxa"/>
          </w:tcPr>
          <w:p w14:paraId="6A4309C1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idate (20:0)</w:t>
            </w:r>
          </w:p>
        </w:tc>
        <w:tc>
          <w:tcPr>
            <w:tcW w:w="1391" w:type="dxa"/>
          </w:tcPr>
          <w:p w14:paraId="28DA2E66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5532BE25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 Chain Saturated Fatty Acid</w:t>
            </w:r>
          </w:p>
        </w:tc>
        <w:tc>
          <w:tcPr>
            <w:tcW w:w="955" w:type="dxa"/>
          </w:tcPr>
          <w:p w14:paraId="16B56909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115" w:type="dxa"/>
          </w:tcPr>
          <w:p w14:paraId="488B3EB5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3</w:t>
            </w:r>
          </w:p>
        </w:tc>
        <w:tc>
          <w:tcPr>
            <w:tcW w:w="900" w:type="dxa"/>
          </w:tcPr>
          <w:p w14:paraId="20F187B0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1A2031" w:rsidRPr="001D0B06" w14:paraId="2B49ED85" w14:textId="77777777" w:rsidTr="00171C83">
        <w:tc>
          <w:tcPr>
            <w:tcW w:w="2785" w:type="dxa"/>
          </w:tcPr>
          <w:p w14:paraId="2EC19F69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dihomo-linolenoyl-GPC (20:3n3 or 6)</w:t>
            </w:r>
          </w:p>
        </w:tc>
        <w:tc>
          <w:tcPr>
            <w:tcW w:w="1391" w:type="dxa"/>
          </w:tcPr>
          <w:p w14:paraId="550D4F8B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7AB15D83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hospholipid</w:t>
            </w:r>
          </w:p>
        </w:tc>
        <w:tc>
          <w:tcPr>
            <w:tcW w:w="955" w:type="dxa"/>
          </w:tcPr>
          <w:p w14:paraId="015D5884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115" w:type="dxa"/>
          </w:tcPr>
          <w:p w14:paraId="75195F0C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9</w:t>
            </w:r>
          </w:p>
        </w:tc>
        <w:tc>
          <w:tcPr>
            <w:tcW w:w="900" w:type="dxa"/>
          </w:tcPr>
          <w:p w14:paraId="696037CF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1A2031" w:rsidRPr="001D0B06" w14:paraId="0C33C650" w14:textId="77777777" w:rsidTr="00171C83">
        <w:tc>
          <w:tcPr>
            <w:tcW w:w="2785" w:type="dxa"/>
          </w:tcPr>
          <w:p w14:paraId="4E29E1AE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palmitoleoyl-GPE (16:1)</w:t>
            </w:r>
          </w:p>
        </w:tc>
        <w:tc>
          <w:tcPr>
            <w:tcW w:w="1391" w:type="dxa"/>
          </w:tcPr>
          <w:p w14:paraId="37C3AC4C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68B5C283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hospholipid</w:t>
            </w:r>
          </w:p>
        </w:tc>
        <w:tc>
          <w:tcPr>
            <w:tcW w:w="955" w:type="dxa"/>
          </w:tcPr>
          <w:p w14:paraId="1FF412CE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115" w:type="dxa"/>
          </w:tcPr>
          <w:p w14:paraId="71821BEF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9</w:t>
            </w:r>
          </w:p>
        </w:tc>
        <w:tc>
          <w:tcPr>
            <w:tcW w:w="900" w:type="dxa"/>
          </w:tcPr>
          <w:p w14:paraId="27769B62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1A2031" w:rsidRPr="001D0B06" w14:paraId="36AA5649" w14:textId="77777777" w:rsidTr="00171C83">
        <w:tc>
          <w:tcPr>
            <w:tcW w:w="2785" w:type="dxa"/>
          </w:tcPr>
          <w:p w14:paraId="394B9805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eicosapentaenoyl-GPC (20:5)</w:t>
            </w:r>
          </w:p>
        </w:tc>
        <w:tc>
          <w:tcPr>
            <w:tcW w:w="1391" w:type="dxa"/>
          </w:tcPr>
          <w:p w14:paraId="2413D10F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2747ECBD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hospholipid</w:t>
            </w:r>
          </w:p>
        </w:tc>
        <w:tc>
          <w:tcPr>
            <w:tcW w:w="955" w:type="dxa"/>
          </w:tcPr>
          <w:p w14:paraId="0D51E2A8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115" w:type="dxa"/>
          </w:tcPr>
          <w:p w14:paraId="19711243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4</w:t>
            </w:r>
          </w:p>
        </w:tc>
        <w:tc>
          <w:tcPr>
            <w:tcW w:w="900" w:type="dxa"/>
          </w:tcPr>
          <w:p w14:paraId="21D655E7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1A2031" w:rsidRPr="001D0B06" w14:paraId="2D4808DC" w14:textId="77777777" w:rsidTr="00171C83">
        <w:tc>
          <w:tcPr>
            <w:tcW w:w="2785" w:type="dxa"/>
          </w:tcPr>
          <w:p w14:paraId="3FBD006B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-(1-enyl-palmitoyl)-GPE (P-16:0)</w:t>
            </w:r>
          </w:p>
        </w:tc>
        <w:tc>
          <w:tcPr>
            <w:tcW w:w="1391" w:type="dxa"/>
          </w:tcPr>
          <w:p w14:paraId="50C5D0CD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4FE830B2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lasmalogen</w:t>
            </w:r>
          </w:p>
        </w:tc>
        <w:tc>
          <w:tcPr>
            <w:tcW w:w="955" w:type="dxa"/>
          </w:tcPr>
          <w:p w14:paraId="19A10FE8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115" w:type="dxa"/>
          </w:tcPr>
          <w:p w14:paraId="52EBF8B1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5</w:t>
            </w:r>
          </w:p>
        </w:tc>
        <w:tc>
          <w:tcPr>
            <w:tcW w:w="900" w:type="dxa"/>
          </w:tcPr>
          <w:p w14:paraId="41B08E18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1A2031" w:rsidRPr="001D0B06" w14:paraId="263BB5E8" w14:textId="77777777" w:rsidTr="00171C83">
        <w:tc>
          <w:tcPr>
            <w:tcW w:w="2785" w:type="dxa"/>
          </w:tcPr>
          <w:p w14:paraId="3F88A71B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 or 3)-decenoate (10:1n7 or n8)</w:t>
            </w:r>
          </w:p>
        </w:tc>
        <w:tc>
          <w:tcPr>
            <w:tcW w:w="1391" w:type="dxa"/>
          </w:tcPr>
          <w:p w14:paraId="787F7FB6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4E535F34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 Chain Fatty Acid</w:t>
            </w:r>
          </w:p>
        </w:tc>
        <w:tc>
          <w:tcPr>
            <w:tcW w:w="955" w:type="dxa"/>
          </w:tcPr>
          <w:p w14:paraId="6F7831EB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115" w:type="dxa"/>
          </w:tcPr>
          <w:p w14:paraId="711FF104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67</w:t>
            </w:r>
          </w:p>
        </w:tc>
        <w:tc>
          <w:tcPr>
            <w:tcW w:w="900" w:type="dxa"/>
          </w:tcPr>
          <w:p w14:paraId="716E0ED3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1A2031" w:rsidRPr="001D0B06" w14:paraId="0015CD74" w14:textId="77777777" w:rsidTr="00171C83">
        <w:tc>
          <w:tcPr>
            <w:tcW w:w="2785" w:type="dxa"/>
          </w:tcPr>
          <w:p w14:paraId="5BBE457E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stearoyl-2-meadoyl-GPC (18:0/20:3n9)</w:t>
            </w:r>
          </w:p>
        </w:tc>
        <w:tc>
          <w:tcPr>
            <w:tcW w:w="1391" w:type="dxa"/>
          </w:tcPr>
          <w:p w14:paraId="2D7CE62A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2B96A89C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idylcholine (PC)</w:t>
            </w:r>
          </w:p>
        </w:tc>
        <w:tc>
          <w:tcPr>
            <w:tcW w:w="955" w:type="dxa"/>
          </w:tcPr>
          <w:p w14:paraId="4DCF29DC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115" w:type="dxa"/>
          </w:tcPr>
          <w:p w14:paraId="1F85B7D0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2</w:t>
            </w:r>
          </w:p>
        </w:tc>
        <w:tc>
          <w:tcPr>
            <w:tcW w:w="900" w:type="dxa"/>
          </w:tcPr>
          <w:p w14:paraId="67E966B3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1A2031" w:rsidRPr="001D0B06" w14:paraId="6934EF76" w14:textId="77777777" w:rsidTr="00171C83">
        <w:tc>
          <w:tcPr>
            <w:tcW w:w="2785" w:type="dxa"/>
          </w:tcPr>
          <w:p w14:paraId="5F77883F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palmitoyl-2-palmitoleoyl-GPC (16:0/16:1)</w:t>
            </w:r>
          </w:p>
        </w:tc>
        <w:tc>
          <w:tcPr>
            <w:tcW w:w="1391" w:type="dxa"/>
          </w:tcPr>
          <w:p w14:paraId="07B2C011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6F7F11DB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idylcholine (PC)</w:t>
            </w:r>
          </w:p>
        </w:tc>
        <w:tc>
          <w:tcPr>
            <w:tcW w:w="955" w:type="dxa"/>
          </w:tcPr>
          <w:p w14:paraId="78DCFBE9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115" w:type="dxa"/>
          </w:tcPr>
          <w:p w14:paraId="50B91580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1</w:t>
            </w:r>
          </w:p>
        </w:tc>
        <w:tc>
          <w:tcPr>
            <w:tcW w:w="900" w:type="dxa"/>
          </w:tcPr>
          <w:p w14:paraId="677AB314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1A2031" w:rsidRPr="001D0B06" w14:paraId="06ED5A4B" w14:textId="77777777" w:rsidTr="00171C83">
        <w:tc>
          <w:tcPr>
            <w:tcW w:w="2785" w:type="dxa"/>
          </w:tcPr>
          <w:p w14:paraId="2ED382F8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stearoyl-2-docosahexaenoyl-GPC (18:0/22:6)</w:t>
            </w:r>
          </w:p>
        </w:tc>
        <w:tc>
          <w:tcPr>
            <w:tcW w:w="1391" w:type="dxa"/>
          </w:tcPr>
          <w:p w14:paraId="03543CAA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51A7EDB2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idylcholine (PC)</w:t>
            </w:r>
          </w:p>
        </w:tc>
        <w:tc>
          <w:tcPr>
            <w:tcW w:w="955" w:type="dxa"/>
          </w:tcPr>
          <w:p w14:paraId="32569863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115" w:type="dxa"/>
          </w:tcPr>
          <w:p w14:paraId="3F20ECD3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7</w:t>
            </w:r>
          </w:p>
        </w:tc>
        <w:tc>
          <w:tcPr>
            <w:tcW w:w="900" w:type="dxa"/>
          </w:tcPr>
          <w:p w14:paraId="6D2A32D7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1A2031" w:rsidRPr="001D0B06" w14:paraId="1BB2581E" w14:textId="77777777" w:rsidTr="00171C83">
        <w:tc>
          <w:tcPr>
            <w:tcW w:w="2785" w:type="dxa"/>
          </w:tcPr>
          <w:p w14:paraId="5AADB035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(1-enyl-palmitoyl)-2-arachidonoyl-GPE (P-16:0/20:4)</w:t>
            </w:r>
          </w:p>
        </w:tc>
        <w:tc>
          <w:tcPr>
            <w:tcW w:w="1391" w:type="dxa"/>
          </w:tcPr>
          <w:p w14:paraId="544DCD99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47D55972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alogen</w:t>
            </w:r>
          </w:p>
        </w:tc>
        <w:tc>
          <w:tcPr>
            <w:tcW w:w="955" w:type="dxa"/>
          </w:tcPr>
          <w:p w14:paraId="5ED555B6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115" w:type="dxa"/>
          </w:tcPr>
          <w:p w14:paraId="39460527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0</w:t>
            </w:r>
          </w:p>
        </w:tc>
        <w:tc>
          <w:tcPr>
            <w:tcW w:w="900" w:type="dxa"/>
          </w:tcPr>
          <w:p w14:paraId="4E40816F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1A2031" w:rsidRPr="001D0B06" w14:paraId="4B8068D1" w14:textId="77777777" w:rsidTr="00171C83">
        <w:tc>
          <w:tcPr>
            <w:tcW w:w="2785" w:type="dxa"/>
          </w:tcPr>
          <w:p w14:paraId="23EB33BE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(1-enyl-stearoyl)-2-arachidonoyl-GPE (P-18:0/20:4)</w:t>
            </w:r>
          </w:p>
        </w:tc>
        <w:tc>
          <w:tcPr>
            <w:tcW w:w="1391" w:type="dxa"/>
          </w:tcPr>
          <w:p w14:paraId="112CC662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7DC36694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alogen</w:t>
            </w:r>
          </w:p>
        </w:tc>
        <w:tc>
          <w:tcPr>
            <w:tcW w:w="955" w:type="dxa"/>
          </w:tcPr>
          <w:p w14:paraId="4C4338D2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115" w:type="dxa"/>
          </w:tcPr>
          <w:p w14:paraId="49E7B046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56</w:t>
            </w:r>
          </w:p>
        </w:tc>
        <w:tc>
          <w:tcPr>
            <w:tcW w:w="900" w:type="dxa"/>
          </w:tcPr>
          <w:p w14:paraId="58623B0E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1A2031" w:rsidRPr="001D0B06" w14:paraId="0ED27DC7" w14:textId="77777777" w:rsidTr="00171C83">
        <w:tc>
          <w:tcPr>
            <w:tcW w:w="2785" w:type="dxa"/>
          </w:tcPr>
          <w:p w14:paraId="184206E0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oxycholate</w:t>
            </w:r>
          </w:p>
        </w:tc>
        <w:tc>
          <w:tcPr>
            <w:tcW w:w="1391" w:type="dxa"/>
          </w:tcPr>
          <w:p w14:paraId="380E76E6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1DF41FE3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Bile Acid Metabolism</w:t>
            </w:r>
          </w:p>
        </w:tc>
        <w:tc>
          <w:tcPr>
            <w:tcW w:w="955" w:type="dxa"/>
          </w:tcPr>
          <w:p w14:paraId="39780222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115" w:type="dxa"/>
          </w:tcPr>
          <w:p w14:paraId="4BF6B4CF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23</w:t>
            </w:r>
          </w:p>
        </w:tc>
        <w:tc>
          <w:tcPr>
            <w:tcW w:w="900" w:type="dxa"/>
          </w:tcPr>
          <w:p w14:paraId="52833699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1A2031" w:rsidRPr="001D0B06" w14:paraId="4B655B46" w14:textId="77777777" w:rsidTr="00171C83">
        <w:tc>
          <w:tcPr>
            <w:tcW w:w="2785" w:type="dxa"/>
          </w:tcPr>
          <w:p w14:paraId="3C2FE7E0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lithocholate</w:t>
            </w:r>
          </w:p>
        </w:tc>
        <w:tc>
          <w:tcPr>
            <w:tcW w:w="1391" w:type="dxa"/>
          </w:tcPr>
          <w:p w14:paraId="14DF5924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576B689C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Bile Acid Metabolism</w:t>
            </w:r>
          </w:p>
        </w:tc>
        <w:tc>
          <w:tcPr>
            <w:tcW w:w="955" w:type="dxa"/>
          </w:tcPr>
          <w:p w14:paraId="4E98FACB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115" w:type="dxa"/>
          </w:tcPr>
          <w:p w14:paraId="5DDA1A95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5</w:t>
            </w:r>
          </w:p>
        </w:tc>
        <w:tc>
          <w:tcPr>
            <w:tcW w:w="900" w:type="dxa"/>
          </w:tcPr>
          <w:p w14:paraId="133AA1FE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1A2031" w:rsidRPr="001D0B06" w14:paraId="33E6DBEF" w14:textId="77777777" w:rsidTr="00171C83">
        <w:tc>
          <w:tcPr>
            <w:tcW w:w="2785" w:type="dxa"/>
          </w:tcPr>
          <w:p w14:paraId="0A6B69A5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anine</w:t>
            </w:r>
          </w:p>
        </w:tc>
        <w:tc>
          <w:tcPr>
            <w:tcW w:w="1391" w:type="dxa"/>
          </w:tcPr>
          <w:p w14:paraId="55C090EB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57846721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olipid Synthesis</w:t>
            </w:r>
          </w:p>
        </w:tc>
        <w:tc>
          <w:tcPr>
            <w:tcW w:w="955" w:type="dxa"/>
          </w:tcPr>
          <w:p w14:paraId="0D753C13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115" w:type="dxa"/>
          </w:tcPr>
          <w:p w14:paraId="658E6BA2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5</w:t>
            </w:r>
          </w:p>
        </w:tc>
        <w:tc>
          <w:tcPr>
            <w:tcW w:w="900" w:type="dxa"/>
          </w:tcPr>
          <w:p w14:paraId="23C411AD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1A2031" w:rsidRPr="001D0B06" w14:paraId="76AC5A37" w14:textId="77777777" w:rsidTr="00171C83">
        <w:tc>
          <w:tcPr>
            <w:tcW w:w="2785" w:type="dxa"/>
          </w:tcPr>
          <w:p w14:paraId="3A90419B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omyelin (d18:1/25:0, d19:0/24:1, d20:1/23:0, d19:1/24:0)</w:t>
            </w:r>
          </w:p>
        </w:tc>
        <w:tc>
          <w:tcPr>
            <w:tcW w:w="1391" w:type="dxa"/>
          </w:tcPr>
          <w:p w14:paraId="4B31B2B9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4CA22DC3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omyelins</w:t>
            </w:r>
          </w:p>
        </w:tc>
        <w:tc>
          <w:tcPr>
            <w:tcW w:w="955" w:type="dxa"/>
          </w:tcPr>
          <w:p w14:paraId="04C2616B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115" w:type="dxa"/>
          </w:tcPr>
          <w:p w14:paraId="301FF59A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8</w:t>
            </w:r>
          </w:p>
        </w:tc>
        <w:tc>
          <w:tcPr>
            <w:tcW w:w="900" w:type="dxa"/>
          </w:tcPr>
          <w:p w14:paraId="551DE378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1A2031" w:rsidRPr="001D0B06" w14:paraId="336CFD70" w14:textId="77777777" w:rsidTr="00171C83">
        <w:tc>
          <w:tcPr>
            <w:tcW w:w="2785" w:type="dxa"/>
          </w:tcPr>
          <w:p w14:paraId="4D0DF833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osine</w:t>
            </w:r>
          </w:p>
        </w:tc>
        <w:tc>
          <w:tcPr>
            <w:tcW w:w="1391" w:type="dxa"/>
          </w:tcPr>
          <w:p w14:paraId="2BF79EE9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479" w:type="dxa"/>
          </w:tcPr>
          <w:p w14:paraId="55981713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hingosines</w:t>
            </w:r>
          </w:p>
        </w:tc>
        <w:tc>
          <w:tcPr>
            <w:tcW w:w="955" w:type="dxa"/>
          </w:tcPr>
          <w:p w14:paraId="46BA2A37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115" w:type="dxa"/>
          </w:tcPr>
          <w:p w14:paraId="6EF2528D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3</w:t>
            </w:r>
          </w:p>
        </w:tc>
        <w:tc>
          <w:tcPr>
            <w:tcW w:w="900" w:type="dxa"/>
          </w:tcPr>
          <w:p w14:paraId="6155CB81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1A2031" w:rsidRPr="001D0B06" w14:paraId="7BBB06CE" w14:textId="77777777" w:rsidTr="00171C83">
        <w:tc>
          <w:tcPr>
            <w:tcW w:w="2785" w:type="dxa"/>
          </w:tcPr>
          <w:p w14:paraId="774388E7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-dihydrouracil</w:t>
            </w:r>
          </w:p>
        </w:tc>
        <w:tc>
          <w:tcPr>
            <w:tcW w:w="1391" w:type="dxa"/>
          </w:tcPr>
          <w:p w14:paraId="74E7F03D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2479" w:type="dxa"/>
          </w:tcPr>
          <w:p w14:paraId="00F84AC7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imidine Metabolism, Uracil containing</w:t>
            </w:r>
          </w:p>
        </w:tc>
        <w:tc>
          <w:tcPr>
            <w:tcW w:w="955" w:type="dxa"/>
          </w:tcPr>
          <w:p w14:paraId="50595616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115" w:type="dxa"/>
          </w:tcPr>
          <w:p w14:paraId="0E4860C4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7</w:t>
            </w:r>
          </w:p>
        </w:tc>
        <w:tc>
          <w:tcPr>
            <w:tcW w:w="900" w:type="dxa"/>
          </w:tcPr>
          <w:p w14:paraId="09B4E4D2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1A2031" w:rsidRPr="001D0B06" w14:paraId="0AF62356" w14:textId="77777777" w:rsidTr="00171C83">
        <w:tc>
          <w:tcPr>
            <w:tcW w:w="2785" w:type="dxa"/>
          </w:tcPr>
          <w:p w14:paraId="510107B8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luorohexanesulfonate (PFHxS)</w:t>
            </w:r>
          </w:p>
        </w:tc>
        <w:tc>
          <w:tcPr>
            <w:tcW w:w="1391" w:type="dxa"/>
          </w:tcPr>
          <w:p w14:paraId="2F91F37D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479" w:type="dxa"/>
          </w:tcPr>
          <w:p w14:paraId="0D36CD7E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ical</w:t>
            </w:r>
          </w:p>
        </w:tc>
        <w:tc>
          <w:tcPr>
            <w:tcW w:w="955" w:type="dxa"/>
          </w:tcPr>
          <w:p w14:paraId="0A760E67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115" w:type="dxa"/>
          </w:tcPr>
          <w:p w14:paraId="6E133EA9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9</w:t>
            </w:r>
          </w:p>
        </w:tc>
        <w:tc>
          <w:tcPr>
            <w:tcW w:w="900" w:type="dxa"/>
          </w:tcPr>
          <w:p w14:paraId="7357D0E7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1A2031" w:rsidRPr="001D0B06" w14:paraId="0121022E" w14:textId="77777777" w:rsidTr="00171C83">
        <w:tc>
          <w:tcPr>
            <w:tcW w:w="2785" w:type="dxa"/>
          </w:tcPr>
          <w:p w14:paraId="1FB63FA2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luorooctanesulfonate (PFOS)</w:t>
            </w:r>
          </w:p>
        </w:tc>
        <w:tc>
          <w:tcPr>
            <w:tcW w:w="1391" w:type="dxa"/>
          </w:tcPr>
          <w:p w14:paraId="2DB3F5D5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479" w:type="dxa"/>
          </w:tcPr>
          <w:p w14:paraId="6BEAA6E5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ical</w:t>
            </w:r>
          </w:p>
        </w:tc>
        <w:tc>
          <w:tcPr>
            <w:tcW w:w="955" w:type="dxa"/>
          </w:tcPr>
          <w:p w14:paraId="24119A13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r</w:t>
            </w:r>
          </w:p>
        </w:tc>
        <w:tc>
          <w:tcPr>
            <w:tcW w:w="1115" w:type="dxa"/>
          </w:tcPr>
          <w:p w14:paraId="5250A08B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29</w:t>
            </w:r>
          </w:p>
        </w:tc>
        <w:tc>
          <w:tcPr>
            <w:tcW w:w="900" w:type="dxa"/>
          </w:tcPr>
          <w:p w14:paraId="7A2BE5EF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1A2031" w:rsidRPr="001D0B06" w14:paraId="4B1A5270" w14:textId="77777777" w:rsidTr="00171C83">
        <w:tc>
          <w:tcPr>
            <w:tcW w:w="2785" w:type="dxa"/>
          </w:tcPr>
          <w:p w14:paraId="6A5D5807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ine</w:t>
            </w:r>
          </w:p>
        </w:tc>
        <w:tc>
          <w:tcPr>
            <w:tcW w:w="1391" w:type="dxa"/>
          </w:tcPr>
          <w:p w14:paraId="1A070307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479" w:type="dxa"/>
          </w:tcPr>
          <w:p w14:paraId="1A0BD380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ical</w:t>
            </w:r>
          </w:p>
        </w:tc>
        <w:tc>
          <w:tcPr>
            <w:tcW w:w="955" w:type="dxa"/>
          </w:tcPr>
          <w:p w14:paraId="52BD9291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115" w:type="dxa"/>
          </w:tcPr>
          <w:p w14:paraId="4DAC9FF0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4</w:t>
            </w:r>
          </w:p>
        </w:tc>
        <w:tc>
          <w:tcPr>
            <w:tcW w:w="900" w:type="dxa"/>
          </w:tcPr>
          <w:p w14:paraId="72809D2A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A2031" w:rsidRPr="001D0B06" w14:paraId="5CCE9870" w14:textId="77777777" w:rsidTr="00171C83">
        <w:tc>
          <w:tcPr>
            <w:tcW w:w="2785" w:type="dxa"/>
          </w:tcPr>
          <w:p w14:paraId="4BD96808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luorooctanoate (PFOA)</w:t>
            </w:r>
          </w:p>
        </w:tc>
        <w:tc>
          <w:tcPr>
            <w:tcW w:w="1391" w:type="dxa"/>
          </w:tcPr>
          <w:p w14:paraId="6E78D079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479" w:type="dxa"/>
          </w:tcPr>
          <w:p w14:paraId="2BE29C6F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ical</w:t>
            </w:r>
          </w:p>
        </w:tc>
        <w:tc>
          <w:tcPr>
            <w:tcW w:w="955" w:type="dxa"/>
          </w:tcPr>
          <w:p w14:paraId="2F980626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115" w:type="dxa"/>
          </w:tcPr>
          <w:p w14:paraId="76309FA4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6</w:t>
            </w:r>
          </w:p>
        </w:tc>
        <w:tc>
          <w:tcPr>
            <w:tcW w:w="900" w:type="dxa"/>
          </w:tcPr>
          <w:p w14:paraId="42694D7D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1A2031" w:rsidRPr="001D0B06" w14:paraId="7BBF2D6F" w14:textId="77777777" w:rsidTr="00171C83">
        <w:tc>
          <w:tcPr>
            <w:tcW w:w="2785" w:type="dxa"/>
          </w:tcPr>
          <w:p w14:paraId="7CBAED55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-dihydroxypyridine</w:t>
            </w:r>
          </w:p>
        </w:tc>
        <w:tc>
          <w:tcPr>
            <w:tcW w:w="1391" w:type="dxa"/>
          </w:tcPr>
          <w:p w14:paraId="2A2FBE41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479" w:type="dxa"/>
          </w:tcPr>
          <w:p w14:paraId="04A29E81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Component/Plant</w:t>
            </w:r>
          </w:p>
        </w:tc>
        <w:tc>
          <w:tcPr>
            <w:tcW w:w="955" w:type="dxa"/>
          </w:tcPr>
          <w:p w14:paraId="6DA77B00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115" w:type="dxa"/>
          </w:tcPr>
          <w:p w14:paraId="4D269B6C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51</w:t>
            </w:r>
          </w:p>
        </w:tc>
        <w:tc>
          <w:tcPr>
            <w:tcW w:w="900" w:type="dxa"/>
          </w:tcPr>
          <w:p w14:paraId="5D2551C7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1A2031" w:rsidRPr="001D0B06" w14:paraId="40FDE3A2" w14:textId="77777777" w:rsidTr="00171C83">
        <w:tc>
          <w:tcPr>
            <w:tcW w:w="2785" w:type="dxa"/>
          </w:tcPr>
          <w:p w14:paraId="703EFBF9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yl beta-glucopyranoside</w:t>
            </w:r>
          </w:p>
        </w:tc>
        <w:tc>
          <w:tcPr>
            <w:tcW w:w="1391" w:type="dxa"/>
          </w:tcPr>
          <w:p w14:paraId="3B557B04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479" w:type="dxa"/>
          </w:tcPr>
          <w:p w14:paraId="595D1029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Component/Plant</w:t>
            </w:r>
          </w:p>
        </w:tc>
        <w:tc>
          <w:tcPr>
            <w:tcW w:w="955" w:type="dxa"/>
          </w:tcPr>
          <w:p w14:paraId="6241C837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115" w:type="dxa"/>
          </w:tcPr>
          <w:p w14:paraId="10AABF39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08</w:t>
            </w:r>
          </w:p>
        </w:tc>
        <w:tc>
          <w:tcPr>
            <w:tcW w:w="900" w:type="dxa"/>
          </w:tcPr>
          <w:p w14:paraId="0176AE00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1A2031" w:rsidRPr="001D0B06" w14:paraId="37284719" w14:textId="77777777" w:rsidTr="00171C83">
        <w:tc>
          <w:tcPr>
            <w:tcW w:w="2785" w:type="dxa"/>
          </w:tcPr>
          <w:p w14:paraId="67128914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5267</w:t>
            </w:r>
          </w:p>
        </w:tc>
        <w:tc>
          <w:tcPr>
            <w:tcW w:w="1391" w:type="dxa"/>
          </w:tcPr>
          <w:p w14:paraId="4D21B7A8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479" w:type="dxa"/>
          </w:tcPr>
          <w:p w14:paraId="218F7762" w14:textId="77777777" w:rsidR="001A2031" w:rsidRPr="00344F04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55" w:type="dxa"/>
          </w:tcPr>
          <w:p w14:paraId="17E3ABCB" w14:textId="77777777" w:rsidR="001A2031" w:rsidRPr="00344F04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115" w:type="dxa"/>
          </w:tcPr>
          <w:p w14:paraId="14423F46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3</w:t>
            </w:r>
          </w:p>
        </w:tc>
        <w:tc>
          <w:tcPr>
            <w:tcW w:w="900" w:type="dxa"/>
          </w:tcPr>
          <w:p w14:paraId="4C822091" w14:textId="77777777" w:rsidR="001A2031" w:rsidRPr="00344F04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4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</w:tbl>
    <w:p w14:paraId="1F3C5D8E" w14:textId="77777777" w:rsidR="001A2031" w:rsidRDefault="001A2031" w:rsidP="001A2031">
      <w:pPr>
        <w:spacing w:line="480" w:lineRule="auto"/>
        <w:rPr>
          <w:rFonts w:ascii="Times New Roman" w:hAnsi="Times New Roman" w:cs="Times New Roman"/>
        </w:rPr>
      </w:pPr>
    </w:p>
    <w:p w14:paraId="69DDD166" w14:textId="77777777" w:rsidR="001A2031" w:rsidRDefault="001A2031" w:rsidP="001A203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B71476" w14:textId="3B95D7CF" w:rsidR="001A2031" w:rsidRDefault="0050127D" w:rsidP="001A203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A2031" w:rsidRPr="001C48A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1A2031">
        <w:rPr>
          <w:rFonts w:ascii="Times New Roman" w:hAnsi="Times New Roman" w:cs="Times New Roman"/>
          <w:b/>
          <w:bCs/>
        </w:rPr>
        <w:t>6</w:t>
      </w:r>
      <w:r w:rsidR="001A2031" w:rsidRPr="001C48AD">
        <w:rPr>
          <w:rFonts w:ascii="Times New Roman" w:hAnsi="Times New Roman" w:cs="Times New Roman"/>
          <w:b/>
          <w:bCs/>
        </w:rPr>
        <w:t>.</w:t>
      </w:r>
      <w:r w:rsidR="001A2031">
        <w:rPr>
          <w:rFonts w:ascii="Times New Roman" w:hAnsi="Times New Roman" w:cs="Times New Roman"/>
        </w:rPr>
        <w:t xml:space="preserve"> Differentially expressed, down-regulated metabolites in Cluster 3. Data are organized by pathway. Unnamed metabolites are listed with an “X”.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785"/>
        <w:gridCol w:w="1350"/>
        <w:gridCol w:w="2610"/>
        <w:gridCol w:w="990"/>
        <w:gridCol w:w="1080"/>
        <w:gridCol w:w="900"/>
      </w:tblGrid>
      <w:tr w:rsidR="001A2031" w:rsidRPr="00F742D1" w14:paraId="46CFC02C" w14:textId="77777777" w:rsidTr="00171C83">
        <w:tc>
          <w:tcPr>
            <w:tcW w:w="2785" w:type="dxa"/>
          </w:tcPr>
          <w:p w14:paraId="7398EDF9" w14:textId="77777777" w:rsidR="001A2031" w:rsidRPr="00F742D1" w:rsidRDefault="001A2031" w:rsidP="00171C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Chemical name</w:t>
            </w:r>
          </w:p>
        </w:tc>
        <w:tc>
          <w:tcPr>
            <w:tcW w:w="1350" w:type="dxa"/>
          </w:tcPr>
          <w:p w14:paraId="4CEE5414" w14:textId="77777777" w:rsidR="001A2031" w:rsidRPr="00F742D1" w:rsidRDefault="001A2031" w:rsidP="00171C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2610" w:type="dxa"/>
          </w:tcPr>
          <w:p w14:paraId="6E1C6F62" w14:textId="77777777" w:rsidR="001A2031" w:rsidRPr="00F742D1" w:rsidRDefault="001A2031" w:rsidP="00171C8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-pathway</w:t>
            </w:r>
          </w:p>
        </w:tc>
        <w:tc>
          <w:tcPr>
            <w:tcW w:w="990" w:type="dxa"/>
          </w:tcPr>
          <w:p w14:paraId="53EA06ED" w14:textId="77777777" w:rsidR="001A2031" w:rsidRPr="00DC5C72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form</w:t>
            </w:r>
          </w:p>
          <w:p w14:paraId="54188365" w14:textId="77777777" w:rsidR="001A2031" w:rsidRPr="00F742D1" w:rsidRDefault="001A2031" w:rsidP="00171C8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B75969A" w14:textId="77777777" w:rsidR="001A2031" w:rsidRPr="00F742D1" w:rsidRDefault="001A2031" w:rsidP="00171C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 xml:space="preserve"> fold-change</w:t>
            </w:r>
          </w:p>
        </w:tc>
        <w:tc>
          <w:tcPr>
            <w:tcW w:w="900" w:type="dxa"/>
          </w:tcPr>
          <w:p w14:paraId="791F74C6" w14:textId="77777777" w:rsidR="001A2031" w:rsidRPr="00F742D1" w:rsidRDefault="001A2031" w:rsidP="00171C83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5C7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A2031" w:rsidRPr="00F742D1" w14:paraId="592BDD93" w14:textId="77777777" w:rsidTr="00171C83">
        <w:tc>
          <w:tcPr>
            <w:tcW w:w="2785" w:type="dxa"/>
          </w:tcPr>
          <w:p w14:paraId="2B0C3592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eine-glutathione disulfide</w:t>
            </w:r>
          </w:p>
        </w:tc>
        <w:tc>
          <w:tcPr>
            <w:tcW w:w="1350" w:type="dxa"/>
          </w:tcPr>
          <w:p w14:paraId="0E6FF6DC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</w:tcPr>
          <w:p w14:paraId="785E2112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990" w:type="dxa"/>
          </w:tcPr>
          <w:p w14:paraId="4E27B6DC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649EF168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4</w:t>
            </w:r>
          </w:p>
        </w:tc>
        <w:tc>
          <w:tcPr>
            <w:tcW w:w="900" w:type="dxa"/>
          </w:tcPr>
          <w:p w14:paraId="40A01AAB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1A2031" w:rsidRPr="00F742D1" w14:paraId="2D18094A" w14:textId="77777777" w:rsidTr="00171C83">
        <w:tc>
          <w:tcPr>
            <w:tcW w:w="2785" w:type="dxa"/>
          </w:tcPr>
          <w:p w14:paraId="02E026E0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-acetylhomoserine</w:t>
            </w:r>
          </w:p>
        </w:tc>
        <w:tc>
          <w:tcPr>
            <w:tcW w:w="1350" w:type="dxa"/>
          </w:tcPr>
          <w:p w14:paraId="6C400403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</w:tcPr>
          <w:p w14:paraId="6EE6E079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990" w:type="dxa"/>
          </w:tcPr>
          <w:p w14:paraId="2A3E7C9E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r</w:t>
            </w:r>
          </w:p>
        </w:tc>
        <w:tc>
          <w:tcPr>
            <w:tcW w:w="1080" w:type="dxa"/>
          </w:tcPr>
          <w:p w14:paraId="3A3F7A36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7</w:t>
            </w:r>
          </w:p>
        </w:tc>
        <w:tc>
          <w:tcPr>
            <w:tcW w:w="900" w:type="dxa"/>
          </w:tcPr>
          <w:p w14:paraId="30404807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A2031" w:rsidRPr="00F742D1" w14:paraId="6C2FAAAC" w14:textId="77777777" w:rsidTr="00171C83">
        <w:tc>
          <w:tcPr>
            <w:tcW w:w="2785" w:type="dxa"/>
          </w:tcPr>
          <w:p w14:paraId="0E292012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succinate</w:t>
            </w:r>
          </w:p>
        </w:tc>
        <w:tc>
          <w:tcPr>
            <w:tcW w:w="1350" w:type="dxa"/>
          </w:tcPr>
          <w:p w14:paraId="5AC01141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2610" w:type="dxa"/>
          </w:tcPr>
          <w:p w14:paraId="1562C5BB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, Isoleucine and Valine Metabolism</w:t>
            </w:r>
          </w:p>
        </w:tc>
        <w:tc>
          <w:tcPr>
            <w:tcW w:w="990" w:type="dxa"/>
          </w:tcPr>
          <w:p w14:paraId="0948459E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r</w:t>
            </w:r>
          </w:p>
        </w:tc>
        <w:tc>
          <w:tcPr>
            <w:tcW w:w="1080" w:type="dxa"/>
          </w:tcPr>
          <w:p w14:paraId="34A37818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2</w:t>
            </w:r>
          </w:p>
        </w:tc>
        <w:tc>
          <w:tcPr>
            <w:tcW w:w="900" w:type="dxa"/>
          </w:tcPr>
          <w:p w14:paraId="7E43054F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1A2031" w:rsidRPr="00F742D1" w14:paraId="097454CA" w14:textId="77777777" w:rsidTr="00171C83">
        <w:tc>
          <w:tcPr>
            <w:tcW w:w="2785" w:type="dxa"/>
          </w:tcPr>
          <w:p w14:paraId="7BB375CD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ctose</w:t>
            </w:r>
          </w:p>
        </w:tc>
        <w:tc>
          <w:tcPr>
            <w:tcW w:w="1350" w:type="dxa"/>
          </w:tcPr>
          <w:p w14:paraId="2EBB3A47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hydrate</w:t>
            </w:r>
          </w:p>
        </w:tc>
        <w:tc>
          <w:tcPr>
            <w:tcW w:w="2610" w:type="dxa"/>
          </w:tcPr>
          <w:p w14:paraId="5FB7728F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ctose, Mannose and Galactose Metabolism</w:t>
            </w:r>
          </w:p>
        </w:tc>
        <w:tc>
          <w:tcPr>
            <w:tcW w:w="990" w:type="dxa"/>
          </w:tcPr>
          <w:p w14:paraId="1BB2BDB4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r</w:t>
            </w:r>
          </w:p>
        </w:tc>
        <w:tc>
          <w:tcPr>
            <w:tcW w:w="1080" w:type="dxa"/>
          </w:tcPr>
          <w:p w14:paraId="33246F7E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76</w:t>
            </w:r>
          </w:p>
        </w:tc>
        <w:tc>
          <w:tcPr>
            <w:tcW w:w="900" w:type="dxa"/>
          </w:tcPr>
          <w:p w14:paraId="17D60B18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1A2031" w:rsidRPr="00F742D1" w14:paraId="26853CAB" w14:textId="77777777" w:rsidTr="00171C83">
        <w:tc>
          <w:tcPr>
            <w:tcW w:w="2785" w:type="dxa"/>
          </w:tcPr>
          <w:p w14:paraId="4EE57E48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adecenedioylcarnitine (C18:1-DC)</w:t>
            </w:r>
          </w:p>
        </w:tc>
        <w:tc>
          <w:tcPr>
            <w:tcW w:w="1350" w:type="dxa"/>
          </w:tcPr>
          <w:p w14:paraId="552A7323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588FDD88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 Metabolism (Acyl Carnitine, Dicarboxylate)</w:t>
            </w:r>
          </w:p>
        </w:tc>
        <w:tc>
          <w:tcPr>
            <w:tcW w:w="990" w:type="dxa"/>
          </w:tcPr>
          <w:p w14:paraId="22327FC0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Late</w:t>
            </w:r>
          </w:p>
        </w:tc>
        <w:tc>
          <w:tcPr>
            <w:tcW w:w="1080" w:type="dxa"/>
          </w:tcPr>
          <w:p w14:paraId="065BBE52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3</w:t>
            </w:r>
          </w:p>
        </w:tc>
        <w:tc>
          <w:tcPr>
            <w:tcW w:w="900" w:type="dxa"/>
          </w:tcPr>
          <w:p w14:paraId="08A113E7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1A2031" w:rsidRPr="00F742D1" w14:paraId="3542794F" w14:textId="77777777" w:rsidTr="00171C83">
        <w:tc>
          <w:tcPr>
            <w:tcW w:w="2785" w:type="dxa"/>
          </w:tcPr>
          <w:p w14:paraId="607524FD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hexanoylcarnitine (1)</w:t>
            </w:r>
          </w:p>
        </w:tc>
        <w:tc>
          <w:tcPr>
            <w:tcW w:w="1350" w:type="dxa"/>
          </w:tcPr>
          <w:p w14:paraId="0918F8F2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1E131922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 Metabolism (Acyl Carnitine, Hydroxy)</w:t>
            </w:r>
          </w:p>
        </w:tc>
        <w:tc>
          <w:tcPr>
            <w:tcW w:w="990" w:type="dxa"/>
          </w:tcPr>
          <w:p w14:paraId="5DB7F030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74863C2C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35</w:t>
            </w:r>
          </w:p>
        </w:tc>
        <w:tc>
          <w:tcPr>
            <w:tcW w:w="900" w:type="dxa"/>
          </w:tcPr>
          <w:p w14:paraId="5CBF62E9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1A2031" w:rsidRPr="00F742D1" w14:paraId="4576040C" w14:textId="77777777" w:rsidTr="00171C83">
        <w:tc>
          <w:tcPr>
            <w:tcW w:w="2785" w:type="dxa"/>
          </w:tcPr>
          <w:p w14:paraId="52349E6B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-3-hydroxybutyrylcarnitine</w:t>
            </w:r>
          </w:p>
        </w:tc>
        <w:tc>
          <w:tcPr>
            <w:tcW w:w="1350" w:type="dxa"/>
          </w:tcPr>
          <w:p w14:paraId="47AE5D17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07361C9E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 Metabolism (Acyl Carnitine, Hydroxy)</w:t>
            </w:r>
          </w:p>
        </w:tc>
        <w:tc>
          <w:tcPr>
            <w:tcW w:w="990" w:type="dxa"/>
          </w:tcPr>
          <w:p w14:paraId="41F48408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5C7A0E4E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5</w:t>
            </w:r>
          </w:p>
        </w:tc>
        <w:tc>
          <w:tcPr>
            <w:tcW w:w="900" w:type="dxa"/>
          </w:tcPr>
          <w:p w14:paraId="5183B9A6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1A2031" w:rsidRPr="00F742D1" w14:paraId="3F018BDC" w14:textId="77777777" w:rsidTr="00171C83">
        <w:tc>
          <w:tcPr>
            <w:tcW w:w="2785" w:type="dxa"/>
          </w:tcPr>
          <w:p w14:paraId="5B862C08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butyroylglycine</w:t>
            </w:r>
          </w:p>
        </w:tc>
        <w:tc>
          <w:tcPr>
            <w:tcW w:w="1350" w:type="dxa"/>
          </w:tcPr>
          <w:p w14:paraId="4554096B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43FA37E5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 Metabolism (Acyl Glycine)</w:t>
            </w:r>
          </w:p>
        </w:tc>
        <w:tc>
          <w:tcPr>
            <w:tcW w:w="990" w:type="dxa"/>
          </w:tcPr>
          <w:p w14:paraId="713F26DA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1EC27128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5</w:t>
            </w:r>
          </w:p>
        </w:tc>
        <w:tc>
          <w:tcPr>
            <w:tcW w:w="900" w:type="dxa"/>
          </w:tcPr>
          <w:p w14:paraId="247BDE08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A2031" w:rsidRPr="00F742D1" w14:paraId="54F814DA" w14:textId="77777777" w:rsidTr="00171C83">
        <w:tc>
          <w:tcPr>
            <w:tcW w:w="2785" w:type="dxa"/>
          </w:tcPr>
          <w:p w14:paraId="395F3E2E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-2-hexenoylglycine</w:t>
            </w:r>
          </w:p>
        </w:tc>
        <w:tc>
          <w:tcPr>
            <w:tcW w:w="1350" w:type="dxa"/>
          </w:tcPr>
          <w:p w14:paraId="15E13A96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7C915817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 Metabolism (Acyl Glycine)</w:t>
            </w:r>
          </w:p>
        </w:tc>
        <w:tc>
          <w:tcPr>
            <w:tcW w:w="990" w:type="dxa"/>
          </w:tcPr>
          <w:p w14:paraId="6EED751F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26B30F63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2</w:t>
            </w:r>
          </w:p>
        </w:tc>
        <w:tc>
          <w:tcPr>
            <w:tcW w:w="900" w:type="dxa"/>
          </w:tcPr>
          <w:p w14:paraId="3E621CCF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1A2031" w:rsidRPr="00F742D1" w14:paraId="65B6A827" w14:textId="77777777" w:rsidTr="00171C83">
        <w:tc>
          <w:tcPr>
            <w:tcW w:w="2785" w:type="dxa"/>
          </w:tcPr>
          <w:p w14:paraId="4C44DF5D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butenoylglycine</w:t>
            </w:r>
          </w:p>
        </w:tc>
        <w:tc>
          <w:tcPr>
            <w:tcW w:w="1350" w:type="dxa"/>
          </w:tcPr>
          <w:p w14:paraId="0939C968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08F04D5D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 Metabolism (Acyl Glycine)</w:t>
            </w:r>
          </w:p>
        </w:tc>
        <w:tc>
          <w:tcPr>
            <w:tcW w:w="990" w:type="dxa"/>
          </w:tcPr>
          <w:p w14:paraId="05D48D34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639C202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9</w:t>
            </w:r>
          </w:p>
        </w:tc>
        <w:tc>
          <w:tcPr>
            <w:tcW w:w="900" w:type="dxa"/>
          </w:tcPr>
          <w:p w14:paraId="30D49075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  <w:tr w:rsidR="001A2031" w:rsidRPr="00F742D1" w14:paraId="64E882F9" w14:textId="77777777" w:rsidTr="00171C83">
        <w:tc>
          <w:tcPr>
            <w:tcW w:w="2785" w:type="dxa"/>
          </w:tcPr>
          <w:p w14:paraId="2B5DBD3B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bacate (C10-DC)</w:t>
            </w:r>
          </w:p>
        </w:tc>
        <w:tc>
          <w:tcPr>
            <w:tcW w:w="1350" w:type="dxa"/>
          </w:tcPr>
          <w:p w14:paraId="46314AD6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6C10DBBE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, Dicarboxylate</w:t>
            </w:r>
          </w:p>
        </w:tc>
        <w:tc>
          <w:tcPr>
            <w:tcW w:w="990" w:type="dxa"/>
          </w:tcPr>
          <w:p w14:paraId="5DCAE65B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BF42546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3</w:t>
            </w:r>
          </w:p>
        </w:tc>
        <w:tc>
          <w:tcPr>
            <w:tcW w:w="900" w:type="dxa"/>
          </w:tcPr>
          <w:p w14:paraId="7046BDB4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A2031" w:rsidRPr="00F742D1" w14:paraId="4E701E7B" w14:textId="77777777" w:rsidTr="00171C83">
        <w:tc>
          <w:tcPr>
            <w:tcW w:w="2785" w:type="dxa"/>
          </w:tcPr>
          <w:p w14:paraId="46F5698A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decanedioate (C12-DC)</w:t>
            </w:r>
          </w:p>
        </w:tc>
        <w:tc>
          <w:tcPr>
            <w:tcW w:w="1350" w:type="dxa"/>
          </w:tcPr>
          <w:p w14:paraId="4FDEC03A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2F815CE5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, Dicarboxylate</w:t>
            </w:r>
          </w:p>
        </w:tc>
        <w:tc>
          <w:tcPr>
            <w:tcW w:w="990" w:type="dxa"/>
          </w:tcPr>
          <w:p w14:paraId="10D57F48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6980A892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62</w:t>
            </w:r>
          </w:p>
        </w:tc>
        <w:tc>
          <w:tcPr>
            <w:tcW w:w="900" w:type="dxa"/>
          </w:tcPr>
          <w:p w14:paraId="07CFEAD2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1A2031" w:rsidRPr="00F742D1" w14:paraId="5CC59E2B" w14:textId="77777777" w:rsidTr="00171C83">
        <w:tc>
          <w:tcPr>
            <w:tcW w:w="2785" w:type="dxa"/>
          </w:tcPr>
          <w:p w14:paraId="3E4E2442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canedioate (C11-DC)</w:t>
            </w:r>
          </w:p>
        </w:tc>
        <w:tc>
          <w:tcPr>
            <w:tcW w:w="1350" w:type="dxa"/>
          </w:tcPr>
          <w:p w14:paraId="56D1CE11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49DB5710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, Dicarboxylate</w:t>
            </w:r>
          </w:p>
        </w:tc>
        <w:tc>
          <w:tcPr>
            <w:tcW w:w="990" w:type="dxa"/>
          </w:tcPr>
          <w:p w14:paraId="7EA7E86F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0A8CF28C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3</w:t>
            </w:r>
          </w:p>
        </w:tc>
        <w:tc>
          <w:tcPr>
            <w:tcW w:w="900" w:type="dxa"/>
          </w:tcPr>
          <w:p w14:paraId="5C41A0E0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1A2031" w:rsidRPr="00F742D1" w14:paraId="0864C7BE" w14:textId="77777777" w:rsidTr="00171C83">
        <w:tc>
          <w:tcPr>
            <w:tcW w:w="2785" w:type="dxa"/>
          </w:tcPr>
          <w:p w14:paraId="2451CDEF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hydroxysebacate</w:t>
            </w:r>
          </w:p>
        </w:tc>
        <w:tc>
          <w:tcPr>
            <w:tcW w:w="1350" w:type="dxa"/>
          </w:tcPr>
          <w:p w14:paraId="71561C64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0F8C2EFA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, Dicarboxylate</w:t>
            </w:r>
          </w:p>
        </w:tc>
        <w:tc>
          <w:tcPr>
            <w:tcW w:w="990" w:type="dxa"/>
          </w:tcPr>
          <w:p w14:paraId="0FF2F009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75EF3A1F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3</w:t>
            </w:r>
          </w:p>
        </w:tc>
        <w:tc>
          <w:tcPr>
            <w:tcW w:w="900" w:type="dxa"/>
          </w:tcPr>
          <w:p w14:paraId="7595A195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1A2031" w:rsidRPr="00F742D1" w14:paraId="618CDE60" w14:textId="77777777" w:rsidTr="00171C83">
        <w:tc>
          <w:tcPr>
            <w:tcW w:w="2785" w:type="dxa"/>
          </w:tcPr>
          <w:p w14:paraId="1D4F8C2F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elate (C9-DC)</w:t>
            </w:r>
          </w:p>
        </w:tc>
        <w:tc>
          <w:tcPr>
            <w:tcW w:w="1350" w:type="dxa"/>
          </w:tcPr>
          <w:p w14:paraId="0FC1977B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10DD0A33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, Dicarboxylate</w:t>
            </w:r>
          </w:p>
        </w:tc>
        <w:tc>
          <w:tcPr>
            <w:tcW w:w="990" w:type="dxa"/>
          </w:tcPr>
          <w:p w14:paraId="0ADD0911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5CB1900A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5</w:t>
            </w:r>
          </w:p>
        </w:tc>
        <w:tc>
          <w:tcPr>
            <w:tcW w:w="900" w:type="dxa"/>
          </w:tcPr>
          <w:p w14:paraId="22EFB8AF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1A2031" w:rsidRPr="00F742D1" w14:paraId="081E81DB" w14:textId="77777777" w:rsidTr="00171C83">
        <w:tc>
          <w:tcPr>
            <w:tcW w:w="2785" w:type="dxa"/>
          </w:tcPr>
          <w:p w14:paraId="743BE9AE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decanedioate (C16-DC)</w:t>
            </w:r>
          </w:p>
        </w:tc>
        <w:tc>
          <w:tcPr>
            <w:tcW w:w="1350" w:type="dxa"/>
          </w:tcPr>
          <w:p w14:paraId="3980AC20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18582177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, Dicarboxylate</w:t>
            </w:r>
          </w:p>
        </w:tc>
        <w:tc>
          <w:tcPr>
            <w:tcW w:w="990" w:type="dxa"/>
          </w:tcPr>
          <w:p w14:paraId="0808A3E8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E84AE4F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3</w:t>
            </w:r>
          </w:p>
        </w:tc>
        <w:tc>
          <w:tcPr>
            <w:tcW w:w="900" w:type="dxa"/>
          </w:tcPr>
          <w:p w14:paraId="531FDAEC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1A2031" w:rsidRPr="00F742D1" w14:paraId="3B5A0EA0" w14:textId="77777777" w:rsidTr="00171C83">
        <w:tc>
          <w:tcPr>
            <w:tcW w:w="2785" w:type="dxa"/>
          </w:tcPr>
          <w:p w14:paraId="1568542D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decanedioate (C14-DC)</w:t>
            </w:r>
          </w:p>
        </w:tc>
        <w:tc>
          <w:tcPr>
            <w:tcW w:w="1350" w:type="dxa"/>
          </w:tcPr>
          <w:p w14:paraId="5E71FCDD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55FEA52B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, Dicarboxylate</w:t>
            </w:r>
          </w:p>
        </w:tc>
        <w:tc>
          <w:tcPr>
            <w:tcW w:w="990" w:type="dxa"/>
          </w:tcPr>
          <w:p w14:paraId="25133844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6D6253C7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2</w:t>
            </w:r>
          </w:p>
        </w:tc>
        <w:tc>
          <w:tcPr>
            <w:tcW w:w="900" w:type="dxa"/>
          </w:tcPr>
          <w:p w14:paraId="7034F9A4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1A2031" w:rsidRPr="00F742D1" w14:paraId="4A305E2C" w14:textId="77777777" w:rsidTr="00171C83">
        <w:tc>
          <w:tcPr>
            <w:tcW w:w="2785" w:type="dxa"/>
          </w:tcPr>
          <w:p w14:paraId="08EFE852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osadioate (C22-DC)</w:t>
            </w:r>
          </w:p>
        </w:tc>
        <w:tc>
          <w:tcPr>
            <w:tcW w:w="1350" w:type="dxa"/>
          </w:tcPr>
          <w:p w14:paraId="76B03D3F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622A8136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, Dicarboxylate</w:t>
            </w:r>
          </w:p>
        </w:tc>
        <w:tc>
          <w:tcPr>
            <w:tcW w:w="990" w:type="dxa"/>
          </w:tcPr>
          <w:p w14:paraId="13ABE10B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3E5101A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1</w:t>
            </w:r>
          </w:p>
        </w:tc>
        <w:tc>
          <w:tcPr>
            <w:tcW w:w="900" w:type="dxa"/>
          </w:tcPr>
          <w:p w14:paraId="45A79C9F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1A2031" w:rsidRPr="00F742D1" w14:paraId="354A4159" w14:textId="77777777" w:rsidTr="00171C83">
        <w:tc>
          <w:tcPr>
            <w:tcW w:w="2785" w:type="dxa"/>
          </w:tcPr>
          <w:p w14:paraId="3C9992BB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-carboxy-4-methyl-5-pentyl-2-furanpropionate </w:t>
            </w:r>
          </w:p>
        </w:tc>
        <w:tc>
          <w:tcPr>
            <w:tcW w:w="1350" w:type="dxa"/>
          </w:tcPr>
          <w:p w14:paraId="6A9ED41E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6A3C67F9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, Dicarboxylate</w:t>
            </w:r>
          </w:p>
        </w:tc>
        <w:tc>
          <w:tcPr>
            <w:tcW w:w="990" w:type="dxa"/>
          </w:tcPr>
          <w:p w14:paraId="2A6DBCEF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EF5F1DE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1</w:t>
            </w:r>
          </w:p>
        </w:tc>
        <w:tc>
          <w:tcPr>
            <w:tcW w:w="900" w:type="dxa"/>
          </w:tcPr>
          <w:p w14:paraId="4C4CB1B5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1A2031" w:rsidRPr="00F742D1" w14:paraId="4C74BEE7" w14:textId="77777777" w:rsidTr="00171C83">
        <w:tc>
          <w:tcPr>
            <w:tcW w:w="2785" w:type="dxa"/>
          </w:tcPr>
          <w:p w14:paraId="7CB9CFF1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S,3R-dihydroxybutyrate</w:t>
            </w:r>
          </w:p>
        </w:tc>
        <w:tc>
          <w:tcPr>
            <w:tcW w:w="1350" w:type="dxa"/>
          </w:tcPr>
          <w:p w14:paraId="7F6B3DDE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50316E73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, Dihydroxy</w:t>
            </w:r>
          </w:p>
        </w:tc>
        <w:tc>
          <w:tcPr>
            <w:tcW w:w="990" w:type="dxa"/>
          </w:tcPr>
          <w:p w14:paraId="136714E9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ar</w:t>
            </w:r>
          </w:p>
        </w:tc>
        <w:tc>
          <w:tcPr>
            <w:tcW w:w="1080" w:type="dxa"/>
          </w:tcPr>
          <w:p w14:paraId="7499EE08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6</w:t>
            </w:r>
          </w:p>
        </w:tc>
        <w:tc>
          <w:tcPr>
            <w:tcW w:w="900" w:type="dxa"/>
          </w:tcPr>
          <w:p w14:paraId="504D9C5F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1A2031" w:rsidRPr="00F742D1" w14:paraId="41ACD253" w14:textId="77777777" w:rsidTr="00171C83">
        <w:tc>
          <w:tcPr>
            <w:tcW w:w="2785" w:type="dxa"/>
          </w:tcPr>
          <w:p w14:paraId="35CC8E51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hexanoate</w:t>
            </w:r>
          </w:p>
        </w:tc>
        <w:tc>
          <w:tcPr>
            <w:tcW w:w="1350" w:type="dxa"/>
          </w:tcPr>
          <w:p w14:paraId="037C9092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5CC2EE07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, Monohydroxy</w:t>
            </w:r>
          </w:p>
        </w:tc>
        <w:tc>
          <w:tcPr>
            <w:tcW w:w="990" w:type="dxa"/>
          </w:tcPr>
          <w:p w14:paraId="3D327D33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54F9F4A1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4</w:t>
            </w:r>
          </w:p>
        </w:tc>
        <w:tc>
          <w:tcPr>
            <w:tcW w:w="900" w:type="dxa"/>
          </w:tcPr>
          <w:p w14:paraId="142A9BEF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A2031" w:rsidRPr="00F742D1" w14:paraId="3E067DB9" w14:textId="77777777" w:rsidTr="00171C83">
        <w:tc>
          <w:tcPr>
            <w:tcW w:w="2785" w:type="dxa"/>
          </w:tcPr>
          <w:p w14:paraId="1E0DA454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hydroxydecanoate</w:t>
            </w:r>
          </w:p>
        </w:tc>
        <w:tc>
          <w:tcPr>
            <w:tcW w:w="1350" w:type="dxa"/>
          </w:tcPr>
          <w:p w14:paraId="0C65ECC1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3D387178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 Acid, Monohydroxy</w:t>
            </w:r>
          </w:p>
        </w:tc>
        <w:tc>
          <w:tcPr>
            <w:tcW w:w="990" w:type="dxa"/>
          </w:tcPr>
          <w:p w14:paraId="3965DBC4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13ACB982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0</w:t>
            </w:r>
          </w:p>
        </w:tc>
        <w:tc>
          <w:tcPr>
            <w:tcW w:w="900" w:type="dxa"/>
          </w:tcPr>
          <w:p w14:paraId="645578C1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1A2031" w:rsidRPr="00F742D1" w14:paraId="476A95D1" w14:textId="77777777" w:rsidTr="00171C83">
        <w:tc>
          <w:tcPr>
            <w:tcW w:w="2785" w:type="dxa"/>
          </w:tcPr>
          <w:p w14:paraId="1A11F47B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alpha-hydroxypregnanolone glucuronide</w:t>
            </w:r>
          </w:p>
        </w:tc>
        <w:tc>
          <w:tcPr>
            <w:tcW w:w="1350" w:type="dxa"/>
          </w:tcPr>
          <w:p w14:paraId="3DDCD718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5C348756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gnenolone Steroids</w:t>
            </w:r>
          </w:p>
        </w:tc>
        <w:tc>
          <w:tcPr>
            <w:tcW w:w="990" w:type="dxa"/>
          </w:tcPr>
          <w:p w14:paraId="6638E35A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2F76F03A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72</w:t>
            </w:r>
          </w:p>
        </w:tc>
        <w:tc>
          <w:tcPr>
            <w:tcW w:w="900" w:type="dxa"/>
          </w:tcPr>
          <w:p w14:paraId="00EAB691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1A2031" w:rsidRPr="00F742D1" w14:paraId="6FB83F42" w14:textId="77777777" w:rsidTr="00171C83">
        <w:tc>
          <w:tcPr>
            <w:tcW w:w="2785" w:type="dxa"/>
          </w:tcPr>
          <w:p w14:paraId="5F025528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alpha-pregnan-diol disulfate</w:t>
            </w:r>
          </w:p>
        </w:tc>
        <w:tc>
          <w:tcPr>
            <w:tcW w:w="1350" w:type="dxa"/>
          </w:tcPr>
          <w:p w14:paraId="7789C9DA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7C11A6BB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gestin Steroids</w:t>
            </w:r>
          </w:p>
        </w:tc>
        <w:tc>
          <w:tcPr>
            <w:tcW w:w="990" w:type="dxa"/>
          </w:tcPr>
          <w:p w14:paraId="4C363B69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5791FF23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6</w:t>
            </w:r>
          </w:p>
        </w:tc>
        <w:tc>
          <w:tcPr>
            <w:tcW w:w="900" w:type="dxa"/>
          </w:tcPr>
          <w:p w14:paraId="16F5D34F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1A2031" w:rsidRPr="00F742D1" w14:paraId="34828088" w14:textId="77777777" w:rsidTr="00171C83">
        <w:tc>
          <w:tcPr>
            <w:tcW w:w="2785" w:type="dxa"/>
          </w:tcPr>
          <w:p w14:paraId="0A5FC4B6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ursodeoxycholic acid sulfate (1)</w:t>
            </w:r>
          </w:p>
        </w:tc>
        <w:tc>
          <w:tcPr>
            <w:tcW w:w="1350" w:type="dxa"/>
          </w:tcPr>
          <w:p w14:paraId="170A25A7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7B533F99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Bile Acid Metabolism</w:t>
            </w:r>
          </w:p>
        </w:tc>
        <w:tc>
          <w:tcPr>
            <w:tcW w:w="990" w:type="dxa"/>
          </w:tcPr>
          <w:p w14:paraId="43BBB8CF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13ADAA27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15</w:t>
            </w:r>
          </w:p>
        </w:tc>
        <w:tc>
          <w:tcPr>
            <w:tcW w:w="900" w:type="dxa"/>
          </w:tcPr>
          <w:p w14:paraId="0865628D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1A2031" w:rsidRPr="00F742D1" w14:paraId="2425ACAE" w14:textId="77777777" w:rsidTr="00171C83">
        <w:tc>
          <w:tcPr>
            <w:tcW w:w="2785" w:type="dxa"/>
          </w:tcPr>
          <w:p w14:paraId="0D89BBEC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roursodeoxycholic acid sulfate (1)</w:t>
            </w:r>
          </w:p>
        </w:tc>
        <w:tc>
          <w:tcPr>
            <w:tcW w:w="1350" w:type="dxa"/>
          </w:tcPr>
          <w:p w14:paraId="77FB1064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75B0CD5A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Bile Acid Metabolism</w:t>
            </w:r>
          </w:p>
        </w:tc>
        <w:tc>
          <w:tcPr>
            <w:tcW w:w="990" w:type="dxa"/>
          </w:tcPr>
          <w:p w14:paraId="1AC2EDA8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3241887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87</w:t>
            </w:r>
          </w:p>
        </w:tc>
        <w:tc>
          <w:tcPr>
            <w:tcW w:w="900" w:type="dxa"/>
          </w:tcPr>
          <w:p w14:paraId="5ACDCC5B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1A2031" w:rsidRPr="00F742D1" w14:paraId="1C5F060D" w14:textId="77777777" w:rsidTr="00171C83">
        <w:tc>
          <w:tcPr>
            <w:tcW w:w="2785" w:type="dxa"/>
          </w:tcPr>
          <w:p w14:paraId="545E5F15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ursodeoxycholate</w:t>
            </w:r>
          </w:p>
        </w:tc>
        <w:tc>
          <w:tcPr>
            <w:tcW w:w="1350" w:type="dxa"/>
          </w:tcPr>
          <w:p w14:paraId="43729A98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1EA19DA0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Bile Acid Metabolism</w:t>
            </w:r>
          </w:p>
        </w:tc>
        <w:tc>
          <w:tcPr>
            <w:tcW w:w="990" w:type="dxa"/>
          </w:tcPr>
          <w:p w14:paraId="3928C5E3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6C3C693B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6</w:t>
            </w:r>
          </w:p>
        </w:tc>
        <w:tc>
          <w:tcPr>
            <w:tcW w:w="900" w:type="dxa"/>
          </w:tcPr>
          <w:p w14:paraId="649DFF7B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1A2031" w:rsidRPr="00F742D1" w14:paraId="0087707A" w14:textId="77777777" w:rsidTr="00171C83">
        <w:tc>
          <w:tcPr>
            <w:tcW w:w="2785" w:type="dxa"/>
          </w:tcPr>
          <w:p w14:paraId="0477D793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ursodeoxycholate</w:t>
            </w:r>
          </w:p>
        </w:tc>
        <w:tc>
          <w:tcPr>
            <w:tcW w:w="1350" w:type="dxa"/>
          </w:tcPr>
          <w:p w14:paraId="0495D462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  <w:tc>
          <w:tcPr>
            <w:tcW w:w="2610" w:type="dxa"/>
          </w:tcPr>
          <w:p w14:paraId="03016D00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Bile Acid Metabolism</w:t>
            </w:r>
          </w:p>
        </w:tc>
        <w:tc>
          <w:tcPr>
            <w:tcW w:w="990" w:type="dxa"/>
          </w:tcPr>
          <w:p w14:paraId="68BF51B8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0EAEECF2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21</w:t>
            </w:r>
          </w:p>
        </w:tc>
        <w:tc>
          <w:tcPr>
            <w:tcW w:w="900" w:type="dxa"/>
          </w:tcPr>
          <w:p w14:paraId="67C4B603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1A2031" w:rsidRPr="00F742D1" w14:paraId="6CB418B1" w14:textId="77777777" w:rsidTr="00171C83">
        <w:tc>
          <w:tcPr>
            <w:tcW w:w="2785" w:type="dxa"/>
          </w:tcPr>
          <w:p w14:paraId="66F2B490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ine conjugate of C6H10O2 (2)</w:t>
            </w:r>
          </w:p>
        </w:tc>
        <w:tc>
          <w:tcPr>
            <w:tcW w:w="1350" w:type="dxa"/>
          </w:tcPr>
          <w:p w14:paraId="0805D3A8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ly Characterized Molecules</w:t>
            </w:r>
          </w:p>
        </w:tc>
        <w:tc>
          <w:tcPr>
            <w:tcW w:w="2610" w:type="dxa"/>
          </w:tcPr>
          <w:p w14:paraId="62957CB7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ly Characterized Molecules</w:t>
            </w:r>
          </w:p>
        </w:tc>
        <w:tc>
          <w:tcPr>
            <w:tcW w:w="990" w:type="dxa"/>
          </w:tcPr>
          <w:p w14:paraId="1BDE6A86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3EA95BB0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95</w:t>
            </w:r>
          </w:p>
        </w:tc>
        <w:tc>
          <w:tcPr>
            <w:tcW w:w="900" w:type="dxa"/>
          </w:tcPr>
          <w:p w14:paraId="022F53F2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A2031" w:rsidRPr="00F742D1" w14:paraId="3FF294B7" w14:textId="77777777" w:rsidTr="00171C83">
        <w:tc>
          <w:tcPr>
            <w:tcW w:w="2785" w:type="dxa"/>
          </w:tcPr>
          <w:p w14:paraId="54243DD5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lutamine conjugate of C6H10O2 (1)</w:t>
            </w:r>
          </w:p>
        </w:tc>
        <w:tc>
          <w:tcPr>
            <w:tcW w:w="1350" w:type="dxa"/>
          </w:tcPr>
          <w:p w14:paraId="0D64E4A1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ly Characterized Molecules</w:t>
            </w:r>
          </w:p>
        </w:tc>
        <w:tc>
          <w:tcPr>
            <w:tcW w:w="2610" w:type="dxa"/>
          </w:tcPr>
          <w:p w14:paraId="72A3BC91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ly Characterized Molecules</w:t>
            </w:r>
          </w:p>
        </w:tc>
        <w:tc>
          <w:tcPr>
            <w:tcW w:w="990" w:type="dxa"/>
          </w:tcPr>
          <w:p w14:paraId="0E85FCD7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54188D1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64</w:t>
            </w:r>
          </w:p>
        </w:tc>
        <w:tc>
          <w:tcPr>
            <w:tcW w:w="900" w:type="dxa"/>
          </w:tcPr>
          <w:p w14:paraId="7E2A830D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A2031" w:rsidRPr="00F742D1" w14:paraId="10CBA5EF" w14:textId="77777777" w:rsidTr="00171C83">
        <w:tc>
          <w:tcPr>
            <w:tcW w:w="2785" w:type="dxa"/>
          </w:tcPr>
          <w:p w14:paraId="58400838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mine conjugate of C7H12O2</w:t>
            </w:r>
          </w:p>
        </w:tc>
        <w:tc>
          <w:tcPr>
            <w:tcW w:w="1350" w:type="dxa"/>
          </w:tcPr>
          <w:p w14:paraId="2B884115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ly Characterized Molecules</w:t>
            </w:r>
          </w:p>
        </w:tc>
        <w:tc>
          <w:tcPr>
            <w:tcW w:w="2610" w:type="dxa"/>
          </w:tcPr>
          <w:p w14:paraId="25359C52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ally Characterized Molecules</w:t>
            </w:r>
          </w:p>
        </w:tc>
        <w:tc>
          <w:tcPr>
            <w:tcW w:w="990" w:type="dxa"/>
          </w:tcPr>
          <w:p w14:paraId="14BAB987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5A6C2B4F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14</w:t>
            </w:r>
          </w:p>
        </w:tc>
        <w:tc>
          <w:tcPr>
            <w:tcW w:w="900" w:type="dxa"/>
          </w:tcPr>
          <w:p w14:paraId="02C6698B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1A2031" w:rsidRPr="00F742D1" w14:paraId="3566F257" w14:textId="77777777" w:rsidTr="00171C83">
        <w:tc>
          <w:tcPr>
            <w:tcW w:w="2785" w:type="dxa"/>
          </w:tcPr>
          <w:p w14:paraId="6FA96A49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)-a-amino-omega-caprolactam</w:t>
            </w:r>
          </w:p>
        </w:tc>
        <w:tc>
          <w:tcPr>
            <w:tcW w:w="1350" w:type="dxa"/>
          </w:tcPr>
          <w:p w14:paraId="515F66A8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610" w:type="dxa"/>
          </w:tcPr>
          <w:p w14:paraId="53F229B3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Component/Plant</w:t>
            </w:r>
          </w:p>
        </w:tc>
        <w:tc>
          <w:tcPr>
            <w:tcW w:w="990" w:type="dxa"/>
          </w:tcPr>
          <w:p w14:paraId="0C369CBC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26279092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4</w:t>
            </w:r>
          </w:p>
        </w:tc>
        <w:tc>
          <w:tcPr>
            <w:tcW w:w="900" w:type="dxa"/>
          </w:tcPr>
          <w:p w14:paraId="56E1F453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A2031" w:rsidRPr="00F742D1" w14:paraId="2D6042C9" w14:textId="77777777" w:rsidTr="00171C83">
        <w:tc>
          <w:tcPr>
            <w:tcW w:w="2785" w:type="dxa"/>
          </w:tcPr>
          <w:p w14:paraId="496BB372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 glucopyranoside (alpha + beta)</w:t>
            </w:r>
          </w:p>
        </w:tc>
        <w:tc>
          <w:tcPr>
            <w:tcW w:w="1350" w:type="dxa"/>
          </w:tcPr>
          <w:p w14:paraId="43CFECF6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2610" w:type="dxa"/>
          </w:tcPr>
          <w:p w14:paraId="1AC27D53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d Component/Plant</w:t>
            </w:r>
          </w:p>
        </w:tc>
        <w:tc>
          <w:tcPr>
            <w:tcW w:w="990" w:type="dxa"/>
          </w:tcPr>
          <w:p w14:paraId="324E9878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0C3BF9BB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8</w:t>
            </w:r>
          </w:p>
        </w:tc>
        <w:tc>
          <w:tcPr>
            <w:tcW w:w="900" w:type="dxa"/>
          </w:tcPr>
          <w:p w14:paraId="73E82F02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1A2031" w:rsidRPr="00F742D1" w14:paraId="56A0BAD7" w14:textId="77777777" w:rsidTr="00171C83">
        <w:tc>
          <w:tcPr>
            <w:tcW w:w="2785" w:type="dxa"/>
          </w:tcPr>
          <w:p w14:paraId="60EED170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1736</w:t>
            </w:r>
          </w:p>
        </w:tc>
        <w:tc>
          <w:tcPr>
            <w:tcW w:w="1350" w:type="dxa"/>
          </w:tcPr>
          <w:p w14:paraId="44E5AD46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610" w:type="dxa"/>
          </w:tcPr>
          <w:p w14:paraId="3A352C60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24F41F77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467E1BC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5</w:t>
            </w:r>
          </w:p>
        </w:tc>
        <w:tc>
          <w:tcPr>
            <w:tcW w:w="900" w:type="dxa"/>
          </w:tcPr>
          <w:p w14:paraId="604BCA67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A2031" w:rsidRPr="00F742D1" w14:paraId="4054EF32" w14:textId="77777777" w:rsidTr="00171C83">
        <w:tc>
          <w:tcPr>
            <w:tcW w:w="2785" w:type="dxa"/>
          </w:tcPr>
          <w:p w14:paraId="6F2CB9BF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2101</w:t>
            </w:r>
          </w:p>
        </w:tc>
        <w:tc>
          <w:tcPr>
            <w:tcW w:w="1350" w:type="dxa"/>
          </w:tcPr>
          <w:p w14:paraId="21DEC6F4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610" w:type="dxa"/>
          </w:tcPr>
          <w:p w14:paraId="7A834E23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1A598A34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7817BF89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03</w:t>
            </w:r>
          </w:p>
        </w:tc>
        <w:tc>
          <w:tcPr>
            <w:tcW w:w="900" w:type="dxa"/>
          </w:tcPr>
          <w:p w14:paraId="421BD205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A2031" w:rsidRPr="00F742D1" w14:paraId="3695B859" w14:textId="77777777" w:rsidTr="00171C83">
        <w:tc>
          <w:tcPr>
            <w:tcW w:w="2785" w:type="dxa"/>
          </w:tcPr>
          <w:p w14:paraId="156921CA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8922</w:t>
            </w:r>
          </w:p>
        </w:tc>
        <w:tc>
          <w:tcPr>
            <w:tcW w:w="1350" w:type="dxa"/>
          </w:tcPr>
          <w:p w14:paraId="7D4206F0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610" w:type="dxa"/>
          </w:tcPr>
          <w:p w14:paraId="69112D1B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52FC51AE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34D65721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3</w:t>
            </w:r>
          </w:p>
        </w:tc>
        <w:tc>
          <w:tcPr>
            <w:tcW w:w="900" w:type="dxa"/>
          </w:tcPr>
          <w:p w14:paraId="1DD95B71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1A2031" w:rsidRPr="00F742D1" w14:paraId="1A5F2EB0" w14:textId="77777777" w:rsidTr="00171C83">
        <w:tc>
          <w:tcPr>
            <w:tcW w:w="2785" w:type="dxa"/>
          </w:tcPr>
          <w:p w14:paraId="28CDEDF3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7674</w:t>
            </w:r>
          </w:p>
        </w:tc>
        <w:tc>
          <w:tcPr>
            <w:tcW w:w="1350" w:type="dxa"/>
          </w:tcPr>
          <w:p w14:paraId="7F2E3EEB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610" w:type="dxa"/>
          </w:tcPr>
          <w:p w14:paraId="2C30ADB1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62841D90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016F1B59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72</w:t>
            </w:r>
          </w:p>
        </w:tc>
        <w:tc>
          <w:tcPr>
            <w:tcW w:w="900" w:type="dxa"/>
          </w:tcPr>
          <w:p w14:paraId="1E78C661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1A2031" w:rsidRPr="00F742D1" w14:paraId="66ED97BC" w14:textId="77777777" w:rsidTr="00171C83">
        <w:tc>
          <w:tcPr>
            <w:tcW w:w="2785" w:type="dxa"/>
          </w:tcPr>
          <w:p w14:paraId="508EE4CD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1319</w:t>
            </w:r>
          </w:p>
        </w:tc>
        <w:tc>
          <w:tcPr>
            <w:tcW w:w="1350" w:type="dxa"/>
          </w:tcPr>
          <w:p w14:paraId="14EC59EA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610" w:type="dxa"/>
          </w:tcPr>
          <w:p w14:paraId="4A42222D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6625ECB7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57F7168D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4</w:t>
            </w:r>
          </w:p>
        </w:tc>
        <w:tc>
          <w:tcPr>
            <w:tcW w:w="900" w:type="dxa"/>
          </w:tcPr>
          <w:p w14:paraId="3D28F28B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1A2031" w:rsidRPr="00F742D1" w14:paraId="243938F8" w14:textId="77777777" w:rsidTr="00171C83">
        <w:tc>
          <w:tcPr>
            <w:tcW w:w="2785" w:type="dxa"/>
          </w:tcPr>
          <w:p w14:paraId="43E2EDF3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1478</w:t>
            </w:r>
          </w:p>
        </w:tc>
        <w:tc>
          <w:tcPr>
            <w:tcW w:w="1350" w:type="dxa"/>
          </w:tcPr>
          <w:p w14:paraId="73CF5745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610" w:type="dxa"/>
          </w:tcPr>
          <w:p w14:paraId="7453E3A8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51518BF5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0730D72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8</w:t>
            </w:r>
          </w:p>
        </w:tc>
        <w:tc>
          <w:tcPr>
            <w:tcW w:w="900" w:type="dxa"/>
          </w:tcPr>
          <w:p w14:paraId="18D7A748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1A2031" w:rsidRPr="00F742D1" w14:paraId="2483C1EF" w14:textId="77777777" w:rsidTr="00171C83">
        <w:tc>
          <w:tcPr>
            <w:tcW w:w="2785" w:type="dxa"/>
          </w:tcPr>
          <w:p w14:paraId="424B4455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1847</w:t>
            </w:r>
          </w:p>
        </w:tc>
        <w:tc>
          <w:tcPr>
            <w:tcW w:w="1350" w:type="dxa"/>
          </w:tcPr>
          <w:p w14:paraId="5C893A3B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610" w:type="dxa"/>
          </w:tcPr>
          <w:p w14:paraId="178BE2F8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6C8F0F65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74E8496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95</w:t>
            </w:r>
          </w:p>
        </w:tc>
        <w:tc>
          <w:tcPr>
            <w:tcW w:w="900" w:type="dxa"/>
          </w:tcPr>
          <w:p w14:paraId="2A4141BD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1A2031" w:rsidRPr="00F742D1" w14:paraId="26BEFBAD" w14:textId="77777777" w:rsidTr="00171C83">
        <w:tc>
          <w:tcPr>
            <w:tcW w:w="2785" w:type="dxa"/>
          </w:tcPr>
          <w:p w14:paraId="6DB3B23B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3276</w:t>
            </w:r>
          </w:p>
        </w:tc>
        <w:tc>
          <w:tcPr>
            <w:tcW w:w="1350" w:type="dxa"/>
          </w:tcPr>
          <w:p w14:paraId="21C97B6B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610" w:type="dxa"/>
          </w:tcPr>
          <w:p w14:paraId="4990869F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488957EE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57FF1AF4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3</w:t>
            </w:r>
          </w:p>
        </w:tc>
        <w:tc>
          <w:tcPr>
            <w:tcW w:w="900" w:type="dxa"/>
          </w:tcPr>
          <w:p w14:paraId="70B9E625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1A2031" w:rsidRPr="00F742D1" w14:paraId="729DC1DA" w14:textId="77777777" w:rsidTr="00171C83">
        <w:tc>
          <w:tcPr>
            <w:tcW w:w="2785" w:type="dxa"/>
          </w:tcPr>
          <w:p w14:paraId="07C9D46C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1829</w:t>
            </w:r>
          </w:p>
        </w:tc>
        <w:tc>
          <w:tcPr>
            <w:tcW w:w="1350" w:type="dxa"/>
          </w:tcPr>
          <w:p w14:paraId="64E6EC07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610" w:type="dxa"/>
          </w:tcPr>
          <w:p w14:paraId="09F9BC9C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4CC56E02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D1A2B8D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8</w:t>
            </w:r>
          </w:p>
        </w:tc>
        <w:tc>
          <w:tcPr>
            <w:tcW w:w="900" w:type="dxa"/>
          </w:tcPr>
          <w:p w14:paraId="00059E7D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1A2031" w:rsidRPr="00F742D1" w14:paraId="52073558" w14:textId="77777777" w:rsidTr="00171C83">
        <w:tc>
          <w:tcPr>
            <w:tcW w:w="2785" w:type="dxa"/>
          </w:tcPr>
          <w:p w14:paraId="2922BAFD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4947</w:t>
            </w:r>
          </w:p>
        </w:tc>
        <w:tc>
          <w:tcPr>
            <w:tcW w:w="1350" w:type="dxa"/>
          </w:tcPr>
          <w:p w14:paraId="346C47AA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610" w:type="dxa"/>
          </w:tcPr>
          <w:p w14:paraId="390610BC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38BCDD2E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407E023B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6</w:t>
            </w:r>
          </w:p>
        </w:tc>
        <w:tc>
          <w:tcPr>
            <w:tcW w:w="900" w:type="dxa"/>
          </w:tcPr>
          <w:p w14:paraId="3D286714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A2031" w:rsidRPr="00F742D1" w14:paraId="6FFD06C4" w14:textId="77777777" w:rsidTr="00171C83">
        <w:tc>
          <w:tcPr>
            <w:tcW w:w="2785" w:type="dxa"/>
          </w:tcPr>
          <w:p w14:paraId="79964AF4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2839</w:t>
            </w:r>
          </w:p>
        </w:tc>
        <w:tc>
          <w:tcPr>
            <w:tcW w:w="1350" w:type="dxa"/>
          </w:tcPr>
          <w:p w14:paraId="15C6789E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610" w:type="dxa"/>
          </w:tcPr>
          <w:p w14:paraId="7A0DF02E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03C40A0D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12C2596F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12</w:t>
            </w:r>
          </w:p>
        </w:tc>
        <w:tc>
          <w:tcPr>
            <w:tcW w:w="900" w:type="dxa"/>
          </w:tcPr>
          <w:p w14:paraId="44EDC074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1A2031" w:rsidRPr="00F742D1" w14:paraId="730AFCCF" w14:textId="77777777" w:rsidTr="00171C83">
        <w:tc>
          <w:tcPr>
            <w:tcW w:w="2785" w:type="dxa"/>
          </w:tcPr>
          <w:p w14:paraId="58F98B3B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5936</w:t>
            </w:r>
          </w:p>
        </w:tc>
        <w:tc>
          <w:tcPr>
            <w:tcW w:w="1350" w:type="dxa"/>
          </w:tcPr>
          <w:p w14:paraId="785F4433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610" w:type="dxa"/>
          </w:tcPr>
          <w:p w14:paraId="79C85CB3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169928C1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0CBD32FB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10</w:t>
            </w:r>
          </w:p>
        </w:tc>
        <w:tc>
          <w:tcPr>
            <w:tcW w:w="900" w:type="dxa"/>
          </w:tcPr>
          <w:p w14:paraId="515989DE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1A2031" w:rsidRPr="00F742D1" w14:paraId="043AB9AC" w14:textId="77777777" w:rsidTr="00171C83">
        <w:tc>
          <w:tcPr>
            <w:tcW w:w="2785" w:type="dxa"/>
          </w:tcPr>
          <w:p w14:paraId="07919860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4939</w:t>
            </w:r>
          </w:p>
        </w:tc>
        <w:tc>
          <w:tcPr>
            <w:tcW w:w="1350" w:type="dxa"/>
          </w:tcPr>
          <w:p w14:paraId="778F420F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610" w:type="dxa"/>
          </w:tcPr>
          <w:p w14:paraId="4DE63993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143BAD79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507AB21B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1</w:t>
            </w:r>
          </w:p>
        </w:tc>
        <w:tc>
          <w:tcPr>
            <w:tcW w:w="900" w:type="dxa"/>
          </w:tcPr>
          <w:p w14:paraId="0E0F83AA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1A2031" w:rsidRPr="00F742D1" w14:paraId="37AE8C2C" w14:textId="77777777" w:rsidTr="00171C83">
        <w:tc>
          <w:tcPr>
            <w:tcW w:w="2785" w:type="dxa"/>
          </w:tcPr>
          <w:p w14:paraId="5BF1B5B4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6158</w:t>
            </w:r>
          </w:p>
        </w:tc>
        <w:tc>
          <w:tcPr>
            <w:tcW w:w="1350" w:type="dxa"/>
          </w:tcPr>
          <w:p w14:paraId="62D49966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610" w:type="dxa"/>
          </w:tcPr>
          <w:p w14:paraId="110DC42F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582C08A7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2C54D6BF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86</w:t>
            </w:r>
          </w:p>
        </w:tc>
        <w:tc>
          <w:tcPr>
            <w:tcW w:w="900" w:type="dxa"/>
          </w:tcPr>
          <w:p w14:paraId="4DBF1C53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1A2031" w:rsidRPr="00F742D1" w14:paraId="38C92E8E" w14:textId="77777777" w:rsidTr="00171C83">
        <w:tc>
          <w:tcPr>
            <w:tcW w:w="2785" w:type="dxa"/>
          </w:tcPr>
          <w:p w14:paraId="3E443CAA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6580</w:t>
            </w:r>
          </w:p>
        </w:tc>
        <w:tc>
          <w:tcPr>
            <w:tcW w:w="1350" w:type="dxa"/>
          </w:tcPr>
          <w:p w14:paraId="5AD826F0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610" w:type="dxa"/>
          </w:tcPr>
          <w:p w14:paraId="315AB595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7FF4DA49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 Early</w:t>
            </w:r>
          </w:p>
        </w:tc>
        <w:tc>
          <w:tcPr>
            <w:tcW w:w="1080" w:type="dxa"/>
          </w:tcPr>
          <w:p w14:paraId="6F671575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4</w:t>
            </w:r>
          </w:p>
        </w:tc>
        <w:tc>
          <w:tcPr>
            <w:tcW w:w="900" w:type="dxa"/>
          </w:tcPr>
          <w:p w14:paraId="60AF1BC5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1A2031" w:rsidRPr="00F742D1" w14:paraId="09E26DC9" w14:textId="77777777" w:rsidTr="00171C83">
        <w:tc>
          <w:tcPr>
            <w:tcW w:w="2785" w:type="dxa"/>
          </w:tcPr>
          <w:p w14:paraId="190BDD32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8886</w:t>
            </w:r>
          </w:p>
        </w:tc>
        <w:tc>
          <w:tcPr>
            <w:tcW w:w="1350" w:type="dxa"/>
          </w:tcPr>
          <w:p w14:paraId="7731984F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610" w:type="dxa"/>
          </w:tcPr>
          <w:p w14:paraId="44AD0409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3C80B858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312CD11A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5</w:t>
            </w:r>
          </w:p>
        </w:tc>
        <w:tc>
          <w:tcPr>
            <w:tcW w:w="900" w:type="dxa"/>
          </w:tcPr>
          <w:p w14:paraId="1F5E90B7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1A2031" w:rsidRPr="00F742D1" w14:paraId="40CC409B" w14:textId="77777777" w:rsidTr="00171C83">
        <w:tc>
          <w:tcPr>
            <w:tcW w:w="2785" w:type="dxa"/>
          </w:tcPr>
          <w:p w14:paraId="4E9A7F6D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24418</w:t>
            </w:r>
          </w:p>
        </w:tc>
        <w:tc>
          <w:tcPr>
            <w:tcW w:w="1350" w:type="dxa"/>
          </w:tcPr>
          <w:p w14:paraId="18175669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610" w:type="dxa"/>
          </w:tcPr>
          <w:p w14:paraId="525ABD81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7E24E303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6825F288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0</w:t>
            </w:r>
          </w:p>
        </w:tc>
        <w:tc>
          <w:tcPr>
            <w:tcW w:w="900" w:type="dxa"/>
          </w:tcPr>
          <w:p w14:paraId="12D642C5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1A2031" w:rsidRPr="00F742D1" w14:paraId="09060565" w14:textId="77777777" w:rsidTr="00171C83">
        <w:tc>
          <w:tcPr>
            <w:tcW w:w="2785" w:type="dxa"/>
          </w:tcPr>
          <w:p w14:paraId="76D74742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11849</w:t>
            </w:r>
          </w:p>
        </w:tc>
        <w:tc>
          <w:tcPr>
            <w:tcW w:w="1350" w:type="dxa"/>
          </w:tcPr>
          <w:p w14:paraId="3BD59DB9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2610" w:type="dxa"/>
          </w:tcPr>
          <w:p w14:paraId="0D108785" w14:textId="77777777" w:rsidR="001A2031" w:rsidRPr="0001678C" w:rsidRDefault="001A2031" w:rsidP="001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named</w:t>
            </w:r>
          </w:p>
        </w:tc>
        <w:tc>
          <w:tcPr>
            <w:tcW w:w="990" w:type="dxa"/>
          </w:tcPr>
          <w:p w14:paraId="4E2BAD77" w14:textId="77777777" w:rsidR="001A2031" w:rsidRPr="0001678C" w:rsidRDefault="001A2031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</w:tcPr>
          <w:p w14:paraId="7CAA9840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36</w:t>
            </w:r>
          </w:p>
        </w:tc>
        <w:tc>
          <w:tcPr>
            <w:tcW w:w="900" w:type="dxa"/>
          </w:tcPr>
          <w:p w14:paraId="379FD047" w14:textId="77777777" w:rsidR="001A2031" w:rsidRPr="0001678C" w:rsidRDefault="001A2031" w:rsidP="00171C8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167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</w:tbl>
    <w:p w14:paraId="42F4FAA1" w14:textId="55B7BEB3" w:rsidR="002D3C87" w:rsidRDefault="002D3C87"/>
    <w:p w14:paraId="051BCD78" w14:textId="77777777" w:rsidR="002D3C87" w:rsidRDefault="002D3C87">
      <w:r>
        <w:br w:type="page"/>
      </w:r>
    </w:p>
    <w:p w14:paraId="447B2D96" w14:textId="6BB373A9" w:rsidR="0050127D" w:rsidRDefault="005012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2D3C87" w:rsidRPr="00226A4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F77916">
        <w:rPr>
          <w:rFonts w:ascii="Times New Roman" w:hAnsi="Times New Roman" w:cs="Times New Roman"/>
          <w:b/>
          <w:bCs/>
        </w:rPr>
        <w:t>7</w:t>
      </w:r>
      <w:r w:rsidR="002D3C87" w:rsidRPr="00226A4F">
        <w:rPr>
          <w:rFonts w:ascii="Times New Roman" w:hAnsi="Times New Roman" w:cs="Times New Roman"/>
          <w:b/>
          <w:bCs/>
        </w:rPr>
        <w:t>.</w:t>
      </w:r>
      <w:r w:rsidR="002D3C87">
        <w:rPr>
          <w:rFonts w:ascii="Times New Roman" w:hAnsi="Times New Roman" w:cs="Times New Roman"/>
        </w:rPr>
        <w:t xml:space="preserve"> Pathway analysis results for each clust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"/>
        <w:gridCol w:w="2758"/>
        <w:gridCol w:w="1169"/>
        <w:gridCol w:w="628"/>
        <w:gridCol w:w="974"/>
        <w:gridCol w:w="997"/>
        <w:gridCol w:w="984"/>
        <w:gridCol w:w="772"/>
      </w:tblGrid>
      <w:tr w:rsidR="00226A4F" w:rsidRPr="00A52E94" w14:paraId="415853AD" w14:textId="77777777" w:rsidTr="009564E7">
        <w:tc>
          <w:tcPr>
            <w:tcW w:w="1068" w:type="dxa"/>
          </w:tcPr>
          <w:p w14:paraId="6AD6F7F5" w14:textId="77777777" w:rsidR="002D3C87" w:rsidRDefault="002D3C8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2758" w:type="dxa"/>
          </w:tcPr>
          <w:p w14:paraId="53F36A7D" w14:textId="77777777" w:rsidR="002D3C87" w:rsidRPr="00A52E94" w:rsidRDefault="002D3C8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169" w:type="dxa"/>
          </w:tcPr>
          <w:p w14:paraId="3C491A3F" w14:textId="77777777" w:rsidR="002D3C87" w:rsidRPr="00A52E94" w:rsidRDefault="002D3C8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compounds</w:t>
            </w:r>
          </w:p>
        </w:tc>
        <w:tc>
          <w:tcPr>
            <w:tcW w:w="628" w:type="dxa"/>
          </w:tcPr>
          <w:p w14:paraId="5B80BEBF" w14:textId="77777777" w:rsidR="002D3C87" w:rsidRPr="00A52E94" w:rsidRDefault="002D3C8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ts</w:t>
            </w:r>
          </w:p>
        </w:tc>
        <w:tc>
          <w:tcPr>
            <w:tcW w:w="974" w:type="dxa"/>
          </w:tcPr>
          <w:p w14:paraId="752299BF" w14:textId="00D6005A" w:rsidR="002D3C87" w:rsidRPr="00A52E94" w:rsidRDefault="002D3C8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997" w:type="dxa"/>
          </w:tcPr>
          <w:p w14:paraId="4B7137F6" w14:textId="77777777" w:rsidR="002D3C87" w:rsidRPr="00A52E94" w:rsidRDefault="002D3C8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log10(p)</w:t>
            </w:r>
          </w:p>
        </w:tc>
        <w:tc>
          <w:tcPr>
            <w:tcW w:w="984" w:type="dxa"/>
          </w:tcPr>
          <w:p w14:paraId="517CB0B5" w14:textId="77777777" w:rsidR="002D3C87" w:rsidRPr="00A52E94" w:rsidRDefault="002D3C8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  <w:tc>
          <w:tcPr>
            <w:tcW w:w="772" w:type="dxa"/>
          </w:tcPr>
          <w:p w14:paraId="3793EF83" w14:textId="77777777" w:rsidR="002D3C87" w:rsidRPr="00A52E94" w:rsidRDefault="002D3C8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act</w:t>
            </w:r>
          </w:p>
        </w:tc>
      </w:tr>
      <w:tr w:rsidR="009564E7" w:rsidRPr="00A52E94" w14:paraId="7D3699D1" w14:textId="77777777" w:rsidTr="009564E7">
        <w:tc>
          <w:tcPr>
            <w:tcW w:w="1068" w:type="dxa"/>
            <w:vMerge w:val="restart"/>
          </w:tcPr>
          <w:p w14:paraId="748EDA94" w14:textId="7777777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758" w:type="dxa"/>
          </w:tcPr>
          <w:p w14:paraId="27644B97" w14:textId="77777777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ty acid degradation</w:t>
            </w:r>
          </w:p>
        </w:tc>
        <w:tc>
          <w:tcPr>
            <w:tcW w:w="1169" w:type="dxa"/>
          </w:tcPr>
          <w:p w14:paraId="4DB4A204" w14:textId="77777777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28" w:type="dxa"/>
          </w:tcPr>
          <w:p w14:paraId="25B85C34" w14:textId="77777777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14:paraId="2CB60E2F" w14:textId="1046EB25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E-04</w:t>
            </w:r>
          </w:p>
        </w:tc>
        <w:tc>
          <w:tcPr>
            <w:tcW w:w="997" w:type="dxa"/>
          </w:tcPr>
          <w:p w14:paraId="5F4AEC00" w14:textId="3809EC44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984" w:type="dxa"/>
          </w:tcPr>
          <w:p w14:paraId="584CAE6A" w14:textId="6FB355EF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72" w:type="dxa"/>
          </w:tcPr>
          <w:p w14:paraId="10CC005D" w14:textId="77777777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564E7" w:rsidRPr="00A52E94" w14:paraId="7DAE307C" w14:textId="77777777" w:rsidTr="009564E7">
        <w:tc>
          <w:tcPr>
            <w:tcW w:w="1068" w:type="dxa"/>
            <w:vMerge/>
          </w:tcPr>
          <w:p w14:paraId="32B7E34F" w14:textId="77777777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53981541" w14:textId="31957B13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erolipid metabolism</w:t>
            </w:r>
          </w:p>
        </w:tc>
        <w:tc>
          <w:tcPr>
            <w:tcW w:w="1169" w:type="dxa"/>
          </w:tcPr>
          <w:p w14:paraId="0C744A5D" w14:textId="77777777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28" w:type="dxa"/>
          </w:tcPr>
          <w:p w14:paraId="64558CE7" w14:textId="77777777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14:paraId="410B5FD2" w14:textId="3A36660D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4E-04</w:t>
            </w:r>
          </w:p>
        </w:tc>
        <w:tc>
          <w:tcPr>
            <w:tcW w:w="997" w:type="dxa"/>
          </w:tcPr>
          <w:p w14:paraId="6C67D653" w14:textId="671CE67D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984" w:type="dxa"/>
          </w:tcPr>
          <w:p w14:paraId="66962297" w14:textId="51637604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72" w:type="dxa"/>
          </w:tcPr>
          <w:p w14:paraId="28B9DF09" w14:textId="620A792C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9564E7" w:rsidRPr="00A52E94" w14:paraId="6A2E259D" w14:textId="77777777" w:rsidTr="009564E7">
        <w:tc>
          <w:tcPr>
            <w:tcW w:w="1068" w:type="dxa"/>
            <w:vMerge/>
          </w:tcPr>
          <w:p w14:paraId="1E870B8C" w14:textId="77777777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3DD2AF22" w14:textId="792D5ECA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amine metabolism</w:t>
            </w:r>
          </w:p>
        </w:tc>
        <w:tc>
          <w:tcPr>
            <w:tcW w:w="1169" w:type="dxa"/>
          </w:tcPr>
          <w:p w14:paraId="56958ACF" w14:textId="77777777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</w:tcPr>
          <w:p w14:paraId="41FB10C6" w14:textId="77777777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57BF5325" w14:textId="067DF788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7E-04</w:t>
            </w:r>
          </w:p>
        </w:tc>
        <w:tc>
          <w:tcPr>
            <w:tcW w:w="997" w:type="dxa"/>
          </w:tcPr>
          <w:p w14:paraId="61E59CC3" w14:textId="1D1BB330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984" w:type="dxa"/>
          </w:tcPr>
          <w:p w14:paraId="40BBDB60" w14:textId="45902AFC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8E-03</w:t>
            </w:r>
          </w:p>
        </w:tc>
        <w:tc>
          <w:tcPr>
            <w:tcW w:w="772" w:type="dxa"/>
          </w:tcPr>
          <w:p w14:paraId="01DBD95B" w14:textId="0DFEE38D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564E7" w:rsidRPr="00A52E94" w14:paraId="6A1E3467" w14:textId="77777777" w:rsidTr="009564E7">
        <w:tc>
          <w:tcPr>
            <w:tcW w:w="1068" w:type="dxa"/>
            <w:vMerge/>
          </w:tcPr>
          <w:p w14:paraId="0765E2AA" w14:textId="77777777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6AB54A14" w14:textId="4813111D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er lipid metabolism</w:t>
            </w:r>
          </w:p>
        </w:tc>
        <w:tc>
          <w:tcPr>
            <w:tcW w:w="1169" w:type="dxa"/>
          </w:tcPr>
          <w:p w14:paraId="47E7D58E" w14:textId="77777777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28" w:type="dxa"/>
          </w:tcPr>
          <w:p w14:paraId="23F87ED5" w14:textId="24F022F8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4" w:type="dxa"/>
          </w:tcPr>
          <w:p w14:paraId="0F26677B" w14:textId="207D34F5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4E-04</w:t>
            </w:r>
          </w:p>
        </w:tc>
        <w:tc>
          <w:tcPr>
            <w:tcW w:w="997" w:type="dxa"/>
          </w:tcPr>
          <w:p w14:paraId="4F5C92B4" w14:textId="45B3DCBD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984" w:type="dxa"/>
          </w:tcPr>
          <w:p w14:paraId="2D74E5FF" w14:textId="3A28B273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7E-03</w:t>
            </w:r>
          </w:p>
        </w:tc>
        <w:tc>
          <w:tcPr>
            <w:tcW w:w="772" w:type="dxa"/>
          </w:tcPr>
          <w:p w14:paraId="78A842F9" w14:textId="20145037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9564E7" w:rsidRPr="00A52E94" w14:paraId="363FE800" w14:textId="77777777" w:rsidTr="009564E7">
        <w:tc>
          <w:tcPr>
            <w:tcW w:w="1068" w:type="dxa"/>
            <w:vMerge/>
          </w:tcPr>
          <w:p w14:paraId="23CD4D7A" w14:textId="77777777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1622170B" w14:textId="4284C099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hingolipid metabolism</w:t>
            </w:r>
          </w:p>
        </w:tc>
        <w:tc>
          <w:tcPr>
            <w:tcW w:w="1169" w:type="dxa"/>
          </w:tcPr>
          <w:p w14:paraId="34DAACAE" w14:textId="77777777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28" w:type="dxa"/>
          </w:tcPr>
          <w:p w14:paraId="441F6514" w14:textId="2B7A4BA7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4" w:type="dxa"/>
          </w:tcPr>
          <w:p w14:paraId="03759041" w14:textId="4ABE427F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9E-04</w:t>
            </w:r>
          </w:p>
        </w:tc>
        <w:tc>
          <w:tcPr>
            <w:tcW w:w="997" w:type="dxa"/>
          </w:tcPr>
          <w:p w14:paraId="502BB4E0" w14:textId="4980CB27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984" w:type="dxa"/>
          </w:tcPr>
          <w:p w14:paraId="37C6D61C" w14:textId="586A2A02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E-02</w:t>
            </w:r>
          </w:p>
        </w:tc>
        <w:tc>
          <w:tcPr>
            <w:tcW w:w="772" w:type="dxa"/>
          </w:tcPr>
          <w:p w14:paraId="6210B6C1" w14:textId="733B6FCE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9564E7" w:rsidRPr="00A52E94" w14:paraId="4182A47D" w14:textId="77777777" w:rsidTr="009564E7">
        <w:tc>
          <w:tcPr>
            <w:tcW w:w="1068" w:type="dxa"/>
            <w:vMerge/>
          </w:tcPr>
          <w:p w14:paraId="4CB41254" w14:textId="77777777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3330018D" w14:textId="4F7FDC71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mycin, kanamycin and gentamycin biosynthesis</w:t>
            </w:r>
          </w:p>
        </w:tc>
        <w:tc>
          <w:tcPr>
            <w:tcW w:w="1169" w:type="dxa"/>
          </w:tcPr>
          <w:p w14:paraId="53B83A50" w14:textId="77777777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8" w:type="dxa"/>
          </w:tcPr>
          <w:p w14:paraId="5DA202D3" w14:textId="0DB50B0E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2B534AD8" w14:textId="02EA2B69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E-03</w:t>
            </w:r>
          </w:p>
        </w:tc>
        <w:tc>
          <w:tcPr>
            <w:tcW w:w="997" w:type="dxa"/>
          </w:tcPr>
          <w:p w14:paraId="356B136A" w14:textId="477B3622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984" w:type="dxa"/>
          </w:tcPr>
          <w:p w14:paraId="67D4A644" w14:textId="464BD539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E-02</w:t>
            </w:r>
          </w:p>
        </w:tc>
        <w:tc>
          <w:tcPr>
            <w:tcW w:w="772" w:type="dxa"/>
          </w:tcPr>
          <w:p w14:paraId="63FB79F5" w14:textId="27ECB3EF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564E7" w:rsidRPr="00A52E94" w14:paraId="2EC67D89" w14:textId="77777777" w:rsidTr="009564E7">
        <w:tc>
          <w:tcPr>
            <w:tcW w:w="1068" w:type="dxa"/>
            <w:vMerge/>
          </w:tcPr>
          <w:p w14:paraId="4BED2C3F" w14:textId="77777777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64C748BF" w14:textId="571AB3AB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ine, serine and threonine metabolism</w:t>
            </w:r>
          </w:p>
        </w:tc>
        <w:tc>
          <w:tcPr>
            <w:tcW w:w="1169" w:type="dxa"/>
          </w:tcPr>
          <w:p w14:paraId="4C3EBBC0" w14:textId="77777777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28" w:type="dxa"/>
          </w:tcPr>
          <w:p w14:paraId="1DB591F7" w14:textId="443457CB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74" w:type="dxa"/>
          </w:tcPr>
          <w:p w14:paraId="59AD62B5" w14:textId="0D686484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4E-03</w:t>
            </w:r>
          </w:p>
        </w:tc>
        <w:tc>
          <w:tcPr>
            <w:tcW w:w="997" w:type="dxa"/>
          </w:tcPr>
          <w:p w14:paraId="6BB09983" w14:textId="16740E17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984" w:type="dxa"/>
          </w:tcPr>
          <w:p w14:paraId="70FE15AC" w14:textId="514B5232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E-02</w:t>
            </w:r>
          </w:p>
        </w:tc>
        <w:tc>
          <w:tcPr>
            <w:tcW w:w="772" w:type="dxa"/>
          </w:tcPr>
          <w:p w14:paraId="5E9254A7" w14:textId="7B2C9011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9564E7" w:rsidRPr="00A52E94" w14:paraId="4526364F" w14:textId="77777777" w:rsidTr="009564E7">
        <w:tc>
          <w:tcPr>
            <w:tcW w:w="1068" w:type="dxa"/>
            <w:vMerge/>
          </w:tcPr>
          <w:p w14:paraId="0FCAB5B5" w14:textId="77777777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6EA9986C" w14:textId="6E1C9E61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tose phosphate pathway</w:t>
            </w:r>
          </w:p>
        </w:tc>
        <w:tc>
          <w:tcPr>
            <w:tcW w:w="1169" w:type="dxa"/>
          </w:tcPr>
          <w:p w14:paraId="7B4965DC" w14:textId="5310EC39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28" w:type="dxa"/>
          </w:tcPr>
          <w:p w14:paraId="49D5A813" w14:textId="2718E1C9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14:paraId="249DC42F" w14:textId="6568C0F4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E-03</w:t>
            </w:r>
          </w:p>
        </w:tc>
        <w:tc>
          <w:tcPr>
            <w:tcW w:w="997" w:type="dxa"/>
          </w:tcPr>
          <w:p w14:paraId="537C0C66" w14:textId="0596BFB0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984" w:type="dxa"/>
          </w:tcPr>
          <w:p w14:paraId="58F49047" w14:textId="4F26567E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E-02</w:t>
            </w:r>
          </w:p>
        </w:tc>
        <w:tc>
          <w:tcPr>
            <w:tcW w:w="772" w:type="dxa"/>
          </w:tcPr>
          <w:p w14:paraId="394FCADC" w14:textId="38FF27DB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9564E7" w:rsidRPr="00A52E94" w14:paraId="5A538B0E" w14:textId="77777777" w:rsidTr="009564E7">
        <w:tc>
          <w:tcPr>
            <w:tcW w:w="1068" w:type="dxa"/>
            <w:vMerge/>
          </w:tcPr>
          <w:p w14:paraId="65FE4D1D" w14:textId="77777777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67E13842" w14:textId="7002484D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inol metabolism</w:t>
            </w:r>
          </w:p>
        </w:tc>
        <w:tc>
          <w:tcPr>
            <w:tcW w:w="1169" w:type="dxa"/>
          </w:tcPr>
          <w:p w14:paraId="46383D4E" w14:textId="67D19D36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28" w:type="dxa"/>
          </w:tcPr>
          <w:p w14:paraId="7694A071" w14:textId="009AAA19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14:paraId="3EDBF75A" w14:textId="544AA34B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3E-03</w:t>
            </w:r>
          </w:p>
        </w:tc>
        <w:tc>
          <w:tcPr>
            <w:tcW w:w="997" w:type="dxa"/>
          </w:tcPr>
          <w:p w14:paraId="17AD0B8B" w14:textId="119E4542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984" w:type="dxa"/>
          </w:tcPr>
          <w:p w14:paraId="64A090C9" w14:textId="7FBAD381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2E-02</w:t>
            </w:r>
          </w:p>
        </w:tc>
        <w:tc>
          <w:tcPr>
            <w:tcW w:w="772" w:type="dxa"/>
          </w:tcPr>
          <w:p w14:paraId="7EDF5F2F" w14:textId="781D6961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9564E7" w:rsidRPr="00A52E94" w14:paraId="41607145" w14:textId="77777777" w:rsidTr="009564E7">
        <w:tc>
          <w:tcPr>
            <w:tcW w:w="1068" w:type="dxa"/>
            <w:vMerge/>
          </w:tcPr>
          <w:p w14:paraId="520A7106" w14:textId="77777777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759EE452" w14:textId="6AA74BC5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steine and methionine metabolism</w:t>
            </w:r>
          </w:p>
        </w:tc>
        <w:tc>
          <w:tcPr>
            <w:tcW w:w="1169" w:type="dxa"/>
          </w:tcPr>
          <w:p w14:paraId="6BAA0244" w14:textId="79D9D42D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28" w:type="dxa"/>
          </w:tcPr>
          <w:p w14:paraId="7425DADE" w14:textId="487C3EE6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4" w:type="dxa"/>
          </w:tcPr>
          <w:p w14:paraId="6B4A73B4" w14:textId="302EFFD4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4E-03</w:t>
            </w:r>
          </w:p>
        </w:tc>
        <w:tc>
          <w:tcPr>
            <w:tcW w:w="997" w:type="dxa"/>
          </w:tcPr>
          <w:p w14:paraId="2245A060" w14:textId="3346718E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984" w:type="dxa"/>
          </w:tcPr>
          <w:p w14:paraId="64265093" w14:textId="5DCE07F3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6E-02</w:t>
            </w:r>
          </w:p>
        </w:tc>
        <w:tc>
          <w:tcPr>
            <w:tcW w:w="772" w:type="dxa"/>
          </w:tcPr>
          <w:p w14:paraId="2CEDFF1B" w14:textId="35649037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9564E7" w:rsidRPr="00A52E94" w14:paraId="40F5F405" w14:textId="77777777" w:rsidTr="009564E7">
        <w:tc>
          <w:tcPr>
            <w:tcW w:w="1068" w:type="dxa"/>
            <w:vMerge/>
          </w:tcPr>
          <w:p w14:paraId="31EE150A" w14:textId="480FEBDD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15A9F109" w14:textId="58FAB51D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ginine and proline metabolism</w:t>
            </w:r>
          </w:p>
        </w:tc>
        <w:tc>
          <w:tcPr>
            <w:tcW w:w="1169" w:type="dxa"/>
          </w:tcPr>
          <w:p w14:paraId="339095ED" w14:textId="775F7A9F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28" w:type="dxa"/>
          </w:tcPr>
          <w:p w14:paraId="4CD46CA7" w14:textId="65CD8486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74" w:type="dxa"/>
          </w:tcPr>
          <w:p w14:paraId="0C592E6B" w14:textId="620993D5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1E-03</w:t>
            </w:r>
          </w:p>
        </w:tc>
        <w:tc>
          <w:tcPr>
            <w:tcW w:w="997" w:type="dxa"/>
          </w:tcPr>
          <w:p w14:paraId="545679FD" w14:textId="1C06B5D0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984" w:type="dxa"/>
          </w:tcPr>
          <w:p w14:paraId="1492C4D1" w14:textId="09AAFC69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6E-02</w:t>
            </w:r>
          </w:p>
        </w:tc>
        <w:tc>
          <w:tcPr>
            <w:tcW w:w="772" w:type="dxa"/>
          </w:tcPr>
          <w:p w14:paraId="5D953A99" w14:textId="39557169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9564E7" w:rsidRPr="00A52E94" w14:paraId="759A4580" w14:textId="77777777" w:rsidTr="009564E7">
        <w:tc>
          <w:tcPr>
            <w:tcW w:w="1068" w:type="dxa"/>
            <w:vMerge w:val="restart"/>
          </w:tcPr>
          <w:p w14:paraId="3F9AE62D" w14:textId="753531CF" w:rsidR="009564E7" w:rsidRPr="00A52E94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758" w:type="dxa"/>
          </w:tcPr>
          <w:p w14:paraId="347D359F" w14:textId="723B87C8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oleic acid metabolism</w:t>
            </w:r>
          </w:p>
        </w:tc>
        <w:tc>
          <w:tcPr>
            <w:tcW w:w="1169" w:type="dxa"/>
          </w:tcPr>
          <w:p w14:paraId="427EF678" w14:textId="638D0C0C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</w:tcPr>
          <w:p w14:paraId="1BC22E0A" w14:textId="101BBAA1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036D0450" w14:textId="3BE6946D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9E-08</w:t>
            </w:r>
          </w:p>
        </w:tc>
        <w:tc>
          <w:tcPr>
            <w:tcW w:w="997" w:type="dxa"/>
          </w:tcPr>
          <w:p w14:paraId="084B19E7" w14:textId="1DA1A046" w:rsidR="009564E7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6</w:t>
            </w:r>
          </w:p>
        </w:tc>
        <w:tc>
          <w:tcPr>
            <w:tcW w:w="984" w:type="dxa"/>
          </w:tcPr>
          <w:p w14:paraId="442D662B" w14:textId="32B3126D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E-06</w:t>
            </w:r>
          </w:p>
        </w:tc>
        <w:tc>
          <w:tcPr>
            <w:tcW w:w="772" w:type="dxa"/>
          </w:tcPr>
          <w:p w14:paraId="1CB562C1" w14:textId="08FCA4E8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564E7" w:rsidRPr="00A52E94" w14:paraId="1BABE43F" w14:textId="77777777" w:rsidTr="009564E7">
        <w:tc>
          <w:tcPr>
            <w:tcW w:w="1068" w:type="dxa"/>
            <w:vMerge/>
          </w:tcPr>
          <w:p w14:paraId="7DF880CA" w14:textId="7777777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4171B88C" w14:textId="178DB2CE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rosine metabolism</w:t>
            </w:r>
          </w:p>
        </w:tc>
        <w:tc>
          <w:tcPr>
            <w:tcW w:w="1169" w:type="dxa"/>
          </w:tcPr>
          <w:p w14:paraId="42C1B3BE" w14:textId="5C3209DC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28" w:type="dxa"/>
          </w:tcPr>
          <w:p w14:paraId="1C19548C" w14:textId="12D3599B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74" w:type="dxa"/>
          </w:tcPr>
          <w:p w14:paraId="12CD2E24" w14:textId="44EC5EB2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6E-08</w:t>
            </w:r>
          </w:p>
        </w:tc>
        <w:tc>
          <w:tcPr>
            <w:tcW w:w="997" w:type="dxa"/>
          </w:tcPr>
          <w:p w14:paraId="646FE628" w14:textId="55655EC0" w:rsidR="009564E7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984" w:type="dxa"/>
          </w:tcPr>
          <w:p w14:paraId="33DD6685" w14:textId="5489C587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E-06</w:t>
            </w:r>
          </w:p>
        </w:tc>
        <w:tc>
          <w:tcPr>
            <w:tcW w:w="772" w:type="dxa"/>
          </w:tcPr>
          <w:p w14:paraId="4FB2DBED" w14:textId="5BE880B1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9564E7" w:rsidRPr="00A52E94" w14:paraId="694D1DBD" w14:textId="77777777" w:rsidTr="009564E7">
        <w:tc>
          <w:tcPr>
            <w:tcW w:w="1068" w:type="dxa"/>
            <w:vMerge/>
          </w:tcPr>
          <w:p w14:paraId="4EC052B1" w14:textId="7777777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433121F9" w14:textId="058D1361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tanoate metabolism</w:t>
            </w:r>
          </w:p>
        </w:tc>
        <w:tc>
          <w:tcPr>
            <w:tcW w:w="1169" w:type="dxa"/>
          </w:tcPr>
          <w:p w14:paraId="4EF126D9" w14:textId="56ED7888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28" w:type="dxa"/>
          </w:tcPr>
          <w:p w14:paraId="146C210F" w14:textId="51213BBE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74" w:type="dxa"/>
          </w:tcPr>
          <w:p w14:paraId="133D0834" w14:textId="25CFA890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2E-07</w:t>
            </w:r>
          </w:p>
        </w:tc>
        <w:tc>
          <w:tcPr>
            <w:tcW w:w="997" w:type="dxa"/>
          </w:tcPr>
          <w:p w14:paraId="27707EDF" w14:textId="3ED367D3" w:rsidR="009564E7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984" w:type="dxa"/>
          </w:tcPr>
          <w:p w14:paraId="21BFEB88" w14:textId="42DEFEE0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8E-06</w:t>
            </w:r>
          </w:p>
        </w:tc>
        <w:tc>
          <w:tcPr>
            <w:tcW w:w="772" w:type="dxa"/>
          </w:tcPr>
          <w:p w14:paraId="5ABB94ED" w14:textId="26CC1741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9564E7" w:rsidRPr="00A52E94" w14:paraId="235DAC54" w14:textId="77777777" w:rsidTr="009564E7">
        <w:tc>
          <w:tcPr>
            <w:tcW w:w="1068" w:type="dxa"/>
            <w:vMerge/>
          </w:tcPr>
          <w:p w14:paraId="529186D8" w14:textId="7777777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33EEF3B9" w14:textId="04251258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synthesis of unsaturated fatty acids</w:t>
            </w:r>
          </w:p>
        </w:tc>
        <w:tc>
          <w:tcPr>
            <w:tcW w:w="1169" w:type="dxa"/>
          </w:tcPr>
          <w:p w14:paraId="7108BF38" w14:textId="7FBC40A2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28" w:type="dxa"/>
          </w:tcPr>
          <w:p w14:paraId="779CBE54" w14:textId="5A5C7FF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74" w:type="dxa"/>
          </w:tcPr>
          <w:p w14:paraId="533E8770" w14:textId="7F82EA79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1E-07</w:t>
            </w:r>
          </w:p>
        </w:tc>
        <w:tc>
          <w:tcPr>
            <w:tcW w:w="997" w:type="dxa"/>
          </w:tcPr>
          <w:p w14:paraId="20DEB552" w14:textId="02FFF3CB" w:rsidR="009564E7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984" w:type="dxa"/>
          </w:tcPr>
          <w:p w14:paraId="1ADED844" w14:textId="47255EBC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8E-06</w:t>
            </w:r>
          </w:p>
        </w:tc>
        <w:tc>
          <w:tcPr>
            <w:tcW w:w="772" w:type="dxa"/>
          </w:tcPr>
          <w:p w14:paraId="721B7B7F" w14:textId="617A079B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564E7" w:rsidRPr="00A52E94" w14:paraId="24C45A53" w14:textId="77777777" w:rsidTr="009564E7">
        <w:tc>
          <w:tcPr>
            <w:tcW w:w="1068" w:type="dxa"/>
            <w:vMerge/>
          </w:tcPr>
          <w:p w14:paraId="46972978" w14:textId="7777777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301EA947" w14:textId="50D61AF2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erolipid metabolism</w:t>
            </w:r>
          </w:p>
        </w:tc>
        <w:tc>
          <w:tcPr>
            <w:tcW w:w="1169" w:type="dxa"/>
          </w:tcPr>
          <w:p w14:paraId="2350C39D" w14:textId="03C511C5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28" w:type="dxa"/>
          </w:tcPr>
          <w:p w14:paraId="6C6D2810" w14:textId="29A61E78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14:paraId="32A6D956" w14:textId="1743C6D0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9E-05</w:t>
            </w:r>
          </w:p>
        </w:tc>
        <w:tc>
          <w:tcPr>
            <w:tcW w:w="997" w:type="dxa"/>
          </w:tcPr>
          <w:p w14:paraId="45EC84E5" w14:textId="7311858D" w:rsidR="009564E7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984" w:type="dxa"/>
          </w:tcPr>
          <w:p w14:paraId="1DB31811" w14:textId="100B9B6C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7E-04</w:t>
            </w:r>
          </w:p>
        </w:tc>
        <w:tc>
          <w:tcPr>
            <w:tcW w:w="772" w:type="dxa"/>
          </w:tcPr>
          <w:p w14:paraId="7AAEF39A" w14:textId="29B71939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9564E7" w:rsidRPr="00A52E94" w14:paraId="7A16E7B4" w14:textId="77777777" w:rsidTr="009564E7">
        <w:tc>
          <w:tcPr>
            <w:tcW w:w="1068" w:type="dxa"/>
            <w:vMerge/>
          </w:tcPr>
          <w:p w14:paraId="38748B42" w14:textId="7777777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6A0F4761" w14:textId="6EC1F290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ha-linoleic acid metabolism</w:t>
            </w:r>
          </w:p>
        </w:tc>
        <w:tc>
          <w:tcPr>
            <w:tcW w:w="1169" w:type="dxa"/>
          </w:tcPr>
          <w:p w14:paraId="67323D5C" w14:textId="624A6CD6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28" w:type="dxa"/>
          </w:tcPr>
          <w:p w14:paraId="0D68EC8F" w14:textId="64EBB61C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14:paraId="0D47E047" w14:textId="1E7A4B15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2E-05</w:t>
            </w:r>
          </w:p>
        </w:tc>
        <w:tc>
          <w:tcPr>
            <w:tcW w:w="997" w:type="dxa"/>
          </w:tcPr>
          <w:p w14:paraId="1973AB5C" w14:textId="056D9A5C" w:rsidR="009564E7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984" w:type="dxa"/>
          </w:tcPr>
          <w:p w14:paraId="0581984E" w14:textId="0F7B70BF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6E-04</w:t>
            </w:r>
          </w:p>
        </w:tc>
        <w:tc>
          <w:tcPr>
            <w:tcW w:w="772" w:type="dxa"/>
          </w:tcPr>
          <w:p w14:paraId="57BC9E6F" w14:textId="32D4209C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9564E7" w:rsidRPr="00A52E94" w14:paraId="01E7F742" w14:textId="77777777" w:rsidTr="009564E7">
        <w:tc>
          <w:tcPr>
            <w:tcW w:w="1068" w:type="dxa"/>
            <w:vMerge/>
          </w:tcPr>
          <w:p w14:paraId="37B46987" w14:textId="7777777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1F413996" w14:textId="314FF623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nocompound metabolism</w:t>
            </w:r>
          </w:p>
        </w:tc>
        <w:tc>
          <w:tcPr>
            <w:tcW w:w="1169" w:type="dxa"/>
          </w:tcPr>
          <w:p w14:paraId="244AE54B" w14:textId="5997F8BF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28" w:type="dxa"/>
          </w:tcPr>
          <w:p w14:paraId="684B31C1" w14:textId="41B64C2E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27C0AC34" w14:textId="2CB798C0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6E-05</w:t>
            </w:r>
          </w:p>
        </w:tc>
        <w:tc>
          <w:tcPr>
            <w:tcW w:w="997" w:type="dxa"/>
          </w:tcPr>
          <w:p w14:paraId="259B20BB" w14:textId="2A87245C" w:rsidR="009564E7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984" w:type="dxa"/>
          </w:tcPr>
          <w:p w14:paraId="4B43779B" w14:textId="61D5847A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6E-04</w:t>
            </w:r>
          </w:p>
        </w:tc>
        <w:tc>
          <w:tcPr>
            <w:tcW w:w="772" w:type="dxa"/>
          </w:tcPr>
          <w:p w14:paraId="76504EB2" w14:textId="688EE9E4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564E7" w:rsidRPr="00A52E94" w14:paraId="78827CA7" w14:textId="77777777" w:rsidTr="009564E7">
        <w:tc>
          <w:tcPr>
            <w:tcW w:w="1068" w:type="dxa"/>
            <w:vMerge/>
          </w:tcPr>
          <w:p w14:paraId="15C09678" w14:textId="7777777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18593610" w14:textId="19126F31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achidonic acid metabolism</w:t>
            </w:r>
          </w:p>
        </w:tc>
        <w:tc>
          <w:tcPr>
            <w:tcW w:w="1169" w:type="dxa"/>
          </w:tcPr>
          <w:p w14:paraId="317BCDB1" w14:textId="3391AF3A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28" w:type="dxa"/>
          </w:tcPr>
          <w:p w14:paraId="758EDCE2" w14:textId="09954BCB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04BCC54A" w14:textId="540756BE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E-04</w:t>
            </w:r>
          </w:p>
        </w:tc>
        <w:tc>
          <w:tcPr>
            <w:tcW w:w="997" w:type="dxa"/>
          </w:tcPr>
          <w:p w14:paraId="58E94CAC" w14:textId="1CEF624F" w:rsidR="009564E7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984" w:type="dxa"/>
          </w:tcPr>
          <w:p w14:paraId="092F4372" w14:textId="35D71E6B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E-03</w:t>
            </w:r>
          </w:p>
        </w:tc>
        <w:tc>
          <w:tcPr>
            <w:tcW w:w="772" w:type="dxa"/>
          </w:tcPr>
          <w:p w14:paraId="753B2189" w14:textId="633CCAD5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9564E7" w:rsidRPr="00A52E94" w14:paraId="2EC56A21" w14:textId="77777777" w:rsidTr="009564E7">
        <w:tc>
          <w:tcPr>
            <w:tcW w:w="1068" w:type="dxa"/>
            <w:vMerge/>
          </w:tcPr>
          <w:p w14:paraId="01C57388" w14:textId="7777777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0EEDC8C7" w14:textId="723C57C0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ine, leucine and isoleucine metabolism</w:t>
            </w:r>
          </w:p>
        </w:tc>
        <w:tc>
          <w:tcPr>
            <w:tcW w:w="1169" w:type="dxa"/>
          </w:tcPr>
          <w:p w14:paraId="533C3FC1" w14:textId="3E8AA28B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8" w:type="dxa"/>
          </w:tcPr>
          <w:p w14:paraId="4966A834" w14:textId="3F895E5F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74" w:type="dxa"/>
          </w:tcPr>
          <w:p w14:paraId="024FAB9C" w14:textId="42145AB8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E-04</w:t>
            </w:r>
          </w:p>
        </w:tc>
        <w:tc>
          <w:tcPr>
            <w:tcW w:w="997" w:type="dxa"/>
          </w:tcPr>
          <w:p w14:paraId="4577358C" w14:textId="459520A0" w:rsidR="009564E7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984" w:type="dxa"/>
          </w:tcPr>
          <w:p w14:paraId="094E0658" w14:textId="13545471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E-03</w:t>
            </w:r>
          </w:p>
        </w:tc>
        <w:tc>
          <w:tcPr>
            <w:tcW w:w="772" w:type="dxa"/>
          </w:tcPr>
          <w:p w14:paraId="11561738" w14:textId="1F49D4D2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9564E7" w:rsidRPr="00A52E94" w14:paraId="0D6385BE" w14:textId="77777777" w:rsidTr="009564E7">
        <w:tc>
          <w:tcPr>
            <w:tcW w:w="1068" w:type="dxa"/>
            <w:vMerge/>
          </w:tcPr>
          <w:p w14:paraId="44BAE033" w14:textId="7777777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5037ED5A" w14:textId="64F6FCBB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-amino acid metabolism</w:t>
            </w:r>
          </w:p>
        </w:tc>
        <w:tc>
          <w:tcPr>
            <w:tcW w:w="1169" w:type="dxa"/>
          </w:tcPr>
          <w:p w14:paraId="0C9973F5" w14:textId="4A240B53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28" w:type="dxa"/>
          </w:tcPr>
          <w:p w14:paraId="760244CF" w14:textId="13F64220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4" w:type="dxa"/>
          </w:tcPr>
          <w:p w14:paraId="5016ABFD" w14:textId="61924BB4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0E-04</w:t>
            </w:r>
          </w:p>
        </w:tc>
        <w:tc>
          <w:tcPr>
            <w:tcW w:w="997" w:type="dxa"/>
          </w:tcPr>
          <w:p w14:paraId="10D0ED3E" w14:textId="280B4876" w:rsidR="009564E7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984" w:type="dxa"/>
          </w:tcPr>
          <w:p w14:paraId="3A2A1F51" w14:textId="61DD8198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E-03</w:t>
            </w:r>
          </w:p>
        </w:tc>
        <w:tc>
          <w:tcPr>
            <w:tcW w:w="772" w:type="dxa"/>
          </w:tcPr>
          <w:p w14:paraId="7D003E50" w14:textId="796EC454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564E7" w:rsidRPr="00A52E94" w14:paraId="4EBF10E0" w14:textId="77777777" w:rsidTr="009564E7">
        <w:tc>
          <w:tcPr>
            <w:tcW w:w="1068" w:type="dxa"/>
            <w:vMerge/>
          </w:tcPr>
          <w:p w14:paraId="4BFD8F0A" w14:textId="7777777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59655E0B" w14:textId="33EAB9AF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ty acid degradation</w:t>
            </w:r>
          </w:p>
        </w:tc>
        <w:tc>
          <w:tcPr>
            <w:tcW w:w="1169" w:type="dxa"/>
          </w:tcPr>
          <w:p w14:paraId="20D5A157" w14:textId="3DD1B0DB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28" w:type="dxa"/>
          </w:tcPr>
          <w:p w14:paraId="3E9B5C2D" w14:textId="69537068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14:paraId="692BEE75" w14:textId="36CBED58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7E-04</w:t>
            </w:r>
          </w:p>
        </w:tc>
        <w:tc>
          <w:tcPr>
            <w:tcW w:w="997" w:type="dxa"/>
          </w:tcPr>
          <w:p w14:paraId="5567DC9D" w14:textId="0C32C59B" w:rsidR="009564E7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984" w:type="dxa"/>
          </w:tcPr>
          <w:p w14:paraId="0C875246" w14:textId="3A709B56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1E-03</w:t>
            </w:r>
          </w:p>
        </w:tc>
        <w:tc>
          <w:tcPr>
            <w:tcW w:w="772" w:type="dxa"/>
          </w:tcPr>
          <w:p w14:paraId="3E6BF5BC" w14:textId="4BB01F5E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564E7" w:rsidRPr="00A52E94" w14:paraId="73BD7529" w14:textId="77777777" w:rsidTr="009564E7">
        <w:tc>
          <w:tcPr>
            <w:tcW w:w="1068" w:type="dxa"/>
            <w:vMerge/>
          </w:tcPr>
          <w:p w14:paraId="4C4F0D32" w14:textId="7777777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0FBA0EC2" w14:textId="18A410CB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ty acid biosynthesis</w:t>
            </w:r>
          </w:p>
        </w:tc>
        <w:tc>
          <w:tcPr>
            <w:tcW w:w="1169" w:type="dxa"/>
          </w:tcPr>
          <w:p w14:paraId="6FD4E8EA" w14:textId="6B82DFE5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28" w:type="dxa"/>
          </w:tcPr>
          <w:p w14:paraId="55F83AF0" w14:textId="410C3B1F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4" w:type="dxa"/>
          </w:tcPr>
          <w:p w14:paraId="2EF9F29D" w14:textId="1108550D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E-03</w:t>
            </w:r>
          </w:p>
        </w:tc>
        <w:tc>
          <w:tcPr>
            <w:tcW w:w="997" w:type="dxa"/>
          </w:tcPr>
          <w:p w14:paraId="45DD3A51" w14:textId="1A82575F" w:rsidR="009564E7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984" w:type="dxa"/>
          </w:tcPr>
          <w:p w14:paraId="531301A1" w14:textId="73F72423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1E-03</w:t>
            </w:r>
          </w:p>
        </w:tc>
        <w:tc>
          <w:tcPr>
            <w:tcW w:w="772" w:type="dxa"/>
          </w:tcPr>
          <w:p w14:paraId="1B324CEA" w14:textId="21088232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564E7" w:rsidRPr="00A52E94" w14:paraId="63C0482F" w14:textId="77777777" w:rsidTr="009564E7">
        <w:tc>
          <w:tcPr>
            <w:tcW w:w="1068" w:type="dxa"/>
            <w:vMerge/>
          </w:tcPr>
          <w:p w14:paraId="61EA0ED3" w14:textId="7777777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6B478DF7" w14:textId="2D11926A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trogen metabolism</w:t>
            </w:r>
          </w:p>
        </w:tc>
        <w:tc>
          <w:tcPr>
            <w:tcW w:w="1169" w:type="dxa"/>
          </w:tcPr>
          <w:p w14:paraId="331E2A5A" w14:textId="16D44DA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</w:tcPr>
          <w:p w14:paraId="274B8EA5" w14:textId="0D44D8F9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14:paraId="18AC2284" w14:textId="602EB927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E-03</w:t>
            </w:r>
          </w:p>
        </w:tc>
        <w:tc>
          <w:tcPr>
            <w:tcW w:w="997" w:type="dxa"/>
          </w:tcPr>
          <w:p w14:paraId="1EB4DBE0" w14:textId="1911C099" w:rsidR="009564E7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984" w:type="dxa"/>
          </w:tcPr>
          <w:p w14:paraId="1B63E383" w14:textId="765CDFD4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3E-03</w:t>
            </w:r>
          </w:p>
        </w:tc>
        <w:tc>
          <w:tcPr>
            <w:tcW w:w="772" w:type="dxa"/>
          </w:tcPr>
          <w:p w14:paraId="621BE8D6" w14:textId="49042C17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564E7" w:rsidRPr="00A52E94" w14:paraId="1DC15B10" w14:textId="77777777" w:rsidTr="009564E7">
        <w:tc>
          <w:tcPr>
            <w:tcW w:w="1068" w:type="dxa"/>
            <w:vMerge/>
          </w:tcPr>
          <w:p w14:paraId="38B27C82" w14:textId="7777777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325F517B" w14:textId="05B79901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rine metabolism</w:t>
            </w:r>
          </w:p>
        </w:tc>
        <w:tc>
          <w:tcPr>
            <w:tcW w:w="1169" w:type="dxa"/>
          </w:tcPr>
          <w:p w14:paraId="0DC5B5C0" w14:textId="307606E3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28" w:type="dxa"/>
          </w:tcPr>
          <w:p w14:paraId="74DA46F6" w14:textId="52920C1F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74" w:type="dxa"/>
          </w:tcPr>
          <w:p w14:paraId="74E13EC1" w14:textId="41E02194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9E-03</w:t>
            </w:r>
          </w:p>
        </w:tc>
        <w:tc>
          <w:tcPr>
            <w:tcW w:w="997" w:type="dxa"/>
          </w:tcPr>
          <w:p w14:paraId="003167D4" w14:textId="43E4AE5C" w:rsidR="009564E7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984" w:type="dxa"/>
          </w:tcPr>
          <w:p w14:paraId="0268F148" w14:textId="4227BE54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E-02</w:t>
            </w:r>
          </w:p>
        </w:tc>
        <w:tc>
          <w:tcPr>
            <w:tcW w:w="772" w:type="dxa"/>
          </w:tcPr>
          <w:p w14:paraId="0EFD12A7" w14:textId="20D98E7A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9564E7" w:rsidRPr="00A52E94" w14:paraId="49676096" w14:textId="77777777" w:rsidTr="009564E7">
        <w:tc>
          <w:tcPr>
            <w:tcW w:w="1068" w:type="dxa"/>
            <w:vMerge/>
          </w:tcPr>
          <w:p w14:paraId="2CE866E5" w14:textId="7777777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6AC03AD4" w14:textId="7C8EBFAE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lactose metabolism</w:t>
            </w:r>
          </w:p>
        </w:tc>
        <w:tc>
          <w:tcPr>
            <w:tcW w:w="1169" w:type="dxa"/>
          </w:tcPr>
          <w:p w14:paraId="6B9DB679" w14:textId="1782712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28" w:type="dxa"/>
          </w:tcPr>
          <w:p w14:paraId="1C6E2989" w14:textId="47E7D8ED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4" w:type="dxa"/>
          </w:tcPr>
          <w:p w14:paraId="493C1DB3" w14:textId="2F848F25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9E-03</w:t>
            </w:r>
          </w:p>
        </w:tc>
        <w:tc>
          <w:tcPr>
            <w:tcW w:w="997" w:type="dxa"/>
          </w:tcPr>
          <w:p w14:paraId="224C26F5" w14:textId="403C7E82" w:rsidR="009564E7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984" w:type="dxa"/>
          </w:tcPr>
          <w:p w14:paraId="5E7F510E" w14:textId="7F8ADE74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E-02</w:t>
            </w:r>
          </w:p>
        </w:tc>
        <w:tc>
          <w:tcPr>
            <w:tcW w:w="772" w:type="dxa"/>
          </w:tcPr>
          <w:p w14:paraId="55556DF0" w14:textId="7F29372A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9564E7" w:rsidRPr="00A52E94" w14:paraId="5D59B27F" w14:textId="77777777" w:rsidTr="009564E7">
        <w:tc>
          <w:tcPr>
            <w:tcW w:w="1068" w:type="dxa"/>
            <w:vMerge/>
          </w:tcPr>
          <w:p w14:paraId="679224F5" w14:textId="7777777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6CA0B46D" w14:textId="00F63870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inol metabolism</w:t>
            </w:r>
          </w:p>
        </w:tc>
        <w:tc>
          <w:tcPr>
            <w:tcW w:w="1169" w:type="dxa"/>
          </w:tcPr>
          <w:p w14:paraId="6C36A93D" w14:textId="42B50B1D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28" w:type="dxa"/>
          </w:tcPr>
          <w:p w14:paraId="08077BBB" w14:textId="2479E9DF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14:paraId="22225E12" w14:textId="3E221350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9E-03</w:t>
            </w:r>
          </w:p>
        </w:tc>
        <w:tc>
          <w:tcPr>
            <w:tcW w:w="997" w:type="dxa"/>
          </w:tcPr>
          <w:p w14:paraId="1B7FA7AA" w14:textId="7D9A7FE1" w:rsidR="009564E7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984" w:type="dxa"/>
          </w:tcPr>
          <w:p w14:paraId="0B4FF768" w14:textId="27B03D7C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E-02</w:t>
            </w:r>
          </w:p>
        </w:tc>
        <w:tc>
          <w:tcPr>
            <w:tcW w:w="772" w:type="dxa"/>
          </w:tcPr>
          <w:p w14:paraId="15D311AC" w14:textId="7E8A5D27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9564E7" w:rsidRPr="00A52E94" w14:paraId="1D423676" w14:textId="77777777" w:rsidTr="009564E7">
        <w:tc>
          <w:tcPr>
            <w:tcW w:w="1068" w:type="dxa"/>
            <w:vMerge/>
          </w:tcPr>
          <w:p w14:paraId="66DDF619" w14:textId="7777777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6C36FF03" w14:textId="794DC01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hingolipid metabolism</w:t>
            </w:r>
          </w:p>
        </w:tc>
        <w:tc>
          <w:tcPr>
            <w:tcW w:w="1169" w:type="dxa"/>
          </w:tcPr>
          <w:p w14:paraId="14E1FF71" w14:textId="3D4D0A11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28" w:type="dxa"/>
          </w:tcPr>
          <w:p w14:paraId="3D11545D" w14:textId="740DC775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4" w:type="dxa"/>
          </w:tcPr>
          <w:p w14:paraId="5CDE441B" w14:textId="145D6FB9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5E-03</w:t>
            </w:r>
          </w:p>
        </w:tc>
        <w:tc>
          <w:tcPr>
            <w:tcW w:w="997" w:type="dxa"/>
          </w:tcPr>
          <w:p w14:paraId="55E7B538" w14:textId="403AA11C" w:rsidR="009564E7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984" w:type="dxa"/>
          </w:tcPr>
          <w:p w14:paraId="35201763" w14:textId="1E6E86F6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E-02</w:t>
            </w:r>
          </w:p>
        </w:tc>
        <w:tc>
          <w:tcPr>
            <w:tcW w:w="772" w:type="dxa"/>
          </w:tcPr>
          <w:p w14:paraId="2B2DF5FA" w14:textId="1211B4CD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9564E7" w:rsidRPr="00A52E94" w14:paraId="56B74C8B" w14:textId="77777777" w:rsidTr="009564E7">
        <w:tc>
          <w:tcPr>
            <w:tcW w:w="1068" w:type="dxa"/>
            <w:vMerge/>
          </w:tcPr>
          <w:p w14:paraId="49BE3725" w14:textId="7777777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215668D3" w14:textId="0FCC21EE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ino sugar and nucleotide sugar metabolism</w:t>
            </w:r>
          </w:p>
        </w:tc>
        <w:tc>
          <w:tcPr>
            <w:tcW w:w="1169" w:type="dxa"/>
          </w:tcPr>
          <w:p w14:paraId="0B002D17" w14:textId="2F0D459F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28" w:type="dxa"/>
          </w:tcPr>
          <w:p w14:paraId="20CE74F1" w14:textId="4FA9BD3A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4" w:type="dxa"/>
          </w:tcPr>
          <w:p w14:paraId="2B691420" w14:textId="4E44C4EF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2E-03</w:t>
            </w:r>
          </w:p>
        </w:tc>
        <w:tc>
          <w:tcPr>
            <w:tcW w:w="997" w:type="dxa"/>
          </w:tcPr>
          <w:p w14:paraId="7935C98B" w14:textId="70FC5B67" w:rsidR="009564E7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984" w:type="dxa"/>
          </w:tcPr>
          <w:p w14:paraId="1F81C2FF" w14:textId="6A7AD0A3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5E-02</w:t>
            </w:r>
          </w:p>
        </w:tc>
        <w:tc>
          <w:tcPr>
            <w:tcW w:w="772" w:type="dxa"/>
          </w:tcPr>
          <w:p w14:paraId="502280E2" w14:textId="1A8393FF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9564E7" w:rsidRPr="00A52E94" w14:paraId="1D7AC6B7" w14:textId="77777777" w:rsidTr="009564E7">
        <w:tc>
          <w:tcPr>
            <w:tcW w:w="1068" w:type="dxa"/>
            <w:vMerge/>
          </w:tcPr>
          <w:p w14:paraId="3F2D5FB8" w14:textId="7777777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4ABDDCCD" w14:textId="55AB34FC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uctose and mannose metabolism</w:t>
            </w:r>
          </w:p>
        </w:tc>
        <w:tc>
          <w:tcPr>
            <w:tcW w:w="1169" w:type="dxa"/>
          </w:tcPr>
          <w:p w14:paraId="70CC7ED5" w14:textId="1DC3B6AF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28" w:type="dxa"/>
          </w:tcPr>
          <w:p w14:paraId="702AB3D4" w14:textId="3DCD3F4D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14:paraId="3141AEFF" w14:textId="5F755C93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2E-03</w:t>
            </w:r>
          </w:p>
        </w:tc>
        <w:tc>
          <w:tcPr>
            <w:tcW w:w="997" w:type="dxa"/>
          </w:tcPr>
          <w:p w14:paraId="3FE34487" w14:textId="006238DE" w:rsidR="009564E7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984" w:type="dxa"/>
          </w:tcPr>
          <w:p w14:paraId="0CC8CB5C" w14:textId="10DE3DC1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5E-02</w:t>
            </w:r>
          </w:p>
        </w:tc>
        <w:tc>
          <w:tcPr>
            <w:tcW w:w="772" w:type="dxa"/>
          </w:tcPr>
          <w:p w14:paraId="0E2E3382" w14:textId="752DF9F5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9564E7" w:rsidRPr="00A52E94" w14:paraId="4D04B148" w14:textId="77777777" w:rsidTr="009564E7">
        <w:tc>
          <w:tcPr>
            <w:tcW w:w="1068" w:type="dxa"/>
            <w:vMerge/>
          </w:tcPr>
          <w:p w14:paraId="79360655" w14:textId="7777777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289DEB15" w14:textId="7395440F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er lipid metabolism</w:t>
            </w:r>
          </w:p>
        </w:tc>
        <w:tc>
          <w:tcPr>
            <w:tcW w:w="1169" w:type="dxa"/>
          </w:tcPr>
          <w:p w14:paraId="4D505660" w14:textId="69C6F116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28" w:type="dxa"/>
          </w:tcPr>
          <w:p w14:paraId="1E0E813C" w14:textId="06022FAA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4" w:type="dxa"/>
          </w:tcPr>
          <w:p w14:paraId="2D80A4E7" w14:textId="765B96B1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E-02</w:t>
            </w:r>
          </w:p>
        </w:tc>
        <w:tc>
          <w:tcPr>
            <w:tcW w:w="997" w:type="dxa"/>
          </w:tcPr>
          <w:p w14:paraId="3B42FE0C" w14:textId="7F25D1FC" w:rsidR="009564E7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984" w:type="dxa"/>
          </w:tcPr>
          <w:p w14:paraId="1418DAD1" w14:textId="52C736EB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8E-02</w:t>
            </w:r>
          </w:p>
        </w:tc>
        <w:tc>
          <w:tcPr>
            <w:tcW w:w="772" w:type="dxa"/>
          </w:tcPr>
          <w:p w14:paraId="188F5035" w14:textId="4D0EFE6C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9564E7" w:rsidRPr="00A52E94" w14:paraId="1AF28C06" w14:textId="77777777" w:rsidTr="009564E7">
        <w:tc>
          <w:tcPr>
            <w:tcW w:w="1068" w:type="dxa"/>
            <w:vMerge/>
          </w:tcPr>
          <w:p w14:paraId="52DCACC0" w14:textId="7777777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76DC33F0" w14:textId="314CC11A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steine and methionine metabolism</w:t>
            </w:r>
          </w:p>
        </w:tc>
        <w:tc>
          <w:tcPr>
            <w:tcW w:w="1169" w:type="dxa"/>
          </w:tcPr>
          <w:p w14:paraId="78C1777E" w14:textId="7789A7A3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28" w:type="dxa"/>
          </w:tcPr>
          <w:p w14:paraId="31121FF9" w14:textId="2769817B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4" w:type="dxa"/>
          </w:tcPr>
          <w:p w14:paraId="1F616F65" w14:textId="5F912CBD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E-02</w:t>
            </w:r>
          </w:p>
        </w:tc>
        <w:tc>
          <w:tcPr>
            <w:tcW w:w="997" w:type="dxa"/>
          </w:tcPr>
          <w:p w14:paraId="77FB4AA8" w14:textId="667DB252" w:rsidR="009564E7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984" w:type="dxa"/>
          </w:tcPr>
          <w:p w14:paraId="7E6C0E7B" w14:textId="1DA36716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8E-02</w:t>
            </w:r>
          </w:p>
        </w:tc>
        <w:tc>
          <w:tcPr>
            <w:tcW w:w="772" w:type="dxa"/>
          </w:tcPr>
          <w:p w14:paraId="127483D7" w14:textId="4DF4B3E6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9564E7" w:rsidRPr="00A52E94" w14:paraId="63F4401E" w14:textId="77777777" w:rsidTr="009564E7">
        <w:tc>
          <w:tcPr>
            <w:tcW w:w="1068" w:type="dxa"/>
            <w:vMerge/>
          </w:tcPr>
          <w:p w14:paraId="3773B7BA" w14:textId="77777777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6D5C1FCD" w14:textId="1C8D14AD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ine, leucine and isoleucine biosynthesis</w:t>
            </w:r>
          </w:p>
        </w:tc>
        <w:tc>
          <w:tcPr>
            <w:tcW w:w="1169" w:type="dxa"/>
          </w:tcPr>
          <w:p w14:paraId="023CF563" w14:textId="6B5EE85E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8" w:type="dxa"/>
          </w:tcPr>
          <w:p w14:paraId="779E7874" w14:textId="159902D5" w:rsidR="009564E7" w:rsidRDefault="009564E7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4" w:type="dxa"/>
          </w:tcPr>
          <w:p w14:paraId="158001C4" w14:textId="61FBFC39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E-02</w:t>
            </w:r>
          </w:p>
        </w:tc>
        <w:tc>
          <w:tcPr>
            <w:tcW w:w="997" w:type="dxa"/>
          </w:tcPr>
          <w:p w14:paraId="6AD07DC3" w14:textId="4C967B59" w:rsidR="009564E7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984" w:type="dxa"/>
          </w:tcPr>
          <w:p w14:paraId="5B759F91" w14:textId="0887E9EC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7E-02</w:t>
            </w:r>
          </w:p>
        </w:tc>
        <w:tc>
          <w:tcPr>
            <w:tcW w:w="772" w:type="dxa"/>
          </w:tcPr>
          <w:p w14:paraId="4A7775EF" w14:textId="534356B7" w:rsidR="009564E7" w:rsidRPr="00A52E94" w:rsidRDefault="009564E7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E4B66" w:rsidRPr="00A52E94" w14:paraId="46A51444" w14:textId="77777777" w:rsidTr="009564E7">
        <w:tc>
          <w:tcPr>
            <w:tcW w:w="1068" w:type="dxa"/>
            <w:vMerge w:val="restart"/>
          </w:tcPr>
          <w:p w14:paraId="38145146" w14:textId="76B49E93" w:rsidR="000E4B66" w:rsidRDefault="000E4B66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758" w:type="dxa"/>
          </w:tcPr>
          <w:p w14:paraId="7E7EC816" w14:textId="307283B5" w:rsidR="000E4B66" w:rsidRDefault="000E4B66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ty acid biosynthesis</w:t>
            </w:r>
          </w:p>
        </w:tc>
        <w:tc>
          <w:tcPr>
            <w:tcW w:w="1169" w:type="dxa"/>
          </w:tcPr>
          <w:p w14:paraId="60CEF624" w14:textId="0E1A5F38" w:rsidR="000E4B66" w:rsidRDefault="000E4B66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28" w:type="dxa"/>
          </w:tcPr>
          <w:p w14:paraId="7EC5B08B" w14:textId="1CF5E4C6" w:rsidR="000E4B66" w:rsidRDefault="000E4B66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4" w:type="dxa"/>
          </w:tcPr>
          <w:p w14:paraId="0112D32A" w14:textId="3CD47551" w:rsidR="000E4B66" w:rsidRDefault="000E4B66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E-04</w:t>
            </w:r>
          </w:p>
        </w:tc>
        <w:tc>
          <w:tcPr>
            <w:tcW w:w="997" w:type="dxa"/>
          </w:tcPr>
          <w:p w14:paraId="4A3B9FBD" w14:textId="108697DE" w:rsidR="000E4B66" w:rsidRDefault="000E4B66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984" w:type="dxa"/>
          </w:tcPr>
          <w:p w14:paraId="6C6BF950" w14:textId="47696673" w:rsidR="000E4B66" w:rsidRDefault="000E4B66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E-02</w:t>
            </w:r>
          </w:p>
        </w:tc>
        <w:tc>
          <w:tcPr>
            <w:tcW w:w="772" w:type="dxa"/>
          </w:tcPr>
          <w:p w14:paraId="05486DB3" w14:textId="52446315" w:rsidR="000E4B66" w:rsidRDefault="000E4B66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E4B66" w:rsidRPr="00A52E94" w14:paraId="38D12F1C" w14:textId="77777777" w:rsidTr="009564E7">
        <w:tc>
          <w:tcPr>
            <w:tcW w:w="1068" w:type="dxa"/>
            <w:vMerge/>
          </w:tcPr>
          <w:p w14:paraId="68F47F5A" w14:textId="77777777" w:rsidR="000E4B66" w:rsidRDefault="000E4B66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06C682D4" w14:textId="0F849485" w:rsidR="000E4B66" w:rsidRDefault="000E4B66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enylalanine metabolism</w:t>
            </w:r>
          </w:p>
        </w:tc>
        <w:tc>
          <w:tcPr>
            <w:tcW w:w="1169" w:type="dxa"/>
          </w:tcPr>
          <w:p w14:paraId="0895BE69" w14:textId="24C39DF8" w:rsidR="000E4B66" w:rsidRDefault="000E4B66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8" w:type="dxa"/>
          </w:tcPr>
          <w:p w14:paraId="73B668E1" w14:textId="205648E9" w:rsidR="000E4B66" w:rsidRDefault="000E4B66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4" w:type="dxa"/>
          </w:tcPr>
          <w:p w14:paraId="37E27C6B" w14:textId="4F7FB637" w:rsidR="000E4B66" w:rsidRDefault="000E4B66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5E-04</w:t>
            </w:r>
          </w:p>
        </w:tc>
        <w:tc>
          <w:tcPr>
            <w:tcW w:w="997" w:type="dxa"/>
          </w:tcPr>
          <w:p w14:paraId="06CBF84E" w14:textId="457E69DD" w:rsidR="000E4B66" w:rsidRDefault="000E4B66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984" w:type="dxa"/>
          </w:tcPr>
          <w:p w14:paraId="5A017D3C" w14:textId="1FC56BFB" w:rsidR="000E4B66" w:rsidRDefault="000E4B66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E-02</w:t>
            </w:r>
          </w:p>
        </w:tc>
        <w:tc>
          <w:tcPr>
            <w:tcW w:w="772" w:type="dxa"/>
          </w:tcPr>
          <w:p w14:paraId="062E49C8" w14:textId="259EF3B5" w:rsidR="000E4B66" w:rsidRDefault="000E4B66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0E4B66" w:rsidRPr="00A52E94" w14:paraId="063B196C" w14:textId="77777777" w:rsidTr="009564E7">
        <w:tc>
          <w:tcPr>
            <w:tcW w:w="1068" w:type="dxa"/>
            <w:vMerge/>
          </w:tcPr>
          <w:p w14:paraId="6136F171" w14:textId="77777777" w:rsidR="000E4B66" w:rsidRDefault="000E4B66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13D9549E" w14:textId="0E9F28F7" w:rsidR="000E4B66" w:rsidRDefault="000E4B66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ycerophospholipid metabolism</w:t>
            </w:r>
          </w:p>
        </w:tc>
        <w:tc>
          <w:tcPr>
            <w:tcW w:w="1169" w:type="dxa"/>
          </w:tcPr>
          <w:p w14:paraId="138FFFB4" w14:textId="50F1852A" w:rsidR="000E4B66" w:rsidRDefault="000E4B66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28" w:type="dxa"/>
          </w:tcPr>
          <w:p w14:paraId="165148C0" w14:textId="2937E957" w:rsidR="000E4B66" w:rsidRDefault="000E4B66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74" w:type="dxa"/>
          </w:tcPr>
          <w:p w14:paraId="4760B59B" w14:textId="78C42D0E" w:rsidR="000E4B66" w:rsidRDefault="000E4B66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E-03</w:t>
            </w:r>
          </w:p>
        </w:tc>
        <w:tc>
          <w:tcPr>
            <w:tcW w:w="997" w:type="dxa"/>
          </w:tcPr>
          <w:p w14:paraId="6423DC90" w14:textId="5769BB58" w:rsidR="000E4B66" w:rsidRDefault="000E4B66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984" w:type="dxa"/>
          </w:tcPr>
          <w:p w14:paraId="4ED177AC" w14:textId="3C3B4F8E" w:rsidR="000E4B66" w:rsidRDefault="000E4B66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E-02</w:t>
            </w:r>
          </w:p>
        </w:tc>
        <w:tc>
          <w:tcPr>
            <w:tcW w:w="772" w:type="dxa"/>
          </w:tcPr>
          <w:p w14:paraId="54E8E8E2" w14:textId="76C37F4E" w:rsidR="000E4B66" w:rsidRDefault="000E4B66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0E4B66" w:rsidRPr="00A52E94" w14:paraId="79D2938C" w14:textId="77777777" w:rsidTr="009564E7">
        <w:tc>
          <w:tcPr>
            <w:tcW w:w="1068" w:type="dxa"/>
            <w:vMerge/>
          </w:tcPr>
          <w:p w14:paraId="7DEAF6FD" w14:textId="77777777" w:rsidR="000E4B66" w:rsidRDefault="000E4B66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3A123DC6" w14:textId="2A22FB7A" w:rsidR="000E4B66" w:rsidRDefault="000E4B66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nocompound metabolism</w:t>
            </w:r>
          </w:p>
        </w:tc>
        <w:tc>
          <w:tcPr>
            <w:tcW w:w="1169" w:type="dxa"/>
          </w:tcPr>
          <w:p w14:paraId="68D8A420" w14:textId="60F66783" w:rsidR="000E4B66" w:rsidRDefault="000E4B66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28" w:type="dxa"/>
          </w:tcPr>
          <w:p w14:paraId="5A1D5F9A" w14:textId="60FF6826" w:rsidR="000E4B66" w:rsidRDefault="000E4B66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14:paraId="33E97A14" w14:textId="20E8F79B" w:rsidR="000E4B66" w:rsidRDefault="000E4B66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E-03</w:t>
            </w:r>
          </w:p>
        </w:tc>
        <w:tc>
          <w:tcPr>
            <w:tcW w:w="997" w:type="dxa"/>
          </w:tcPr>
          <w:p w14:paraId="1EFD10A8" w14:textId="314F45F3" w:rsidR="000E4B66" w:rsidRDefault="000E4B66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984" w:type="dxa"/>
          </w:tcPr>
          <w:p w14:paraId="6D74CA21" w14:textId="2EBE493C" w:rsidR="000E4B66" w:rsidRDefault="000E4B66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E-02</w:t>
            </w:r>
          </w:p>
        </w:tc>
        <w:tc>
          <w:tcPr>
            <w:tcW w:w="772" w:type="dxa"/>
          </w:tcPr>
          <w:p w14:paraId="347B50AC" w14:textId="42680BC2" w:rsidR="000E4B66" w:rsidRDefault="000E4B66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E4B66" w:rsidRPr="00A52E94" w14:paraId="4D876764" w14:textId="77777777" w:rsidTr="009564E7">
        <w:tc>
          <w:tcPr>
            <w:tcW w:w="1068" w:type="dxa"/>
            <w:vMerge/>
          </w:tcPr>
          <w:p w14:paraId="7A91B3B3" w14:textId="77777777" w:rsidR="000E4B66" w:rsidRDefault="000E4B66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8" w:type="dxa"/>
          </w:tcPr>
          <w:p w14:paraId="42A7C1BA" w14:textId="37A37184" w:rsidR="000E4B66" w:rsidRDefault="000E4B66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synthesis of unsaturated fatty acids</w:t>
            </w:r>
          </w:p>
        </w:tc>
        <w:tc>
          <w:tcPr>
            <w:tcW w:w="1169" w:type="dxa"/>
          </w:tcPr>
          <w:p w14:paraId="38BFE565" w14:textId="2C859D72" w:rsidR="000E4B66" w:rsidRDefault="000E4B66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28" w:type="dxa"/>
          </w:tcPr>
          <w:p w14:paraId="34D031F4" w14:textId="04B49183" w:rsidR="000E4B66" w:rsidRDefault="000E4B66" w:rsidP="001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74" w:type="dxa"/>
          </w:tcPr>
          <w:p w14:paraId="32192473" w14:textId="11964309" w:rsidR="000E4B66" w:rsidRDefault="000E4B66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2E-03</w:t>
            </w:r>
          </w:p>
        </w:tc>
        <w:tc>
          <w:tcPr>
            <w:tcW w:w="997" w:type="dxa"/>
          </w:tcPr>
          <w:p w14:paraId="09981C35" w14:textId="1D9CC4EE" w:rsidR="000E4B66" w:rsidRDefault="000E4B66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984" w:type="dxa"/>
          </w:tcPr>
          <w:p w14:paraId="2B7EDB39" w14:textId="58243C64" w:rsidR="000E4B66" w:rsidRDefault="000E4B66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E-02</w:t>
            </w:r>
          </w:p>
        </w:tc>
        <w:tc>
          <w:tcPr>
            <w:tcW w:w="772" w:type="dxa"/>
          </w:tcPr>
          <w:p w14:paraId="3CACD580" w14:textId="43D9967C" w:rsidR="000E4B66" w:rsidRDefault="000E4B66" w:rsidP="002D3C8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14:paraId="00F0C4BE" w14:textId="77777777" w:rsidR="0033327E" w:rsidRDefault="0033327E" w:rsidP="0033327E">
      <w:pPr>
        <w:rPr>
          <w:rFonts w:ascii="Times New Roman" w:hAnsi="Times New Roman" w:cs="Times New Roman"/>
          <w:b/>
          <w:bCs/>
        </w:rPr>
      </w:pPr>
    </w:p>
    <w:p w14:paraId="673A1EE6" w14:textId="49332FF5" w:rsidR="0033327E" w:rsidRPr="00FA69E9" w:rsidRDefault="0033327E" w:rsidP="00105C7A">
      <w:pPr>
        <w:spacing w:line="480" w:lineRule="auto"/>
        <w:rPr>
          <w:rFonts w:ascii="Times New Roman" w:hAnsi="Times New Roman" w:cs="Times New Roman"/>
        </w:rPr>
      </w:pPr>
      <w:r w:rsidRPr="00FA69E9">
        <w:rPr>
          <w:rFonts w:ascii="Times New Roman" w:hAnsi="Times New Roman" w:cs="Times New Roman"/>
          <w:b/>
          <w:bCs/>
        </w:rPr>
        <w:lastRenderedPageBreak/>
        <w:t>Supplementary Figure E1.</w:t>
      </w:r>
      <w:r>
        <w:rPr>
          <w:rFonts w:ascii="Times New Roman" w:hAnsi="Times New Roman" w:cs="Times New Roman"/>
        </w:rPr>
        <w:t xml:space="preserve"> Area under the curve and normalized concentrations of choline, acetate, and glycerol between children without (red) versus with (green) aeroallergen sensitization.  </w:t>
      </w:r>
    </w:p>
    <w:p w14:paraId="31AA3C45" w14:textId="7573DCA1" w:rsidR="002D3C87" w:rsidRDefault="0033327E" w:rsidP="0050127D">
      <w:pPr>
        <w:rPr>
          <w:rFonts w:ascii="Times New Roman" w:hAnsi="Times New Roman" w:cs="Times New Roman"/>
        </w:rPr>
      </w:pPr>
      <w:r w:rsidRPr="0033327E">
        <w:rPr>
          <w:rFonts w:ascii="Times New Roman" w:hAnsi="Times New Roman" w:cs="Times New Roman"/>
          <w:noProof/>
        </w:rPr>
        <w:drawing>
          <wp:inline distT="0" distB="0" distL="0" distR="0" wp14:anchorId="78E4002D" wp14:editId="3597CD79">
            <wp:extent cx="5943600" cy="4457700"/>
            <wp:effectExtent l="0" t="0" r="0" b="0"/>
            <wp:docPr id="10401890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18904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CCA4E" w14:textId="5D1B37C7" w:rsidR="0033327E" w:rsidRDefault="0033327E" w:rsidP="00221983">
      <w:pPr>
        <w:rPr>
          <w:rFonts w:ascii="Times New Roman" w:hAnsi="Times New Roman" w:cs="Times New Roman"/>
        </w:rPr>
      </w:pPr>
    </w:p>
    <w:sectPr w:rsidR="00333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031"/>
    <w:rsid w:val="000E4B66"/>
    <w:rsid w:val="00105C7A"/>
    <w:rsid w:val="001125F9"/>
    <w:rsid w:val="00135051"/>
    <w:rsid w:val="001A2031"/>
    <w:rsid w:val="001B4226"/>
    <w:rsid w:val="00221983"/>
    <w:rsid w:val="00226A4F"/>
    <w:rsid w:val="002A71E3"/>
    <w:rsid w:val="002D3C87"/>
    <w:rsid w:val="0033327E"/>
    <w:rsid w:val="0034142F"/>
    <w:rsid w:val="00373C43"/>
    <w:rsid w:val="003A34CC"/>
    <w:rsid w:val="00433722"/>
    <w:rsid w:val="0050127D"/>
    <w:rsid w:val="0050347A"/>
    <w:rsid w:val="00527E5D"/>
    <w:rsid w:val="00590630"/>
    <w:rsid w:val="006829A9"/>
    <w:rsid w:val="006D4920"/>
    <w:rsid w:val="00716B46"/>
    <w:rsid w:val="00724A89"/>
    <w:rsid w:val="0074730D"/>
    <w:rsid w:val="00764371"/>
    <w:rsid w:val="00835B38"/>
    <w:rsid w:val="00871F1B"/>
    <w:rsid w:val="008C28F2"/>
    <w:rsid w:val="00921EDA"/>
    <w:rsid w:val="00941D72"/>
    <w:rsid w:val="009564E7"/>
    <w:rsid w:val="00A23EE3"/>
    <w:rsid w:val="00A64298"/>
    <w:rsid w:val="00AD0C42"/>
    <w:rsid w:val="00B05292"/>
    <w:rsid w:val="00B103EC"/>
    <w:rsid w:val="00B247B3"/>
    <w:rsid w:val="00B471C8"/>
    <w:rsid w:val="00C3419F"/>
    <w:rsid w:val="00C46064"/>
    <w:rsid w:val="00C576FA"/>
    <w:rsid w:val="00D04214"/>
    <w:rsid w:val="00D47A1B"/>
    <w:rsid w:val="00DF4954"/>
    <w:rsid w:val="00E520B2"/>
    <w:rsid w:val="00EB49D1"/>
    <w:rsid w:val="00EB6713"/>
    <w:rsid w:val="00F3576D"/>
    <w:rsid w:val="00F77916"/>
    <w:rsid w:val="00FA69E9"/>
    <w:rsid w:val="00FF0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6881C"/>
  <w15:chartTrackingRefBased/>
  <w15:docId w15:val="{E74A8C93-CFED-7F4A-A018-762E8BC99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031"/>
  </w:style>
  <w:style w:type="paragraph" w:styleId="Heading1">
    <w:name w:val="heading 1"/>
    <w:basedOn w:val="Normal"/>
    <w:next w:val="Normal"/>
    <w:link w:val="Heading1Char"/>
    <w:uiPriority w:val="9"/>
    <w:qFormat/>
    <w:rsid w:val="001A20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0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20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20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20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0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0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0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0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0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0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20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20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20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0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0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0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0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20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20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0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20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20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20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20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20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20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20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20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20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link w:val="paragraphChar"/>
    <w:rsid w:val="001A203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1A2031"/>
  </w:style>
  <w:style w:type="character" w:customStyle="1" w:styleId="eop">
    <w:name w:val="eop"/>
    <w:basedOn w:val="DefaultParagraphFont"/>
    <w:rsid w:val="001A2031"/>
  </w:style>
  <w:style w:type="character" w:styleId="Hyperlink">
    <w:name w:val="Hyperlink"/>
    <w:basedOn w:val="DefaultParagraphFont"/>
    <w:uiPriority w:val="99"/>
    <w:rsid w:val="001A2031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A2031"/>
    <w:pPr>
      <w:jc w:val="center"/>
    </w:pPr>
    <w:rPr>
      <w:rFonts w:ascii="Calibri" w:eastAsia="Times New Roman" w:hAnsi="Calibri" w:cs="Calibri"/>
      <w:kern w:val="0"/>
      <w14:ligatures w14:val="none"/>
    </w:rPr>
  </w:style>
  <w:style w:type="character" w:customStyle="1" w:styleId="paragraphChar">
    <w:name w:val="paragraph Char"/>
    <w:basedOn w:val="DefaultParagraphFont"/>
    <w:link w:val="paragraph"/>
    <w:rsid w:val="001A2031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A2031"/>
    <w:rPr>
      <w:rFonts w:ascii="Calibri" w:eastAsia="Times New Roman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A2031"/>
    <w:rPr>
      <w:rFonts w:ascii="Calibri" w:eastAsia="Times New Roman" w:hAnsi="Calibri" w:cs="Calibri"/>
      <w:kern w:val="0"/>
      <w14:ligatures w14:val="none"/>
    </w:rPr>
  </w:style>
  <w:style w:type="character" w:customStyle="1" w:styleId="EndNoteBibliographyChar">
    <w:name w:val="EndNote Bibliography Char"/>
    <w:basedOn w:val="paragraphChar"/>
    <w:link w:val="EndNoteBibliography"/>
    <w:rsid w:val="001A2031"/>
    <w:rPr>
      <w:rFonts w:ascii="Calibri" w:eastAsia="Times New Roman" w:hAnsi="Calibri" w:cs="Calibri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A203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A2031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3332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</TotalTime>
  <Pages>14</Pages>
  <Words>3462</Words>
  <Characters>19738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patrick, Anne</dc:creator>
  <cp:keywords/>
  <dc:description/>
  <cp:lastModifiedBy>Fitzpatrick, Anne</cp:lastModifiedBy>
  <cp:revision>3</cp:revision>
  <cp:lastPrinted>2024-04-27T18:32:00Z</cp:lastPrinted>
  <dcterms:created xsi:type="dcterms:W3CDTF">2024-06-24T20:27:00Z</dcterms:created>
  <dcterms:modified xsi:type="dcterms:W3CDTF">2024-06-24T20:27:00Z</dcterms:modified>
</cp:coreProperties>
</file>